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263AC" w14:textId="7DCDE7D3" w:rsidR="00985E5E" w:rsidRPr="007A0F09" w:rsidRDefault="00777DFB" w:rsidP="007A0F09">
      <w:pPr>
        <w:pStyle w:val="Heading2"/>
        <w:rPr>
          <w:rFonts w:ascii="Calibri" w:hAnsi="Calibri" w:cs="Calibri"/>
          <w:sz w:val="28"/>
          <w:szCs w:val="28"/>
        </w:rPr>
      </w:pPr>
      <w:r w:rsidRPr="007A0F09">
        <w:rPr>
          <w:rFonts w:ascii="Calibri" w:hAnsi="Calibri" w:cs="Calibri"/>
          <w:sz w:val="28"/>
          <w:szCs w:val="28"/>
        </w:rPr>
        <w:t>Appendix A</w:t>
      </w:r>
    </w:p>
    <w:p w14:paraId="5F53ABF5" w14:textId="7ED06DD6" w:rsidR="001802CF" w:rsidRPr="007A0F09" w:rsidRDefault="008214CE" w:rsidP="007A0F09">
      <w:pPr>
        <w:pStyle w:val="Heading3"/>
        <w:rPr>
          <w:rFonts w:ascii="Calibri" w:hAnsi="Calibri" w:cs="Calibri"/>
          <w:sz w:val="24"/>
          <w:szCs w:val="24"/>
        </w:rPr>
      </w:pPr>
      <w:r w:rsidRPr="007A0F09">
        <w:rPr>
          <w:rFonts w:ascii="Calibri" w:hAnsi="Calibri" w:cs="Calibri"/>
          <w:sz w:val="24"/>
          <w:szCs w:val="24"/>
        </w:rPr>
        <w:t>Tables</w:t>
      </w:r>
    </w:p>
    <w:p w14:paraId="50276728" w14:textId="0E52A588" w:rsidR="00777DFB" w:rsidRPr="007A0F09" w:rsidRDefault="00777DFB" w:rsidP="00777DFB">
      <w:pPr>
        <w:keepNext/>
        <w:keepLines/>
        <w:spacing w:before="40" w:after="0"/>
        <w:outlineLvl w:val="2"/>
        <w:rPr>
          <w:rFonts w:ascii="Calibri" w:eastAsia="Times New Roman" w:hAnsi="Calibri" w:cs="Calibri"/>
          <w:b/>
          <w:bCs/>
          <w:sz w:val="20"/>
          <w:szCs w:val="20"/>
        </w:rPr>
      </w:pPr>
      <w:r w:rsidRPr="007A0F09">
        <w:rPr>
          <w:rFonts w:ascii="Calibri" w:eastAsia="Times New Roman" w:hAnsi="Calibri" w:cs="Calibri"/>
          <w:b/>
          <w:bCs/>
          <w:sz w:val="20"/>
          <w:szCs w:val="20"/>
        </w:rPr>
        <w:t>Table 1. ICD-10 codes for each cancer site includ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77DFB" w:rsidRPr="007A0F09" w14:paraId="79A9E36A" w14:textId="77777777" w:rsidTr="00CB133E">
        <w:tc>
          <w:tcPr>
            <w:tcW w:w="4508" w:type="dxa"/>
            <w:tcBorders>
              <w:left w:val="nil"/>
              <w:right w:val="nil"/>
            </w:tcBorders>
          </w:tcPr>
          <w:p w14:paraId="12AD4625" w14:textId="77777777" w:rsidR="00777DFB" w:rsidRPr="007A0F09" w:rsidRDefault="00777DFB" w:rsidP="00777DFB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ancer site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1C68C067" w14:textId="77777777" w:rsidR="00777DFB" w:rsidRPr="007A0F09" w:rsidRDefault="00777DFB" w:rsidP="00777DFB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CD-10 code</w:t>
            </w:r>
          </w:p>
        </w:tc>
      </w:tr>
      <w:tr w:rsidR="00777DFB" w:rsidRPr="007A0F09" w14:paraId="4599A35D" w14:textId="77777777" w:rsidTr="00CB133E">
        <w:tc>
          <w:tcPr>
            <w:tcW w:w="4508" w:type="dxa"/>
            <w:tcBorders>
              <w:left w:val="nil"/>
              <w:bottom w:val="nil"/>
              <w:right w:val="nil"/>
            </w:tcBorders>
          </w:tcPr>
          <w:p w14:paraId="05865BF6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 xml:space="preserve">Lip, oral cavity and pharynx </w:t>
            </w:r>
          </w:p>
        </w:tc>
        <w:tc>
          <w:tcPr>
            <w:tcW w:w="4508" w:type="dxa"/>
            <w:tcBorders>
              <w:left w:val="nil"/>
              <w:bottom w:val="nil"/>
              <w:right w:val="nil"/>
            </w:tcBorders>
          </w:tcPr>
          <w:p w14:paraId="0E82A8FD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00, C01, C02, C03, C04, C05, C06, C07, C08, C09, C10, C11, C12, C13, C14</w:t>
            </w:r>
          </w:p>
        </w:tc>
      </w:tr>
      <w:tr w:rsidR="00777DFB" w:rsidRPr="007A0F09" w14:paraId="56EF590F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21CFC21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Oesophagu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D01538F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15</w:t>
            </w:r>
          </w:p>
        </w:tc>
      </w:tr>
      <w:tr w:rsidR="00777DFB" w:rsidRPr="007A0F09" w14:paraId="23735ABF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738728F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Liver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B8FB730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22</w:t>
            </w:r>
          </w:p>
        </w:tc>
      </w:tr>
      <w:tr w:rsidR="00777DFB" w:rsidRPr="007A0F09" w14:paraId="4CA94D2E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B6D0E9B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Stomach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1D61325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16</w:t>
            </w:r>
          </w:p>
        </w:tc>
      </w:tr>
      <w:tr w:rsidR="00777DFB" w:rsidRPr="007A0F09" w14:paraId="7FFFBB70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602B647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ol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1179019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18</w:t>
            </w:r>
          </w:p>
        </w:tc>
      </w:tr>
      <w:tr w:rsidR="00777DFB" w:rsidRPr="007A0F09" w14:paraId="7E748915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0C6A5E9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Rectum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FD7A227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19, C20</w:t>
            </w:r>
          </w:p>
        </w:tc>
      </w:tr>
      <w:tr w:rsidR="00777DFB" w:rsidRPr="007A0F09" w14:paraId="58DE2F9A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7BBDF71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Pancrea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D77D2C8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25</w:t>
            </w:r>
          </w:p>
        </w:tc>
      </w:tr>
      <w:tr w:rsidR="00777DFB" w:rsidRPr="007A0F09" w14:paraId="5277E5C9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ED504D4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Larynx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D2729B6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32</w:t>
            </w:r>
          </w:p>
        </w:tc>
      </w:tr>
      <w:tr w:rsidR="00777DFB" w:rsidRPr="007A0F09" w14:paraId="6C516808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CB73279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B183FB8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33, C34</w:t>
            </w:r>
          </w:p>
        </w:tc>
      </w:tr>
      <w:tr w:rsidR="00777DFB" w:rsidRPr="007A0F09" w14:paraId="0B2633CB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A10F438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775BED1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43</w:t>
            </w:r>
          </w:p>
        </w:tc>
      </w:tr>
      <w:tr w:rsidR="00777DFB" w:rsidRPr="007A0F09" w14:paraId="7265C9E6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39D9A62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Mesothelioma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0387ED0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45</w:t>
            </w:r>
          </w:p>
        </w:tc>
      </w:tr>
      <w:tr w:rsidR="00777DFB" w:rsidRPr="007A0F09" w14:paraId="5107284C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5FF82AD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Breast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6450614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50</w:t>
            </w:r>
          </w:p>
        </w:tc>
      </w:tr>
      <w:tr w:rsidR="00777DFB" w:rsidRPr="007A0F09" w14:paraId="19BA14BD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AA1CF57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ervix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C9C0D61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53</w:t>
            </w:r>
          </w:p>
        </w:tc>
      </w:tr>
      <w:tr w:rsidR="00777DFB" w:rsidRPr="007A0F09" w14:paraId="0E04B41F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2BA499D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Uteru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FA6D34C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54, C55</w:t>
            </w:r>
          </w:p>
        </w:tc>
      </w:tr>
      <w:tr w:rsidR="00777DFB" w:rsidRPr="007A0F09" w14:paraId="4E427710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57ED4DD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Ovary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DB906B0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56, C57</w:t>
            </w:r>
          </w:p>
        </w:tc>
      </w:tr>
      <w:tr w:rsidR="00777DFB" w:rsidRPr="007A0F09" w14:paraId="3C61A3DA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6DE7495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Prostat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F2B54D0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61</w:t>
            </w:r>
          </w:p>
        </w:tc>
      </w:tr>
      <w:tr w:rsidR="00777DFB" w:rsidRPr="007A0F09" w14:paraId="578CFA30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8D7B871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6CB7D26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62</w:t>
            </w:r>
          </w:p>
        </w:tc>
      </w:tr>
      <w:tr w:rsidR="00777DFB" w:rsidRPr="007A0F09" w14:paraId="7F1D19D3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666E60B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Kidney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4940F55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64</w:t>
            </w:r>
          </w:p>
        </w:tc>
      </w:tr>
      <w:tr w:rsidR="00777DFB" w:rsidRPr="007A0F09" w14:paraId="691867A8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A74ADB7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Bladder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938F4EA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67</w:t>
            </w:r>
          </w:p>
        </w:tc>
      </w:tr>
      <w:tr w:rsidR="00777DFB" w:rsidRPr="007A0F09" w14:paraId="3F34B3CB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84D9024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Brai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29F9571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71</w:t>
            </w:r>
          </w:p>
        </w:tc>
      </w:tr>
      <w:tr w:rsidR="00777DFB" w:rsidRPr="007A0F09" w14:paraId="161432F5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3E23EE0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Thyroi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992F6D5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73</w:t>
            </w:r>
          </w:p>
        </w:tc>
      </w:tr>
      <w:tr w:rsidR="00777DFB" w:rsidRPr="007A0F09" w14:paraId="4A1DE02A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FF391EF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Hodgkin lymphoma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E3248C0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81</w:t>
            </w:r>
          </w:p>
        </w:tc>
      </w:tr>
      <w:tr w:rsidR="00777DFB" w:rsidRPr="007A0F09" w14:paraId="5BEBDC21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72D931B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Non-Hodgkin lymphoma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A716992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82, C83, C84, C85</w:t>
            </w:r>
          </w:p>
        </w:tc>
      </w:tr>
      <w:tr w:rsidR="00777DFB" w:rsidRPr="007A0F09" w14:paraId="563BB8DC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268D2E1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Myeloma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A6EC301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90</w:t>
            </w:r>
          </w:p>
        </w:tc>
      </w:tr>
      <w:tr w:rsidR="00777DFB" w:rsidRPr="007A0F09" w14:paraId="0E4148BF" w14:textId="77777777" w:rsidTr="00CB133E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C2FA2EF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Leukaemia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A8A7F44" w14:textId="77777777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C91, C92, C93, C94, C95</w:t>
            </w:r>
          </w:p>
        </w:tc>
      </w:tr>
      <w:tr w:rsidR="00777DFB" w:rsidRPr="007A0F09" w14:paraId="43CE70EB" w14:textId="77777777" w:rsidTr="00CB133E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07038" w14:textId="3737421C" w:rsidR="00777DFB" w:rsidRPr="007A0F09" w:rsidRDefault="00D65B1A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DCIS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E1452" w14:textId="6A89252F" w:rsidR="00777DFB" w:rsidRPr="007A0F09" w:rsidRDefault="00777DFB" w:rsidP="00777DF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A0F09">
              <w:rPr>
                <w:rFonts w:ascii="Calibri" w:eastAsia="Calibri" w:hAnsi="Calibri" w:cs="Calibri"/>
                <w:sz w:val="20"/>
                <w:szCs w:val="20"/>
              </w:rPr>
              <w:t>D05</w:t>
            </w:r>
            <w:r w:rsidR="00B813D9">
              <w:rPr>
                <w:rFonts w:ascii="Calibri" w:eastAsia="Calibri" w:hAnsi="Calibri" w:cs="Calibri"/>
                <w:sz w:val="20"/>
                <w:szCs w:val="20"/>
              </w:rPr>
              <w:t>.1</w:t>
            </w:r>
          </w:p>
        </w:tc>
      </w:tr>
    </w:tbl>
    <w:p w14:paraId="61CECD1F" w14:textId="77777777" w:rsidR="00777DFB" w:rsidRPr="007A0F09" w:rsidRDefault="00777DFB" w:rsidP="00777DFB">
      <w:pPr>
        <w:spacing w:line="240" w:lineRule="auto"/>
        <w:rPr>
          <w:rFonts w:ascii="Calibri" w:eastAsia="Calibri" w:hAnsi="Calibri" w:cs="Calibri"/>
          <w:sz w:val="20"/>
          <w:szCs w:val="20"/>
        </w:rPr>
      </w:pPr>
    </w:p>
    <w:p w14:paraId="673C13E3" w14:textId="65812746" w:rsidR="00214FFA" w:rsidRPr="007A0F09" w:rsidRDefault="00777DFB" w:rsidP="00B84DCF">
      <w:pPr>
        <w:spacing w:after="0"/>
        <w:rPr>
          <w:rFonts w:ascii="Calibri" w:hAnsi="Calibri" w:cs="Calibri"/>
          <w:b/>
          <w:bCs/>
          <w:sz w:val="20"/>
          <w:szCs w:val="20"/>
        </w:rPr>
      </w:pPr>
      <w:r w:rsidRPr="007A0F09">
        <w:rPr>
          <w:rFonts w:ascii="Calibri" w:hAnsi="Calibri" w:cs="Calibri"/>
          <w:b/>
          <w:bCs/>
          <w:sz w:val="20"/>
          <w:szCs w:val="20"/>
        </w:rPr>
        <w:t>Table 2.</w:t>
      </w:r>
      <w:r w:rsidRPr="007A0F09">
        <w:rPr>
          <w:rFonts w:ascii="Calibri" w:hAnsi="Calibri" w:cs="Calibri"/>
          <w:sz w:val="20"/>
          <w:szCs w:val="20"/>
        </w:rPr>
        <w:t xml:space="preserve"> </w:t>
      </w:r>
      <w:r w:rsidRPr="007A0F09">
        <w:rPr>
          <w:rFonts w:ascii="Calibri" w:hAnsi="Calibri" w:cs="Calibri"/>
          <w:b/>
          <w:bCs/>
          <w:sz w:val="20"/>
          <w:szCs w:val="20"/>
        </w:rPr>
        <w:t xml:space="preserve">Missing cancer stage for stageable cancers </w:t>
      </w:r>
      <w:r w:rsidR="0071628F" w:rsidRPr="007A0F09">
        <w:rPr>
          <w:rFonts w:ascii="Calibri" w:hAnsi="Calibri" w:cs="Calibri"/>
          <w:b/>
          <w:bCs/>
          <w:sz w:val="20"/>
          <w:szCs w:val="20"/>
        </w:rPr>
        <w:t xml:space="preserve">for patients with and without </w:t>
      </w:r>
      <w:r w:rsidRPr="007A0F09">
        <w:rPr>
          <w:rFonts w:ascii="Calibri" w:hAnsi="Calibri" w:cs="Calibri"/>
          <w:b/>
          <w:bCs/>
          <w:sz w:val="20"/>
          <w:szCs w:val="20"/>
        </w:rPr>
        <w:t>a learning disability</w:t>
      </w:r>
    </w:p>
    <w:tbl>
      <w:tblPr>
        <w:tblW w:w="3926" w:type="pct"/>
        <w:tblLayout w:type="fixed"/>
        <w:tblLook w:val="00A0" w:firstRow="1" w:lastRow="0" w:firstColumn="1" w:lastColumn="0" w:noHBand="0" w:noVBand="0"/>
      </w:tblPr>
      <w:tblGrid>
        <w:gridCol w:w="2400"/>
        <w:gridCol w:w="2136"/>
        <w:gridCol w:w="2551"/>
      </w:tblGrid>
      <w:tr w:rsidR="00214FFA" w:rsidRPr="007A0F09" w14:paraId="0099CACA" w14:textId="77777777" w:rsidTr="00CB133E">
        <w:trPr>
          <w:trHeight w:val="340"/>
        </w:trPr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 w14:paraId="6ABCEBD2" w14:textId="77777777" w:rsidR="00214FFA" w:rsidRPr="007A0F09" w:rsidRDefault="00214FFA" w:rsidP="00CB133E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 w14:paraId="6CAFBC24" w14:textId="77777777" w:rsidR="00214FFA" w:rsidRPr="007A0F09" w:rsidRDefault="00214FFA" w:rsidP="00CB133E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0F0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tageable cancers 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2CD19DA7" w14:textId="653E4974" w:rsidR="00214FFA" w:rsidRPr="007A0F09" w:rsidRDefault="00214FFA" w:rsidP="00CB133E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0F09">
              <w:rPr>
                <w:rFonts w:ascii="Calibri" w:hAnsi="Calibri" w:cs="Calibri"/>
                <w:b/>
                <w:bCs/>
                <w:sz w:val="20"/>
                <w:szCs w:val="20"/>
              </w:rPr>
              <w:t>Missing cancer stage</w:t>
            </w:r>
            <w:r w:rsidR="00157100" w:rsidRPr="007A0F0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for stageable cancers</w:t>
            </w:r>
          </w:p>
        </w:tc>
      </w:tr>
      <w:tr w:rsidR="00214FFA" w:rsidRPr="007A0F09" w14:paraId="104F8EB2" w14:textId="77777777" w:rsidTr="00CB133E">
        <w:trPr>
          <w:trHeight w:val="271"/>
        </w:trPr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 w14:paraId="270566ED" w14:textId="77777777" w:rsidR="00214FFA" w:rsidRPr="007A0F09" w:rsidRDefault="00214FFA" w:rsidP="00CB133E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 w14:paraId="154A46C7" w14:textId="77777777" w:rsidR="00214FFA" w:rsidRPr="007A0F09" w:rsidRDefault="00214FFA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5D89F381" w14:textId="53A52A8D" w:rsidR="00214FFA" w:rsidRPr="007A0F09" w:rsidRDefault="00214FFA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N (</w:t>
            </w:r>
            <w:proofErr w:type="gramStart"/>
            <w:r w:rsidRPr="007A0F09">
              <w:rPr>
                <w:rFonts w:ascii="Calibri" w:hAnsi="Calibri" w:cs="Calibri"/>
                <w:sz w:val="20"/>
                <w:szCs w:val="20"/>
              </w:rPr>
              <w:t>%)</w:t>
            </w:r>
            <w:r w:rsidR="002939FF" w:rsidRPr="007A0F09">
              <w:rPr>
                <w:rFonts w:ascii="Calibri" w:hAnsi="Calibri" w:cs="Calibri"/>
                <w:sz w:val="20"/>
                <w:szCs w:val="20"/>
              </w:rPr>
              <w:t>*</w:t>
            </w:r>
            <w:proofErr w:type="gramEnd"/>
          </w:p>
        </w:tc>
      </w:tr>
      <w:tr w:rsidR="00214FFA" w:rsidRPr="007A0F09" w14:paraId="657A1BA8" w14:textId="77777777" w:rsidTr="00CB133E">
        <w:trPr>
          <w:trHeight w:val="271"/>
        </w:trPr>
        <w:tc>
          <w:tcPr>
            <w:tcW w:w="2400" w:type="dxa"/>
            <w:tcBorders>
              <w:top w:val="single" w:sz="4" w:space="0" w:color="000000"/>
            </w:tcBorders>
          </w:tcPr>
          <w:p w14:paraId="5721F0F8" w14:textId="0DBE80B8" w:rsidR="00214FFA" w:rsidRPr="007A0F09" w:rsidRDefault="00214FFA" w:rsidP="00CB133E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7A0F09">
              <w:rPr>
                <w:rFonts w:ascii="Calibri" w:hAnsi="Calibri" w:cs="Calibri"/>
                <w:iCs/>
                <w:sz w:val="20"/>
                <w:szCs w:val="20"/>
              </w:rPr>
              <w:t>No learning disability</w:t>
            </w:r>
          </w:p>
        </w:tc>
        <w:tc>
          <w:tcPr>
            <w:tcW w:w="2136" w:type="dxa"/>
            <w:tcBorders>
              <w:top w:val="single" w:sz="4" w:space="0" w:color="000000"/>
            </w:tcBorders>
          </w:tcPr>
          <w:p w14:paraId="7D70D633" w14:textId="43F72A69" w:rsidR="00214FFA" w:rsidRPr="007A0F09" w:rsidRDefault="00630C54" w:rsidP="00CB133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65328</w:t>
            </w:r>
          </w:p>
          <w:p w14:paraId="7218D8AE" w14:textId="468C686E" w:rsidR="00F941AA" w:rsidRPr="007A0F09" w:rsidRDefault="00F941AA" w:rsidP="00CB133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(99.7%)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 w14:paraId="3C6C33FB" w14:textId="77777777" w:rsidR="002D5CDC" w:rsidRPr="007A0F09" w:rsidRDefault="00BA6148" w:rsidP="00CB133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54428</w:t>
            </w:r>
          </w:p>
          <w:p w14:paraId="5A3CB1B4" w14:textId="762BC53F" w:rsidR="008070EA" w:rsidRPr="007A0F09" w:rsidRDefault="008070EA" w:rsidP="00CB133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(20.5%)</w:t>
            </w:r>
          </w:p>
        </w:tc>
      </w:tr>
      <w:tr w:rsidR="00214FFA" w:rsidRPr="007A0F09" w14:paraId="3DA55496" w14:textId="77777777" w:rsidTr="00CB133E">
        <w:trPr>
          <w:trHeight w:val="57"/>
        </w:trPr>
        <w:tc>
          <w:tcPr>
            <w:tcW w:w="2400" w:type="dxa"/>
          </w:tcPr>
          <w:p w14:paraId="1883F0FF" w14:textId="0E7A3F0E" w:rsidR="00214FFA" w:rsidRPr="007A0F09" w:rsidRDefault="00214FFA" w:rsidP="00CB133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Learning disability</w:t>
            </w:r>
          </w:p>
        </w:tc>
        <w:tc>
          <w:tcPr>
            <w:tcW w:w="2136" w:type="dxa"/>
          </w:tcPr>
          <w:p w14:paraId="3BC8B1C7" w14:textId="77777777" w:rsidR="00214FFA" w:rsidRPr="007A0F09" w:rsidRDefault="00AA5A32" w:rsidP="00CB133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758</w:t>
            </w:r>
          </w:p>
          <w:p w14:paraId="462FD862" w14:textId="5F8AF5E8" w:rsidR="00AA5A32" w:rsidRPr="007A0F09" w:rsidRDefault="00AA5A32" w:rsidP="00CB133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(0.3%)</w:t>
            </w:r>
          </w:p>
        </w:tc>
        <w:tc>
          <w:tcPr>
            <w:tcW w:w="2551" w:type="dxa"/>
          </w:tcPr>
          <w:p w14:paraId="5BEB712B" w14:textId="77777777" w:rsidR="00214FFA" w:rsidRPr="007A0F09" w:rsidRDefault="00BA6148" w:rsidP="00CB133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35</w:t>
            </w:r>
          </w:p>
          <w:p w14:paraId="21D32E56" w14:textId="3DE3C4F7" w:rsidR="008070EA" w:rsidRPr="007A0F09" w:rsidRDefault="008070EA" w:rsidP="00CB133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(31.0%)</w:t>
            </w:r>
          </w:p>
        </w:tc>
      </w:tr>
      <w:tr w:rsidR="00214FFA" w:rsidRPr="007A0F09" w14:paraId="00C83F7E" w14:textId="77777777" w:rsidTr="00CB133E">
        <w:trPr>
          <w:trHeight w:val="57"/>
        </w:trPr>
        <w:tc>
          <w:tcPr>
            <w:tcW w:w="2400" w:type="dxa"/>
            <w:tcBorders>
              <w:bottom w:val="single" w:sz="4" w:space="0" w:color="000000"/>
            </w:tcBorders>
          </w:tcPr>
          <w:p w14:paraId="7CDBE8E2" w14:textId="77777777" w:rsidR="00214FFA" w:rsidRPr="007A0F09" w:rsidRDefault="00214FFA" w:rsidP="00CB133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</w:tcPr>
          <w:p w14:paraId="74ED22AF" w14:textId="7C22CCD1" w:rsidR="00214FFA" w:rsidRPr="007A0F09" w:rsidRDefault="00AA5A32" w:rsidP="00CB133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66086</w:t>
            </w:r>
          </w:p>
          <w:p w14:paraId="6AB6B37F" w14:textId="130AFFE3" w:rsidR="00AA5A32" w:rsidRPr="007A0F09" w:rsidRDefault="00AA5A32" w:rsidP="00CB133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(100%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 w14:paraId="5D7A4C83" w14:textId="77777777" w:rsidR="00214FFA" w:rsidRPr="007A0F09" w:rsidRDefault="00BA6148" w:rsidP="00CB133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54663</w:t>
            </w:r>
          </w:p>
          <w:p w14:paraId="6EE275A5" w14:textId="33FCF792" w:rsidR="008070EA" w:rsidRPr="007A0F09" w:rsidRDefault="008070EA" w:rsidP="00CB133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(</w:t>
            </w:r>
            <w:r w:rsidR="00157100" w:rsidRPr="007A0F09">
              <w:rPr>
                <w:rFonts w:ascii="Calibri" w:hAnsi="Calibri" w:cs="Calibri"/>
                <w:sz w:val="20"/>
                <w:szCs w:val="20"/>
              </w:rPr>
              <w:t>20.5</w:t>
            </w:r>
            <w:r w:rsidR="00420274" w:rsidRPr="007A0F09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</w:tbl>
    <w:p w14:paraId="545F324D" w14:textId="17C0EE32" w:rsidR="00D4158D" w:rsidRPr="007A0F09" w:rsidRDefault="002939FF" w:rsidP="003245A8">
      <w:pPr>
        <w:rPr>
          <w:rFonts w:ascii="Calibri" w:hAnsi="Calibri" w:cs="Calibri"/>
          <w:sz w:val="20"/>
          <w:szCs w:val="20"/>
        </w:rPr>
      </w:pPr>
      <w:r w:rsidRPr="007A0F09">
        <w:rPr>
          <w:rFonts w:ascii="Calibri" w:hAnsi="Calibri" w:cs="Calibri"/>
          <w:sz w:val="20"/>
          <w:szCs w:val="20"/>
        </w:rPr>
        <w:t>*Percentages presented in this column are row percentages and indicate the percentage of missing stage records for stageable cancers per group.</w:t>
      </w:r>
    </w:p>
    <w:p w14:paraId="1984A9A8" w14:textId="0C1272E7" w:rsidR="003245A8" w:rsidRDefault="003245A8" w:rsidP="003245A8">
      <w:pPr>
        <w:rPr>
          <w:rFonts w:ascii="Calibri" w:hAnsi="Calibri" w:cs="Calibri"/>
          <w:sz w:val="20"/>
          <w:szCs w:val="20"/>
        </w:rPr>
      </w:pPr>
    </w:p>
    <w:p w14:paraId="27C425B1" w14:textId="77777777" w:rsidR="00EE1BE3" w:rsidRDefault="00EE1BE3" w:rsidP="003245A8">
      <w:pPr>
        <w:rPr>
          <w:rFonts w:ascii="Calibri" w:hAnsi="Calibri" w:cs="Calibri"/>
          <w:sz w:val="20"/>
          <w:szCs w:val="20"/>
        </w:rPr>
      </w:pPr>
    </w:p>
    <w:p w14:paraId="737F28EC" w14:textId="77777777" w:rsidR="00EE1BE3" w:rsidRDefault="00EE1BE3" w:rsidP="003245A8">
      <w:pPr>
        <w:rPr>
          <w:rFonts w:ascii="Calibri" w:hAnsi="Calibri" w:cs="Calibri"/>
          <w:sz w:val="20"/>
          <w:szCs w:val="20"/>
        </w:rPr>
      </w:pPr>
    </w:p>
    <w:p w14:paraId="0CD2E945" w14:textId="77777777" w:rsidR="00EE1BE3" w:rsidRPr="007A0F09" w:rsidRDefault="00EE1BE3" w:rsidP="003245A8">
      <w:pPr>
        <w:rPr>
          <w:rFonts w:ascii="Calibri" w:hAnsi="Calibri" w:cs="Calibri"/>
          <w:sz w:val="20"/>
          <w:szCs w:val="20"/>
        </w:rPr>
      </w:pPr>
    </w:p>
    <w:p w14:paraId="2DDBA712" w14:textId="78ABBE16" w:rsidR="008214CE" w:rsidRPr="009E3AA8" w:rsidRDefault="009E3AA8" w:rsidP="00727A3C">
      <w:pPr>
        <w:spacing w:after="0"/>
        <w:rPr>
          <w:rFonts w:ascii="Calibri" w:hAnsi="Calibri" w:cs="Calibri"/>
          <w:b/>
          <w:bCs/>
          <w:sz w:val="20"/>
          <w:szCs w:val="20"/>
        </w:rPr>
      </w:pPr>
      <w:r w:rsidRPr="009E3AA8">
        <w:rPr>
          <w:rFonts w:ascii="Calibri" w:hAnsi="Calibri" w:cs="Calibri"/>
          <w:b/>
          <w:bCs/>
          <w:sz w:val="20"/>
          <w:szCs w:val="20"/>
        </w:rPr>
        <w:lastRenderedPageBreak/>
        <w:t>Table 3. Patient characteristics</w:t>
      </w:r>
      <w:r w:rsidR="00171021">
        <w:rPr>
          <w:rFonts w:ascii="Calibri" w:hAnsi="Calibri" w:cs="Calibri"/>
          <w:b/>
          <w:bCs/>
          <w:sz w:val="20"/>
          <w:szCs w:val="20"/>
        </w:rPr>
        <w:t xml:space="preserve"> and outcomes</w:t>
      </w:r>
      <w:r w:rsidRPr="009E3AA8">
        <w:rPr>
          <w:rFonts w:ascii="Calibri" w:hAnsi="Calibri" w:cs="Calibri"/>
          <w:b/>
          <w:bCs/>
          <w:sz w:val="20"/>
          <w:szCs w:val="20"/>
        </w:rPr>
        <w:t xml:space="preserve"> for patients with recorded cancer stage</w:t>
      </w:r>
    </w:p>
    <w:tbl>
      <w:tblPr>
        <w:tblW w:w="5000" w:type="pct"/>
        <w:tblLayout w:type="fixed"/>
        <w:tblLook w:val="00A0" w:firstRow="1" w:lastRow="0" w:firstColumn="1" w:lastColumn="0" w:noHBand="0" w:noVBand="0"/>
      </w:tblPr>
      <w:tblGrid>
        <w:gridCol w:w="2256"/>
        <w:gridCol w:w="2257"/>
        <w:gridCol w:w="2256"/>
        <w:gridCol w:w="2257"/>
      </w:tblGrid>
      <w:tr w:rsidR="009E3AA8" w:rsidRPr="0005271A" w14:paraId="785B4DC6" w14:textId="77777777" w:rsidTr="00BC1A8E">
        <w:trPr>
          <w:trHeight w:val="1102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 w14:paraId="08C86F84" w14:textId="77777777" w:rsidR="009E3AA8" w:rsidRPr="005A4FD8" w:rsidRDefault="009E3AA8" w:rsidP="00BC1A8E">
            <w:pPr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</w:tcPr>
          <w:p w14:paraId="0C6AD806" w14:textId="1AD5E174" w:rsidR="009E3AA8" w:rsidRPr="005A4FD8" w:rsidRDefault="009E3AA8" w:rsidP="00BC1A8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No learning disability (n=</w:t>
            </w:r>
            <w:r w:rsidR="00EE6F68" w:rsidRPr="005A4FD8">
              <w:rPr>
                <w:rFonts w:ascii="Calibri" w:hAnsi="Calibri" w:cs="Calibri"/>
                <w:sz w:val="20"/>
                <w:szCs w:val="20"/>
              </w:rPr>
              <w:t>210,900</w:t>
            </w:r>
            <w:r w:rsidRPr="005A4FD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 w14:paraId="79EE1313" w14:textId="63700D92" w:rsidR="009E3AA8" w:rsidRPr="005A4FD8" w:rsidRDefault="009E3AA8" w:rsidP="00BC1A8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Learning disability (n=</w:t>
            </w:r>
            <w:r w:rsidR="009268A8" w:rsidRPr="005A4FD8">
              <w:rPr>
                <w:rFonts w:ascii="Calibri" w:hAnsi="Calibri" w:cs="Calibri"/>
                <w:sz w:val="20"/>
                <w:szCs w:val="20"/>
              </w:rPr>
              <w:t>523</w:t>
            </w:r>
            <w:r w:rsidRPr="005A4FD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</w:tcPr>
          <w:p w14:paraId="3D5EC93F" w14:textId="22E7B0EB" w:rsidR="009E3AA8" w:rsidRPr="005A4FD8" w:rsidRDefault="009E3AA8" w:rsidP="00BC1A8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Total (n=</w:t>
            </w:r>
            <w:r w:rsidR="009268A8" w:rsidRPr="005A4FD8">
              <w:rPr>
                <w:rFonts w:ascii="Calibri" w:hAnsi="Calibri" w:cs="Calibri"/>
                <w:sz w:val="20"/>
                <w:szCs w:val="20"/>
              </w:rPr>
              <w:t>211,423</w:t>
            </w:r>
            <w:r w:rsidRPr="005A4FD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E3AA8" w:rsidRPr="0005271A" w14:paraId="687A90A1" w14:textId="77777777" w:rsidTr="00BC1A8E">
        <w:trPr>
          <w:trHeight w:val="271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 w14:paraId="61C3A79A" w14:textId="77777777" w:rsidR="009E3AA8" w:rsidRPr="005A4FD8" w:rsidRDefault="009E3AA8" w:rsidP="00BC1A8E">
            <w:pPr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</w:tcPr>
          <w:p w14:paraId="2A01B6C2" w14:textId="77777777" w:rsidR="009E3AA8" w:rsidRPr="005A4FD8" w:rsidRDefault="009E3AA8" w:rsidP="00BC1A8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 w14:paraId="1ECCF4F7" w14:textId="77777777" w:rsidR="009E3AA8" w:rsidRPr="005A4FD8" w:rsidRDefault="009E3AA8" w:rsidP="00BC1A8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</w:tcPr>
          <w:p w14:paraId="37DE5BF5" w14:textId="77777777" w:rsidR="009E3AA8" w:rsidRPr="005A4FD8" w:rsidRDefault="009E3AA8" w:rsidP="00BC1A8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</w:tr>
      <w:tr w:rsidR="009E3AA8" w:rsidRPr="0005271A" w14:paraId="380061EA" w14:textId="77777777" w:rsidTr="00BC1A8E">
        <w:trPr>
          <w:trHeight w:val="271"/>
        </w:trPr>
        <w:tc>
          <w:tcPr>
            <w:tcW w:w="2256" w:type="dxa"/>
            <w:tcBorders>
              <w:top w:val="single" w:sz="4" w:space="0" w:color="000000"/>
            </w:tcBorders>
          </w:tcPr>
          <w:p w14:paraId="410B6D65" w14:textId="77777777" w:rsidR="009E3AA8" w:rsidRPr="005A4FD8" w:rsidRDefault="009E3AA8" w:rsidP="00BC1A8E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5A4FD8">
              <w:rPr>
                <w:rFonts w:ascii="Calibri" w:hAnsi="Calibri" w:cs="Calibri"/>
                <w:i/>
                <w:sz w:val="20"/>
                <w:szCs w:val="20"/>
              </w:rPr>
              <w:t xml:space="preserve">Age </w:t>
            </w:r>
          </w:p>
        </w:tc>
        <w:tc>
          <w:tcPr>
            <w:tcW w:w="2257" w:type="dxa"/>
            <w:tcBorders>
              <w:top w:val="single" w:sz="4" w:space="0" w:color="000000"/>
            </w:tcBorders>
          </w:tcPr>
          <w:p w14:paraId="6E708DA9" w14:textId="77777777" w:rsidR="009E3AA8" w:rsidRPr="005A4FD8" w:rsidRDefault="009E3AA8" w:rsidP="00BC1A8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000000"/>
            </w:tcBorders>
          </w:tcPr>
          <w:p w14:paraId="6EF781A8" w14:textId="77777777" w:rsidR="009E3AA8" w:rsidRPr="005A4FD8" w:rsidRDefault="009E3AA8" w:rsidP="00BC1A8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000000"/>
            </w:tcBorders>
          </w:tcPr>
          <w:p w14:paraId="2835EE36" w14:textId="77777777" w:rsidR="009E3AA8" w:rsidRPr="005A4FD8" w:rsidRDefault="009E3AA8" w:rsidP="00BC1A8E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13B6" w:rsidRPr="0005271A" w14:paraId="1E1EC98B" w14:textId="77777777" w:rsidTr="00BC1A8E">
        <w:trPr>
          <w:trHeight w:val="20"/>
        </w:trPr>
        <w:tc>
          <w:tcPr>
            <w:tcW w:w="2256" w:type="dxa"/>
          </w:tcPr>
          <w:p w14:paraId="01B90EC0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40 to 44 year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78CD4" w14:textId="039C6B35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2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279E3" w14:textId="22C97DBD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AADEA" w14:textId="26E978F4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64</w:t>
            </w:r>
          </w:p>
        </w:tc>
      </w:tr>
      <w:tr w:rsidR="000713B6" w:rsidRPr="0005271A" w14:paraId="0C847DCB" w14:textId="77777777" w:rsidTr="00BC1A8E">
        <w:trPr>
          <w:trHeight w:val="20"/>
        </w:trPr>
        <w:tc>
          <w:tcPr>
            <w:tcW w:w="2256" w:type="dxa"/>
          </w:tcPr>
          <w:p w14:paraId="1E26A3AD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1F6F1" w14:textId="65D1F271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7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B6641" w14:textId="424ED608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.7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E71E7" w14:textId="6575C9D8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7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0713B6" w:rsidRPr="0005271A" w14:paraId="763F0674" w14:textId="77777777" w:rsidTr="00BC1A8E">
        <w:trPr>
          <w:trHeight w:val="20"/>
        </w:trPr>
        <w:tc>
          <w:tcPr>
            <w:tcW w:w="2256" w:type="dxa"/>
          </w:tcPr>
          <w:p w14:paraId="51DA842D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45 to 49 year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D8B5D" w14:textId="72CD549C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3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84088" w14:textId="4A33C92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081C3" w14:textId="3FB8A6F9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85</w:t>
            </w:r>
          </w:p>
        </w:tc>
      </w:tr>
      <w:tr w:rsidR="000713B6" w:rsidRPr="0005271A" w14:paraId="12361F19" w14:textId="77777777" w:rsidTr="00BC1A8E">
        <w:trPr>
          <w:trHeight w:val="20"/>
        </w:trPr>
        <w:tc>
          <w:tcPr>
            <w:tcW w:w="2256" w:type="dxa"/>
          </w:tcPr>
          <w:p w14:paraId="6AE79091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1F167" w14:textId="29EA7513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.8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6D774" w14:textId="229A32D8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.0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47194" w14:textId="109D5340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.8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0713B6" w:rsidRPr="0005271A" w14:paraId="64D5737A" w14:textId="77777777" w:rsidTr="00BC1A8E">
        <w:trPr>
          <w:trHeight w:val="20"/>
        </w:trPr>
        <w:tc>
          <w:tcPr>
            <w:tcW w:w="2256" w:type="dxa"/>
          </w:tcPr>
          <w:p w14:paraId="4153BDE0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50 to 54 year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81244" w14:textId="7E8F7C5D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67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19703" w14:textId="61A2EBE0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B45E6" w14:textId="423FE663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744</w:t>
            </w:r>
          </w:p>
        </w:tc>
      </w:tr>
      <w:tr w:rsidR="000713B6" w:rsidRPr="0005271A" w14:paraId="5A2A3911" w14:textId="77777777" w:rsidTr="00BC1A8E">
        <w:trPr>
          <w:trHeight w:val="20"/>
        </w:trPr>
        <w:tc>
          <w:tcPr>
            <w:tcW w:w="2256" w:type="dxa"/>
          </w:tcPr>
          <w:p w14:paraId="6BBBF0E0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4AE3F" w14:textId="2876410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D7DE1" w14:textId="5BA973F2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2.8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2F628" w14:textId="0ED1F2EB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0713B6" w:rsidRPr="0005271A" w14:paraId="18517797" w14:textId="77777777" w:rsidTr="00BC1A8E">
        <w:trPr>
          <w:trHeight w:val="20"/>
        </w:trPr>
        <w:tc>
          <w:tcPr>
            <w:tcW w:w="2256" w:type="dxa"/>
          </w:tcPr>
          <w:p w14:paraId="20DC2788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55 to 59 year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54487" w14:textId="2760D958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49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2CAC1" w14:textId="497ED2BE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9348B" w14:textId="2167B1B2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75</w:t>
            </w:r>
          </w:p>
        </w:tc>
      </w:tr>
      <w:tr w:rsidR="000713B6" w:rsidRPr="0005271A" w14:paraId="1E304906" w14:textId="77777777" w:rsidTr="00BC1A8E">
        <w:trPr>
          <w:trHeight w:val="20"/>
        </w:trPr>
        <w:tc>
          <w:tcPr>
            <w:tcW w:w="2256" w:type="dxa"/>
          </w:tcPr>
          <w:p w14:paraId="08658D16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2456E" w14:textId="2218B802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.8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E6EE5" w14:textId="2957DD00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6.3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10A2E" w14:textId="2AC60C4A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.8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0713B6" w:rsidRPr="0005271A" w14:paraId="7674D2EA" w14:textId="77777777" w:rsidTr="00BC1A8E">
        <w:trPr>
          <w:trHeight w:val="20"/>
        </w:trPr>
        <w:tc>
          <w:tcPr>
            <w:tcW w:w="2256" w:type="dxa"/>
          </w:tcPr>
          <w:p w14:paraId="3D6E3B81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60 to 64 year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D92EA" w14:textId="0AD22AB5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01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9E6AF" w14:textId="3BBD2198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3B2F3" w14:textId="61BE94C4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094</w:t>
            </w:r>
          </w:p>
        </w:tc>
      </w:tr>
      <w:tr w:rsidR="000713B6" w:rsidRPr="0005271A" w14:paraId="257049FC" w14:textId="77777777" w:rsidTr="00BC1A8E">
        <w:trPr>
          <w:trHeight w:val="20"/>
        </w:trPr>
        <w:tc>
          <w:tcPr>
            <w:tcW w:w="2256" w:type="dxa"/>
          </w:tcPr>
          <w:p w14:paraId="7ACC5583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98232" w14:textId="675E0728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1.4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47886" w14:textId="1D456F36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6.1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0AE02" w14:textId="0BC830C1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1.4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0713B6" w:rsidRPr="0005271A" w14:paraId="22D95273" w14:textId="77777777" w:rsidTr="00BC1A8E">
        <w:trPr>
          <w:trHeight w:val="20"/>
        </w:trPr>
        <w:tc>
          <w:tcPr>
            <w:tcW w:w="2256" w:type="dxa"/>
          </w:tcPr>
          <w:p w14:paraId="5FD3186B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65 to 69 year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CB2D6" w14:textId="1A031031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52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5A025" w14:textId="0290E47F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D9490" w14:textId="0B9A9490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600</w:t>
            </w:r>
          </w:p>
        </w:tc>
      </w:tr>
      <w:tr w:rsidR="000713B6" w:rsidRPr="0005271A" w14:paraId="10325A87" w14:textId="77777777" w:rsidTr="00BC1A8E">
        <w:trPr>
          <w:trHeight w:val="20"/>
        </w:trPr>
        <w:tc>
          <w:tcPr>
            <w:tcW w:w="2256" w:type="dxa"/>
          </w:tcPr>
          <w:p w14:paraId="063CBC41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EBF1C" w14:textId="4442032D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5.4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68989" w14:textId="33809BEC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3.8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729FB" w14:textId="67EA7B55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5.4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0713B6" w:rsidRPr="0005271A" w14:paraId="2FECBE53" w14:textId="77777777" w:rsidTr="00BC1A8E">
        <w:trPr>
          <w:trHeight w:val="20"/>
        </w:trPr>
        <w:tc>
          <w:tcPr>
            <w:tcW w:w="2256" w:type="dxa"/>
          </w:tcPr>
          <w:p w14:paraId="76C7A66F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70 to 74 year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8F5C5" w14:textId="298A5A7A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68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973BC" w14:textId="3BBDB1B1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9E617" w14:textId="7756B60E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755</w:t>
            </w:r>
          </w:p>
        </w:tc>
      </w:tr>
      <w:tr w:rsidR="000713B6" w:rsidRPr="0005271A" w14:paraId="77417418" w14:textId="77777777" w:rsidTr="00BC1A8E">
        <w:trPr>
          <w:trHeight w:val="20"/>
        </w:trPr>
        <w:tc>
          <w:tcPr>
            <w:tcW w:w="2256" w:type="dxa"/>
          </w:tcPr>
          <w:p w14:paraId="284E31F2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EE8CE" w14:textId="5493205C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6.0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60326" w14:textId="2B4D4B34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3.4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39A40" w14:textId="4F4AE54D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6.0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0713B6" w:rsidRPr="0005271A" w14:paraId="3D86E800" w14:textId="77777777" w:rsidTr="00BC1A8E">
        <w:trPr>
          <w:trHeight w:val="20"/>
        </w:trPr>
        <w:tc>
          <w:tcPr>
            <w:tcW w:w="2256" w:type="dxa"/>
          </w:tcPr>
          <w:p w14:paraId="250FBDD2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75 to 79 year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1F9ED" w14:textId="074BABE5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50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DF4BB" w14:textId="7D0E1966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27889" w14:textId="20F15A83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539</w:t>
            </w:r>
          </w:p>
        </w:tc>
      </w:tr>
      <w:tr w:rsidR="000713B6" w:rsidRPr="0005271A" w14:paraId="1D550333" w14:textId="77777777" w:rsidTr="00BC1A8E">
        <w:trPr>
          <w:trHeight w:val="20"/>
        </w:trPr>
        <w:tc>
          <w:tcPr>
            <w:tcW w:w="2256" w:type="dxa"/>
          </w:tcPr>
          <w:p w14:paraId="7B7F25BB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7800D" w14:textId="662A2230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4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85C27" w14:textId="796E7A0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.7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3E716" w14:textId="1E4C62A5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4.4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0713B6" w:rsidRPr="0005271A" w14:paraId="00AEFC8E" w14:textId="77777777" w:rsidTr="00BC1A8E">
        <w:trPr>
          <w:trHeight w:val="20"/>
        </w:trPr>
        <w:tc>
          <w:tcPr>
            <w:tcW w:w="2256" w:type="dxa"/>
          </w:tcPr>
          <w:p w14:paraId="6168700D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80 to 84 year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F8939" w14:textId="73711068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20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03C21" w14:textId="538F5606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F9189" w14:textId="3CE401EA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223</w:t>
            </w:r>
          </w:p>
        </w:tc>
      </w:tr>
      <w:tr w:rsidR="000713B6" w:rsidRPr="0005271A" w14:paraId="57FF583F" w14:textId="77777777" w:rsidTr="00BC1A8E">
        <w:trPr>
          <w:trHeight w:val="20"/>
        </w:trPr>
        <w:tc>
          <w:tcPr>
            <w:tcW w:w="2256" w:type="dxa"/>
          </w:tcPr>
          <w:p w14:paraId="541B8783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A81B6" w14:textId="122A50C4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1.0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EEF3E" w14:textId="7C69321C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.1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D0C58" w14:textId="6AB4643D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1.0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0713B6" w:rsidRPr="0005271A" w14:paraId="74F5EB93" w14:textId="77777777" w:rsidTr="00BC1A8E">
        <w:trPr>
          <w:trHeight w:val="20"/>
        </w:trPr>
        <w:tc>
          <w:tcPr>
            <w:tcW w:w="2256" w:type="dxa"/>
          </w:tcPr>
          <w:p w14:paraId="79E93F47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5A4FD8">
              <w:rPr>
                <w:rFonts w:ascii="Calibri" w:hAnsi="Calibri" w:cs="Calibri"/>
                <w:iCs/>
                <w:sz w:val="20"/>
                <w:szCs w:val="20"/>
              </w:rPr>
              <w:t>85 to 89 year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D7132" w14:textId="257672F8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29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C3BF1" w14:textId="4C2562C5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46FE9" w14:textId="514AEEC4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303</w:t>
            </w:r>
          </w:p>
        </w:tc>
      </w:tr>
      <w:tr w:rsidR="000713B6" w:rsidRPr="0005271A" w14:paraId="16A19BB4" w14:textId="77777777" w:rsidTr="00BC1A8E">
        <w:trPr>
          <w:trHeight w:val="20"/>
        </w:trPr>
        <w:tc>
          <w:tcPr>
            <w:tcW w:w="2256" w:type="dxa"/>
          </w:tcPr>
          <w:p w14:paraId="195B4D82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9254E" w14:textId="42B6AED1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.3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8FA33" w14:textId="755D6B0E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1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360B3" w14:textId="1BE0DDD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.3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0713B6" w:rsidRPr="0005271A" w14:paraId="105A2602" w14:textId="77777777" w:rsidTr="00BC1A8E">
        <w:trPr>
          <w:trHeight w:val="20"/>
        </w:trPr>
        <w:tc>
          <w:tcPr>
            <w:tcW w:w="2256" w:type="dxa"/>
          </w:tcPr>
          <w:p w14:paraId="50DF18B7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5A4FD8">
              <w:rPr>
                <w:rFonts w:ascii="Calibri" w:hAnsi="Calibri" w:cs="Calibri"/>
                <w:iCs/>
                <w:sz w:val="20"/>
                <w:szCs w:val="20"/>
              </w:rPr>
              <w:t>90 years and old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3F388" w14:textId="1CAB4E5C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4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27416" w14:textId="72E9DD4F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C3501" w14:textId="10DC2141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41</w:t>
            </w:r>
          </w:p>
        </w:tc>
      </w:tr>
      <w:tr w:rsidR="000713B6" w:rsidRPr="0005271A" w14:paraId="01B076E5" w14:textId="77777777" w:rsidTr="00BC1A8E">
        <w:trPr>
          <w:trHeight w:val="20"/>
        </w:trPr>
        <w:tc>
          <w:tcPr>
            <w:tcW w:w="2256" w:type="dxa"/>
          </w:tcPr>
          <w:p w14:paraId="6D70C881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8FC65" w14:textId="67F47056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7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7682A" w14:textId="27867626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2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3D2F3" w14:textId="6C6F60A6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7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0713B6" w:rsidRPr="0005271A" w14:paraId="5F2D8637" w14:textId="77777777" w:rsidTr="00BC1A8E">
        <w:trPr>
          <w:trHeight w:val="287"/>
        </w:trPr>
        <w:tc>
          <w:tcPr>
            <w:tcW w:w="2256" w:type="dxa"/>
          </w:tcPr>
          <w:p w14:paraId="69CDCEA9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  <w:tc>
          <w:tcPr>
            <w:tcW w:w="2257" w:type="dxa"/>
          </w:tcPr>
          <w:p w14:paraId="177E0E54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6" w:type="dxa"/>
          </w:tcPr>
          <w:p w14:paraId="59F86A55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</w:tcPr>
          <w:p w14:paraId="2A14131A" w14:textId="77777777" w:rsidR="000713B6" w:rsidRPr="005A4FD8" w:rsidRDefault="000713B6" w:rsidP="000713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4FD8" w:rsidRPr="0005271A" w14:paraId="72A91085" w14:textId="77777777" w:rsidTr="00BC1A8E">
        <w:trPr>
          <w:trHeight w:val="227"/>
        </w:trPr>
        <w:tc>
          <w:tcPr>
            <w:tcW w:w="2256" w:type="dxa"/>
          </w:tcPr>
          <w:p w14:paraId="7082C78A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Sex (Female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DF7FC" w14:textId="3488895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color w:val="000000"/>
                <w:sz w:val="20"/>
                <w:szCs w:val="20"/>
              </w:rPr>
              <w:t>9773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F6C51" w14:textId="7508D478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B3D3C" w14:textId="6ECBFCF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color w:val="000000"/>
                <w:sz w:val="20"/>
                <w:szCs w:val="20"/>
              </w:rPr>
              <w:t>97963</w:t>
            </w:r>
          </w:p>
        </w:tc>
      </w:tr>
      <w:tr w:rsidR="005A4FD8" w:rsidRPr="0005271A" w14:paraId="6D5B487A" w14:textId="77777777" w:rsidTr="00BC1A8E">
        <w:trPr>
          <w:trHeight w:val="227"/>
        </w:trPr>
        <w:tc>
          <w:tcPr>
            <w:tcW w:w="2256" w:type="dxa"/>
          </w:tcPr>
          <w:p w14:paraId="5AEBA378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B14D4" w14:textId="1D585023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color w:val="000000"/>
                <w:sz w:val="20"/>
                <w:szCs w:val="20"/>
              </w:rPr>
              <w:t>(46.3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AC184" w14:textId="600706FC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color w:val="000000"/>
                <w:sz w:val="20"/>
                <w:szCs w:val="20"/>
              </w:rPr>
              <w:t>(42.8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E96C8" w14:textId="08A3DB33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color w:val="000000"/>
                <w:sz w:val="20"/>
                <w:szCs w:val="20"/>
              </w:rPr>
              <w:t>(46.3%)</w:t>
            </w:r>
          </w:p>
        </w:tc>
      </w:tr>
      <w:tr w:rsidR="005A4FD8" w:rsidRPr="0005271A" w14:paraId="52B77F0C" w14:textId="77777777" w:rsidTr="00BC1A8E">
        <w:trPr>
          <w:trHeight w:val="287"/>
        </w:trPr>
        <w:tc>
          <w:tcPr>
            <w:tcW w:w="2256" w:type="dxa"/>
          </w:tcPr>
          <w:p w14:paraId="61F8631C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</w:tcPr>
          <w:p w14:paraId="10FF0D81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6" w:type="dxa"/>
          </w:tcPr>
          <w:p w14:paraId="23B5C9A8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</w:tcPr>
          <w:p w14:paraId="100609ED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4FD8" w:rsidRPr="0005271A" w14:paraId="04CEDD03" w14:textId="77777777" w:rsidTr="00B26D49">
        <w:trPr>
          <w:trHeight w:val="271"/>
        </w:trPr>
        <w:tc>
          <w:tcPr>
            <w:tcW w:w="2256" w:type="dxa"/>
          </w:tcPr>
          <w:p w14:paraId="6491C0CE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5A4FD8">
              <w:rPr>
                <w:rFonts w:ascii="Calibri" w:hAnsi="Calibri" w:cs="Calibri"/>
                <w:i/>
                <w:sz w:val="20"/>
                <w:szCs w:val="20"/>
              </w:rPr>
              <w:t>IMD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E89AF" w14:textId="69928E00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29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4D92A" w14:textId="365E8C9D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BEAE2" w14:textId="64452B1D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364</w:t>
            </w:r>
          </w:p>
        </w:tc>
      </w:tr>
      <w:tr w:rsidR="005A4FD8" w:rsidRPr="0005271A" w14:paraId="15AC3CB4" w14:textId="77777777" w:rsidTr="00BC1A8E">
        <w:trPr>
          <w:trHeight w:val="20"/>
        </w:trPr>
        <w:tc>
          <w:tcPr>
            <w:tcW w:w="2256" w:type="dxa"/>
          </w:tcPr>
          <w:p w14:paraId="0F0167C7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1 (least deprived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6ECCC" w14:textId="4C93EDB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2.9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72E17" w14:textId="6212B0A9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3.6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01C59" w14:textId="02102BEC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2.9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0BBFD50A" w14:textId="77777777" w:rsidTr="00BC1A8E">
        <w:trPr>
          <w:trHeight w:val="20"/>
        </w:trPr>
        <w:tc>
          <w:tcPr>
            <w:tcW w:w="2256" w:type="dxa"/>
          </w:tcPr>
          <w:p w14:paraId="0BA18BFA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3AD57" w14:textId="4171BF1F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25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DD34D" w14:textId="43BDDF8E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FEBA5" w14:textId="66362C84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337</w:t>
            </w:r>
          </w:p>
        </w:tc>
      </w:tr>
      <w:tr w:rsidR="005A4FD8" w:rsidRPr="0005271A" w14:paraId="39B4D64E" w14:textId="77777777" w:rsidTr="00BC1A8E">
        <w:trPr>
          <w:trHeight w:val="20"/>
        </w:trPr>
        <w:tc>
          <w:tcPr>
            <w:tcW w:w="2256" w:type="dxa"/>
          </w:tcPr>
          <w:p w14:paraId="595C87AB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D9D50" w14:textId="4756AD4D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1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8D902" w14:textId="63434BA5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5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9FE7D" w14:textId="27B9EFA1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1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35F0AF6E" w14:textId="77777777" w:rsidTr="00BC1A8E">
        <w:trPr>
          <w:trHeight w:val="20"/>
        </w:trPr>
        <w:tc>
          <w:tcPr>
            <w:tcW w:w="2256" w:type="dxa"/>
          </w:tcPr>
          <w:p w14:paraId="698E4075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BA558" w14:textId="232AC28A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31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2D678" w14:textId="3A75F3D0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A8798" w14:textId="5A17379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431</w:t>
            </w:r>
          </w:p>
        </w:tc>
      </w:tr>
      <w:tr w:rsidR="005A4FD8" w:rsidRPr="0005271A" w14:paraId="6341B955" w14:textId="77777777" w:rsidTr="00BC1A8E">
        <w:trPr>
          <w:trHeight w:val="20"/>
        </w:trPr>
        <w:tc>
          <w:tcPr>
            <w:tcW w:w="2256" w:type="dxa"/>
          </w:tcPr>
          <w:p w14:paraId="6D86E74D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454BB" w14:textId="47BBC10B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9.6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3692C" w14:textId="08E99725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2.8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66B5E" w14:textId="0458193F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9.6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27F78971" w14:textId="77777777" w:rsidTr="00BC1A8E">
        <w:trPr>
          <w:trHeight w:val="20"/>
        </w:trPr>
        <w:tc>
          <w:tcPr>
            <w:tcW w:w="2256" w:type="dxa"/>
          </w:tcPr>
          <w:p w14:paraId="6B6FEDF5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8C86A" w14:textId="42CD3F35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00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D6074" w14:textId="56FEAC5E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A02BB" w14:textId="0327835E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123</w:t>
            </w:r>
          </w:p>
        </w:tc>
      </w:tr>
      <w:tr w:rsidR="005A4FD8" w:rsidRPr="0005271A" w14:paraId="5601BFB4" w14:textId="77777777" w:rsidTr="00BC1A8E">
        <w:trPr>
          <w:trHeight w:val="20"/>
        </w:trPr>
        <w:tc>
          <w:tcPr>
            <w:tcW w:w="2256" w:type="dxa"/>
          </w:tcPr>
          <w:p w14:paraId="5E606ECB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74B2C" w14:textId="1DE7723C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8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BA044" w14:textId="53162D68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2.0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01CE7" w14:textId="14D8D5D0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8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3DFE83B6" w14:textId="77777777" w:rsidTr="00BC1A8E">
        <w:trPr>
          <w:trHeight w:val="20"/>
        </w:trPr>
        <w:tc>
          <w:tcPr>
            <w:tcW w:w="2256" w:type="dxa"/>
          </w:tcPr>
          <w:p w14:paraId="1C244AEA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AA36A" w14:textId="5D8F36AC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97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BDA06" w14:textId="5A314178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7DAB8" w14:textId="2EA98265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107</w:t>
            </w:r>
          </w:p>
        </w:tc>
      </w:tr>
      <w:tr w:rsidR="005A4FD8" w:rsidRPr="0005271A" w14:paraId="38C14AB3" w14:textId="77777777" w:rsidTr="00BC1A8E">
        <w:trPr>
          <w:trHeight w:val="20"/>
        </w:trPr>
        <w:tc>
          <w:tcPr>
            <w:tcW w:w="2256" w:type="dxa"/>
          </w:tcPr>
          <w:p w14:paraId="680F9FCD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5 (most deprived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26EA3" w14:textId="37FC2273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7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B4405" w14:textId="5EC273BC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6.2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D67BA" w14:textId="64DEEAF5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7.6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38A70224" w14:textId="77777777" w:rsidTr="00BC1A8E">
        <w:trPr>
          <w:trHeight w:val="20"/>
        </w:trPr>
        <w:tc>
          <w:tcPr>
            <w:tcW w:w="2256" w:type="dxa"/>
          </w:tcPr>
          <w:p w14:paraId="6A5B7FE1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5C62F" w14:textId="2D9EC66F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0E50C" w14:textId="1357E2A6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FCD63" w14:textId="17397C0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4FD8" w:rsidRPr="0005271A" w14:paraId="1C4271C2" w14:textId="77777777" w:rsidTr="00BC1A8E">
        <w:trPr>
          <w:trHeight w:val="271"/>
        </w:trPr>
        <w:tc>
          <w:tcPr>
            <w:tcW w:w="2256" w:type="dxa"/>
          </w:tcPr>
          <w:p w14:paraId="7A09FB3D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</w:tcPr>
          <w:p w14:paraId="6BF83D08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6" w:type="dxa"/>
          </w:tcPr>
          <w:p w14:paraId="2D4A4F13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</w:tcPr>
          <w:p w14:paraId="16C8466D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4FD8" w:rsidRPr="0005271A" w14:paraId="03E3973E" w14:textId="77777777" w:rsidTr="00BC1A8E">
        <w:trPr>
          <w:trHeight w:val="287"/>
        </w:trPr>
        <w:tc>
          <w:tcPr>
            <w:tcW w:w="2256" w:type="dxa"/>
          </w:tcPr>
          <w:p w14:paraId="3C12CEC2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5A4FD8">
              <w:rPr>
                <w:rFonts w:ascii="Calibri" w:hAnsi="Calibri" w:cs="Calibri"/>
                <w:i/>
                <w:sz w:val="20"/>
                <w:szCs w:val="20"/>
              </w:rPr>
              <w:t>Ethnicity</w:t>
            </w:r>
          </w:p>
        </w:tc>
        <w:tc>
          <w:tcPr>
            <w:tcW w:w="2257" w:type="dxa"/>
          </w:tcPr>
          <w:p w14:paraId="3892B38E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6" w:type="dxa"/>
          </w:tcPr>
          <w:p w14:paraId="6EFF2893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</w:tcPr>
          <w:p w14:paraId="4DC46F03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4FD8" w:rsidRPr="0005271A" w14:paraId="73F77B31" w14:textId="77777777" w:rsidTr="00BC1A8E">
        <w:trPr>
          <w:trHeight w:val="227"/>
        </w:trPr>
        <w:tc>
          <w:tcPr>
            <w:tcW w:w="2256" w:type="dxa"/>
          </w:tcPr>
          <w:p w14:paraId="4D2DCE22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9D96C" w14:textId="0AE6B4D6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583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6F3BA" w14:textId="4FB43AD3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10B33" w14:textId="50419CA0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320</w:t>
            </w:r>
          </w:p>
        </w:tc>
      </w:tr>
      <w:tr w:rsidR="005A4FD8" w:rsidRPr="0005271A" w14:paraId="4B7012B4" w14:textId="77777777" w:rsidTr="00BC1A8E">
        <w:trPr>
          <w:trHeight w:val="227"/>
        </w:trPr>
        <w:tc>
          <w:tcPr>
            <w:tcW w:w="2256" w:type="dxa"/>
          </w:tcPr>
          <w:p w14:paraId="783DF491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C62EC" w14:textId="0022762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2.9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BE880" w14:textId="451B6958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3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35E93" w14:textId="47A5312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2.9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68A62E16" w14:textId="77777777" w:rsidTr="00BC1A8E">
        <w:trPr>
          <w:trHeight w:val="227"/>
        </w:trPr>
        <w:tc>
          <w:tcPr>
            <w:tcW w:w="2256" w:type="dxa"/>
          </w:tcPr>
          <w:p w14:paraId="258A7369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Asia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A4BD3" w14:textId="275AB740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9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BBED6" w14:textId="5E34DA2E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4E1C6" w14:textId="2CA2FEF0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10</w:t>
            </w:r>
          </w:p>
        </w:tc>
      </w:tr>
      <w:tr w:rsidR="005A4FD8" w:rsidRPr="0005271A" w14:paraId="30F64F48" w14:textId="77777777" w:rsidTr="00BC1A8E">
        <w:trPr>
          <w:trHeight w:val="227"/>
        </w:trPr>
        <w:tc>
          <w:tcPr>
            <w:tcW w:w="2256" w:type="dxa"/>
          </w:tcPr>
          <w:p w14:paraId="4A42F4EF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B40BB" w14:textId="041B0A11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7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EF97B" w14:textId="1C5DEF9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5E2B1" w14:textId="5ABD3D49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7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0BBC281A" w14:textId="77777777" w:rsidTr="00BC1A8E">
        <w:trPr>
          <w:trHeight w:val="227"/>
        </w:trPr>
        <w:tc>
          <w:tcPr>
            <w:tcW w:w="2256" w:type="dxa"/>
          </w:tcPr>
          <w:p w14:paraId="744C52B9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Black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E84AF" w14:textId="28E4F3A9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0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5029E" w14:textId="72646193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24774" w14:textId="100033AD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10</w:t>
            </w:r>
          </w:p>
        </w:tc>
      </w:tr>
      <w:tr w:rsidR="005A4FD8" w:rsidRPr="0005271A" w14:paraId="49B84406" w14:textId="77777777" w:rsidTr="00BC1A8E">
        <w:trPr>
          <w:trHeight w:val="227"/>
        </w:trPr>
        <w:tc>
          <w:tcPr>
            <w:tcW w:w="2256" w:type="dxa"/>
          </w:tcPr>
          <w:p w14:paraId="4C5B23B1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52A9F" w14:textId="72CB1D48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4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0F020" w14:textId="752F3E2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9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8D7B7" w14:textId="307046B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4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68121580" w14:textId="77777777" w:rsidTr="00BC1A8E">
        <w:trPr>
          <w:trHeight w:val="227"/>
        </w:trPr>
        <w:tc>
          <w:tcPr>
            <w:tcW w:w="2256" w:type="dxa"/>
          </w:tcPr>
          <w:p w14:paraId="3D166B07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4C502" w14:textId="5E54DD20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9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6B2EB" w14:textId="78B3F2E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ACF5D" w14:textId="2A79B546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94</w:t>
            </w:r>
          </w:p>
        </w:tc>
      </w:tr>
      <w:tr w:rsidR="005A4FD8" w:rsidRPr="0005271A" w14:paraId="24E71A12" w14:textId="77777777" w:rsidTr="00BC1A8E">
        <w:trPr>
          <w:trHeight w:val="227"/>
        </w:trPr>
        <w:tc>
          <w:tcPr>
            <w:tcW w:w="2256" w:type="dxa"/>
          </w:tcPr>
          <w:p w14:paraId="18CFACDD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75A32" w14:textId="1A2C0AEF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6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C2E0B" w14:textId="26AC37C3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0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F3BD4" w14:textId="37E3EB83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6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54673680" w14:textId="77777777" w:rsidTr="00BC1A8E">
        <w:trPr>
          <w:trHeight w:val="227"/>
        </w:trPr>
        <w:tc>
          <w:tcPr>
            <w:tcW w:w="2256" w:type="dxa"/>
          </w:tcPr>
          <w:p w14:paraId="50DFE726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Mixed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38900" w14:textId="3DCED8DB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1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BA9ED" w14:textId="43622259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2DCA4" w14:textId="26CC938A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22</w:t>
            </w:r>
          </w:p>
        </w:tc>
      </w:tr>
      <w:tr w:rsidR="005A4FD8" w:rsidRPr="0005271A" w14:paraId="0E4E467B" w14:textId="77777777" w:rsidTr="00BC1A8E">
        <w:trPr>
          <w:trHeight w:val="227"/>
        </w:trPr>
        <w:tc>
          <w:tcPr>
            <w:tcW w:w="2256" w:type="dxa"/>
          </w:tcPr>
          <w:p w14:paraId="16A2ABD0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5FFD5" w14:textId="1144DB7E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49433" w14:textId="19A539C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3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65240" w14:textId="72A577CD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6FB4F239" w14:textId="77777777" w:rsidTr="00BC1A8E">
        <w:trPr>
          <w:trHeight w:val="227"/>
        </w:trPr>
        <w:tc>
          <w:tcPr>
            <w:tcW w:w="2256" w:type="dxa"/>
          </w:tcPr>
          <w:p w14:paraId="6BF29F71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BAC2F" w14:textId="50F1F9BE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963E9" w14:textId="6E06DB0B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ABD82" w14:textId="180E19DA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7</w:t>
            </w:r>
          </w:p>
        </w:tc>
      </w:tr>
      <w:tr w:rsidR="005A4FD8" w:rsidRPr="0005271A" w14:paraId="03F61B45" w14:textId="77777777" w:rsidTr="00BC1A8E">
        <w:trPr>
          <w:trHeight w:val="227"/>
        </w:trPr>
        <w:tc>
          <w:tcPr>
            <w:tcW w:w="2256" w:type="dxa"/>
          </w:tcPr>
          <w:p w14:paraId="0BBD7849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C3A7E" w14:textId="7002868D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0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CF9E6" w14:textId="2BF0BE91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8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BA56C" w14:textId="4DCB9784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0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4DDBE2E3" w14:textId="77777777" w:rsidTr="00BC1A8E">
        <w:trPr>
          <w:trHeight w:val="227"/>
        </w:trPr>
        <w:tc>
          <w:tcPr>
            <w:tcW w:w="2256" w:type="dxa"/>
          </w:tcPr>
          <w:p w14:paraId="1380E370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</w:tcPr>
          <w:p w14:paraId="52A1EA19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6" w:type="dxa"/>
          </w:tcPr>
          <w:p w14:paraId="289E9394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</w:tcPr>
          <w:p w14:paraId="66906E14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4FD8" w:rsidRPr="0005271A" w14:paraId="26C18461" w14:textId="77777777" w:rsidTr="00BC1A8E">
        <w:trPr>
          <w:trHeight w:val="227"/>
        </w:trPr>
        <w:tc>
          <w:tcPr>
            <w:tcW w:w="2256" w:type="dxa"/>
          </w:tcPr>
          <w:p w14:paraId="079BEE58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i/>
                <w:sz w:val="20"/>
                <w:szCs w:val="20"/>
              </w:rPr>
              <w:t>Morbidity burden</w:t>
            </w:r>
          </w:p>
        </w:tc>
        <w:tc>
          <w:tcPr>
            <w:tcW w:w="2257" w:type="dxa"/>
          </w:tcPr>
          <w:p w14:paraId="04134B36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6" w:type="dxa"/>
          </w:tcPr>
          <w:p w14:paraId="733914A8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</w:tcPr>
          <w:p w14:paraId="6FDA5A27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4FD8" w:rsidRPr="0005271A" w14:paraId="7264C1CE" w14:textId="77777777" w:rsidTr="00BC1A8E">
        <w:trPr>
          <w:trHeight w:val="227"/>
        </w:trPr>
        <w:tc>
          <w:tcPr>
            <w:tcW w:w="2256" w:type="dxa"/>
          </w:tcPr>
          <w:p w14:paraId="69003A9A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iCs/>
                <w:sz w:val="20"/>
                <w:szCs w:val="20"/>
              </w:rPr>
              <w:t>No morbidity burde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51D15" w14:textId="098594C0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71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98120" w14:textId="64A84551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B81F0" w14:textId="26781DC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763</w:t>
            </w:r>
          </w:p>
        </w:tc>
      </w:tr>
      <w:tr w:rsidR="005A4FD8" w:rsidRPr="0005271A" w14:paraId="77825C5B" w14:textId="77777777" w:rsidTr="00BC1A8E">
        <w:trPr>
          <w:trHeight w:val="227"/>
        </w:trPr>
        <w:tc>
          <w:tcPr>
            <w:tcW w:w="2256" w:type="dxa"/>
          </w:tcPr>
          <w:p w14:paraId="1E6BF226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56E74" w14:textId="691B1D9A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6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B1907" w14:textId="504B93A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.0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C06EC" w14:textId="7E6B7CE6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6.4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5AC01CCE" w14:textId="77777777" w:rsidTr="00BC1A8E">
        <w:trPr>
          <w:trHeight w:val="227"/>
        </w:trPr>
        <w:tc>
          <w:tcPr>
            <w:tcW w:w="2256" w:type="dxa"/>
          </w:tcPr>
          <w:p w14:paraId="5F1DF9FB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Low morbidity burde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BF3D1" w14:textId="7CA37598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81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56668" w14:textId="25E333BE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65037" w14:textId="1844CCAE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904</w:t>
            </w:r>
          </w:p>
        </w:tc>
      </w:tr>
      <w:tr w:rsidR="005A4FD8" w:rsidRPr="0005271A" w14:paraId="4E857F0B" w14:textId="77777777" w:rsidTr="00BC1A8E">
        <w:trPr>
          <w:trHeight w:val="227"/>
        </w:trPr>
        <w:tc>
          <w:tcPr>
            <w:tcW w:w="2256" w:type="dxa"/>
          </w:tcPr>
          <w:p w14:paraId="171DE7FA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90CD4" w14:textId="226CDBB8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9.3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E04E6" w14:textId="4535F7A3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6.6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EA3FA" w14:textId="426A013B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9.3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0BB6F4DA" w14:textId="77777777" w:rsidTr="00BC1A8E">
        <w:trPr>
          <w:trHeight w:val="227"/>
        </w:trPr>
        <w:tc>
          <w:tcPr>
            <w:tcW w:w="2256" w:type="dxa"/>
          </w:tcPr>
          <w:p w14:paraId="7267AD53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Medium morbidity burde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12B50" w14:textId="77BE062D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23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74DBE" w14:textId="4FFFF311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E35E9" w14:textId="291CC3CB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432</w:t>
            </w:r>
          </w:p>
        </w:tc>
      </w:tr>
      <w:tr w:rsidR="005A4FD8" w:rsidRPr="0005271A" w14:paraId="0B6D1393" w14:textId="77777777" w:rsidTr="00BC1A8E">
        <w:trPr>
          <w:trHeight w:val="227"/>
        </w:trPr>
        <w:tc>
          <w:tcPr>
            <w:tcW w:w="2256" w:type="dxa"/>
          </w:tcPr>
          <w:p w14:paraId="04DC146F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89382" w14:textId="4F901CCF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8.1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FAA03" w14:textId="66AE17C6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7.1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9E904" w14:textId="3FD2FA5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8.1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288EE31E" w14:textId="77777777" w:rsidTr="00BC1A8E">
        <w:trPr>
          <w:trHeight w:val="227"/>
        </w:trPr>
        <w:tc>
          <w:tcPr>
            <w:tcW w:w="2256" w:type="dxa"/>
          </w:tcPr>
          <w:p w14:paraId="7294AF10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High morbidity burde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CEFA6" w14:textId="1BD9EB24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12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29072" w14:textId="121E8545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C106C" w14:textId="37EB5C98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324</w:t>
            </w:r>
          </w:p>
        </w:tc>
      </w:tr>
      <w:tr w:rsidR="005A4FD8" w:rsidRPr="0005271A" w14:paraId="1B16BC6E" w14:textId="77777777" w:rsidTr="00BC1A8E">
        <w:trPr>
          <w:trHeight w:val="227"/>
        </w:trPr>
        <w:tc>
          <w:tcPr>
            <w:tcW w:w="2256" w:type="dxa"/>
          </w:tcPr>
          <w:p w14:paraId="0CABAE53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B5103" w14:textId="5B4BF35B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6.1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FB609" w14:textId="0BC3D67C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7.3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737DC" w14:textId="7308002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02A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6.2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384BBFEE" w14:textId="77777777" w:rsidTr="00BC1A8E">
        <w:trPr>
          <w:trHeight w:val="227"/>
        </w:trPr>
        <w:tc>
          <w:tcPr>
            <w:tcW w:w="2256" w:type="dxa"/>
          </w:tcPr>
          <w:p w14:paraId="524782B4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</w:tcPr>
          <w:p w14:paraId="1C6E1CD1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6" w:type="dxa"/>
          </w:tcPr>
          <w:p w14:paraId="47544735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</w:tcPr>
          <w:p w14:paraId="073C8876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4FD8" w:rsidRPr="0005271A" w14:paraId="3468947B" w14:textId="77777777" w:rsidTr="00BC1A8E">
        <w:trPr>
          <w:trHeight w:val="283"/>
        </w:trPr>
        <w:tc>
          <w:tcPr>
            <w:tcW w:w="2256" w:type="dxa"/>
          </w:tcPr>
          <w:p w14:paraId="4D0ED59E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A4FD8">
              <w:rPr>
                <w:rFonts w:ascii="Calibri" w:hAnsi="Calibri" w:cs="Calibri"/>
                <w:i/>
                <w:iCs/>
                <w:sz w:val="20"/>
                <w:szCs w:val="20"/>
              </w:rPr>
              <w:t>Cancer type</w:t>
            </w:r>
          </w:p>
        </w:tc>
        <w:tc>
          <w:tcPr>
            <w:tcW w:w="2257" w:type="dxa"/>
          </w:tcPr>
          <w:p w14:paraId="4D25E52A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6" w:type="dxa"/>
          </w:tcPr>
          <w:p w14:paraId="41D56322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</w:tcPr>
          <w:p w14:paraId="3248F841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4FD8" w:rsidRPr="0005271A" w14:paraId="28297D14" w14:textId="77777777" w:rsidTr="00BC1A8E">
        <w:trPr>
          <w:trHeight w:val="227"/>
        </w:trPr>
        <w:tc>
          <w:tcPr>
            <w:tcW w:w="2256" w:type="dxa"/>
          </w:tcPr>
          <w:p w14:paraId="2B14F55F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Bladd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60A50" w14:textId="62CADE19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9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67FE0" w14:textId="1BB751BB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45B90" w14:textId="62C734F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02</w:t>
            </w:r>
          </w:p>
        </w:tc>
      </w:tr>
      <w:tr w:rsidR="005A4FD8" w:rsidRPr="0005271A" w14:paraId="32C93335" w14:textId="77777777" w:rsidTr="00BC1A8E">
        <w:trPr>
          <w:trHeight w:val="227"/>
        </w:trPr>
        <w:tc>
          <w:tcPr>
            <w:tcW w:w="2256" w:type="dxa"/>
          </w:tcPr>
          <w:p w14:paraId="5AB032F8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0319B" w14:textId="0F4702BB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9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BD52A" w14:textId="3240791B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3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D552A" w14:textId="6E72CAFC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9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235A5477" w14:textId="77777777" w:rsidTr="00BC1A8E">
        <w:trPr>
          <w:trHeight w:val="227"/>
        </w:trPr>
        <w:tc>
          <w:tcPr>
            <w:tcW w:w="2256" w:type="dxa"/>
          </w:tcPr>
          <w:p w14:paraId="7DEAD52B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Breast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0D021" w14:textId="44E21F01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27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D3F0D" w14:textId="31CC5423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8D758" w14:textId="06C4965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327</w:t>
            </w:r>
          </w:p>
        </w:tc>
      </w:tr>
      <w:tr w:rsidR="005A4FD8" w:rsidRPr="0005271A" w14:paraId="43391C82" w14:textId="77777777" w:rsidTr="00BC1A8E">
        <w:trPr>
          <w:trHeight w:val="227"/>
        </w:trPr>
        <w:tc>
          <w:tcPr>
            <w:tcW w:w="2256" w:type="dxa"/>
          </w:tcPr>
          <w:p w14:paraId="5B6718B2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B38BC" w14:textId="3EC82FFE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2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C567F" w14:textId="20E5F971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0.7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F0394" w14:textId="319F398C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2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4A9B094E" w14:textId="77777777" w:rsidTr="00BC1A8E">
        <w:trPr>
          <w:trHeight w:val="227"/>
        </w:trPr>
        <w:tc>
          <w:tcPr>
            <w:tcW w:w="2256" w:type="dxa"/>
          </w:tcPr>
          <w:p w14:paraId="0107759B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Cervix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76EA3" w14:textId="446F6D00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C26F3" w14:textId="01B57B3C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F2568" w14:textId="2A45654B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3</w:t>
            </w:r>
          </w:p>
        </w:tc>
      </w:tr>
      <w:tr w:rsidR="005A4FD8" w:rsidRPr="0005271A" w14:paraId="54EE4523" w14:textId="77777777" w:rsidTr="00BC1A8E">
        <w:trPr>
          <w:trHeight w:val="227"/>
        </w:trPr>
        <w:tc>
          <w:tcPr>
            <w:tcW w:w="2256" w:type="dxa"/>
          </w:tcPr>
          <w:p w14:paraId="38C0DF5C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5A715" w14:textId="434BC670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4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7C897" w14:textId="4D089F83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2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71B47" w14:textId="5EDC42D9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4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6E69BC56" w14:textId="77777777" w:rsidTr="00BC1A8E">
        <w:trPr>
          <w:trHeight w:val="227"/>
        </w:trPr>
        <w:tc>
          <w:tcPr>
            <w:tcW w:w="2256" w:type="dxa"/>
          </w:tcPr>
          <w:p w14:paraId="53DF4175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Colo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EF501" w14:textId="42FD6C01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7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9F67D" w14:textId="0F252ECB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1EC0E" w14:textId="2080DFB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798</w:t>
            </w:r>
          </w:p>
        </w:tc>
      </w:tr>
      <w:tr w:rsidR="005A4FD8" w:rsidRPr="0005271A" w14:paraId="668C0ADE" w14:textId="77777777" w:rsidTr="00BC1A8E">
        <w:trPr>
          <w:trHeight w:val="227"/>
        </w:trPr>
        <w:tc>
          <w:tcPr>
            <w:tcW w:w="2256" w:type="dxa"/>
          </w:tcPr>
          <w:p w14:paraId="696B149E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2E876" w14:textId="0B132B4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.9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CC266" w14:textId="796FF451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6.1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A7A20" w14:textId="56FCCA1A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.9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400322F1" w14:textId="77777777" w:rsidTr="00BC1A8E">
        <w:trPr>
          <w:trHeight w:val="227"/>
        </w:trPr>
        <w:tc>
          <w:tcPr>
            <w:tcW w:w="2256" w:type="dxa"/>
          </w:tcPr>
          <w:p w14:paraId="2589E069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DC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2D5FD" w14:textId="3AE218E5" w:rsidR="005A4FD8" w:rsidRPr="005A4FD8" w:rsidRDefault="005A4FD8" w:rsidP="005A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2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82D72" w14:textId="0EE1CDAE" w:rsidR="005A4FD8" w:rsidRPr="005A4FD8" w:rsidRDefault="005A4FD8" w:rsidP="005A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41C6C" w14:textId="079C4071" w:rsidR="005A4FD8" w:rsidRPr="005A4FD8" w:rsidRDefault="005A4FD8" w:rsidP="005A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27</w:t>
            </w:r>
          </w:p>
        </w:tc>
      </w:tr>
      <w:tr w:rsidR="005A4FD8" w:rsidRPr="0005271A" w14:paraId="708CCC3C" w14:textId="77777777" w:rsidTr="00BC1A8E">
        <w:trPr>
          <w:trHeight w:val="227"/>
        </w:trPr>
        <w:tc>
          <w:tcPr>
            <w:tcW w:w="2256" w:type="dxa"/>
          </w:tcPr>
          <w:p w14:paraId="53604ADF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52641" w14:textId="1060D352" w:rsidR="005A4FD8" w:rsidRPr="005A4FD8" w:rsidRDefault="005A4FD8" w:rsidP="005A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2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94BE7" w14:textId="6D97A0F7" w:rsidR="005A4FD8" w:rsidRPr="005A4FD8" w:rsidRDefault="005A4FD8" w:rsidP="005A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2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1B0E9" w14:textId="6D071C10" w:rsidR="005A4FD8" w:rsidRPr="005A4FD8" w:rsidRDefault="005A4FD8" w:rsidP="005A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2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365F4559" w14:textId="77777777" w:rsidTr="00BC1A8E">
        <w:trPr>
          <w:trHeight w:val="227"/>
        </w:trPr>
        <w:tc>
          <w:tcPr>
            <w:tcW w:w="2256" w:type="dxa"/>
          </w:tcPr>
          <w:p w14:paraId="648401B8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H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2EDA6" w14:textId="44CC873A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3D22C" w14:textId="756C87D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2A5CC" w14:textId="5FA375A1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2</w:t>
            </w:r>
          </w:p>
        </w:tc>
      </w:tr>
      <w:tr w:rsidR="005A4FD8" w:rsidRPr="0005271A" w14:paraId="62C9F638" w14:textId="77777777" w:rsidTr="00BC1A8E">
        <w:trPr>
          <w:trHeight w:val="227"/>
        </w:trPr>
        <w:tc>
          <w:tcPr>
            <w:tcW w:w="2256" w:type="dxa"/>
          </w:tcPr>
          <w:p w14:paraId="7FF430AF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CA31B" w14:textId="1CE48286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4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A34A0" w14:textId="05700AC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4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1B498" w14:textId="365A1B55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4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5C7A524E" w14:textId="77777777" w:rsidTr="00BC1A8E">
        <w:trPr>
          <w:trHeight w:val="227"/>
        </w:trPr>
        <w:tc>
          <w:tcPr>
            <w:tcW w:w="2256" w:type="dxa"/>
          </w:tcPr>
          <w:p w14:paraId="78F7BBB9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Larynx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9B24D" w14:textId="39D757B5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0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A04D1" w14:textId="154C8DB4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7C5C2" w14:textId="34E4E8CA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10</w:t>
            </w:r>
          </w:p>
        </w:tc>
      </w:tr>
      <w:tr w:rsidR="005A4FD8" w:rsidRPr="0005271A" w14:paraId="50C997A0" w14:textId="77777777" w:rsidTr="00BC1A8E">
        <w:trPr>
          <w:trHeight w:val="227"/>
        </w:trPr>
        <w:tc>
          <w:tcPr>
            <w:tcW w:w="2256" w:type="dxa"/>
          </w:tcPr>
          <w:p w14:paraId="5BB46855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35F9E" w14:textId="4CC3624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7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808F8" w14:textId="7E9E0FE9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2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CBA08" w14:textId="10D560D9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7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3449E1A2" w14:textId="77777777" w:rsidTr="00BC1A8E">
        <w:trPr>
          <w:trHeight w:val="227"/>
        </w:trPr>
        <w:tc>
          <w:tcPr>
            <w:tcW w:w="2256" w:type="dxa"/>
          </w:tcPr>
          <w:p w14:paraId="5AC242DA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Liv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B8600" w14:textId="64F11A6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0A1EA" w14:textId="108EDCC1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067C6" w14:textId="53B78AD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22</w:t>
            </w:r>
          </w:p>
        </w:tc>
      </w:tr>
      <w:tr w:rsidR="005A4FD8" w:rsidRPr="0005271A" w14:paraId="1CDB7C07" w14:textId="77777777" w:rsidTr="00BC1A8E">
        <w:trPr>
          <w:trHeight w:val="227"/>
        </w:trPr>
        <w:tc>
          <w:tcPr>
            <w:tcW w:w="2256" w:type="dxa"/>
          </w:tcPr>
          <w:p w14:paraId="1161E15E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F7AA2" w14:textId="435632D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0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08E7D" w14:textId="5CE87E86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73224" w14:textId="5E4ACB85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0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4E1F4FB5" w14:textId="77777777" w:rsidTr="00BC1A8E">
        <w:trPr>
          <w:trHeight w:val="227"/>
        </w:trPr>
        <w:tc>
          <w:tcPr>
            <w:tcW w:w="2256" w:type="dxa"/>
          </w:tcPr>
          <w:p w14:paraId="2B31D011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7E682" w14:textId="766E9C48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32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2C3E6" w14:textId="0C6E76BD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20AA6" w14:textId="04CDD873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377</w:t>
            </w:r>
          </w:p>
        </w:tc>
      </w:tr>
      <w:tr w:rsidR="005A4FD8" w:rsidRPr="0005271A" w14:paraId="4BE60CCA" w14:textId="77777777" w:rsidTr="00BC1A8E">
        <w:trPr>
          <w:trHeight w:val="227"/>
        </w:trPr>
        <w:tc>
          <w:tcPr>
            <w:tcW w:w="2256" w:type="dxa"/>
          </w:tcPr>
          <w:p w14:paraId="22419E95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D8D13" w14:textId="67F5788F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5.8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9EEA9" w14:textId="4F1EFC69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0.1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5C4A7" w14:textId="72C628A6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5.8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69A37DFE" w14:textId="77777777" w:rsidTr="00BC1A8E">
        <w:trPr>
          <w:trHeight w:val="227"/>
        </w:trPr>
        <w:tc>
          <w:tcPr>
            <w:tcW w:w="2256" w:type="dxa"/>
          </w:tcPr>
          <w:p w14:paraId="53857E38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80635" w14:textId="371266B6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4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2ED41" w14:textId="57FB1813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4B3D2" w14:textId="56D78770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64</w:t>
            </w:r>
          </w:p>
        </w:tc>
      </w:tr>
      <w:tr w:rsidR="005A4FD8" w:rsidRPr="0005271A" w14:paraId="3FA401C4" w14:textId="77777777" w:rsidTr="00BC1A8E">
        <w:trPr>
          <w:trHeight w:val="227"/>
        </w:trPr>
        <w:tc>
          <w:tcPr>
            <w:tcW w:w="2256" w:type="dxa"/>
          </w:tcPr>
          <w:p w14:paraId="4025591B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846DC" w14:textId="2573BB2A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.7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34EE5" w14:textId="63E00E2D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.0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69377" w14:textId="258CBEF9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.7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3674C806" w14:textId="77777777" w:rsidTr="00BC1A8E">
        <w:trPr>
          <w:trHeight w:val="227"/>
        </w:trPr>
        <w:tc>
          <w:tcPr>
            <w:tcW w:w="2256" w:type="dxa"/>
          </w:tcPr>
          <w:p w14:paraId="11E48543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Mesotheliom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912A4" w14:textId="23871C24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CD300" w14:textId="114F6813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79466" w14:textId="2E584FF5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2</w:t>
            </w:r>
          </w:p>
        </w:tc>
      </w:tr>
      <w:tr w:rsidR="005A4FD8" w:rsidRPr="0005271A" w14:paraId="313835A2" w14:textId="77777777" w:rsidTr="00BC1A8E">
        <w:trPr>
          <w:trHeight w:val="227"/>
        </w:trPr>
        <w:tc>
          <w:tcPr>
            <w:tcW w:w="2256" w:type="dxa"/>
          </w:tcPr>
          <w:p w14:paraId="392A6625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D7CB9" w14:textId="0D00468B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69288" w14:textId="5E9F027C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4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056A1" w14:textId="152F2D89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267C6224" w14:textId="77777777" w:rsidTr="00BC1A8E">
        <w:trPr>
          <w:trHeight w:val="227"/>
        </w:trPr>
        <w:tc>
          <w:tcPr>
            <w:tcW w:w="2256" w:type="dxa"/>
          </w:tcPr>
          <w:p w14:paraId="546E44D8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Myelom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3E6C4" w14:textId="4DF2961E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2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8ADF2" w14:textId="6E75E353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5CDFF" w14:textId="3B9ECC9B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25</w:t>
            </w:r>
          </w:p>
        </w:tc>
      </w:tr>
      <w:tr w:rsidR="005A4FD8" w:rsidRPr="0005271A" w14:paraId="64D19D11" w14:textId="77777777" w:rsidTr="00BC1A8E">
        <w:trPr>
          <w:trHeight w:val="227"/>
        </w:trPr>
        <w:tc>
          <w:tcPr>
            <w:tcW w:w="2256" w:type="dxa"/>
          </w:tcPr>
          <w:p w14:paraId="0CCDC2E4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A6710" w14:textId="561C2E0C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0C088" w14:textId="121F771A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2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6F493" w14:textId="5C28D3C5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54F9CB05" w14:textId="77777777" w:rsidTr="00BC1A8E">
        <w:trPr>
          <w:trHeight w:val="227"/>
        </w:trPr>
        <w:tc>
          <w:tcPr>
            <w:tcW w:w="2256" w:type="dxa"/>
          </w:tcPr>
          <w:p w14:paraId="58838425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NH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159A8" w14:textId="255116AB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2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9502F" w14:textId="32DF5964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5DFDD" w14:textId="3D751ECE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51</w:t>
            </w:r>
          </w:p>
        </w:tc>
      </w:tr>
      <w:tr w:rsidR="005A4FD8" w:rsidRPr="0005271A" w14:paraId="5C8127B2" w14:textId="77777777" w:rsidTr="00BC1A8E">
        <w:trPr>
          <w:trHeight w:val="227"/>
        </w:trPr>
        <w:tc>
          <w:tcPr>
            <w:tcW w:w="2256" w:type="dxa"/>
          </w:tcPr>
          <w:p w14:paraId="0DEE5F54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BCB32" w14:textId="512B97A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.0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F010E" w14:textId="1064F0AE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.0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818ED" w14:textId="0B71F9FD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.0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22EBEC38" w14:textId="77777777" w:rsidTr="00BC1A8E">
        <w:trPr>
          <w:trHeight w:val="227"/>
        </w:trPr>
        <w:tc>
          <w:tcPr>
            <w:tcW w:w="2256" w:type="dxa"/>
          </w:tcPr>
          <w:p w14:paraId="61DCB6AC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Oesophag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8CA9C" w14:textId="2E9009EC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6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1B29D" w14:textId="66D96040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E1942" w14:textId="3C4E55F6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92</w:t>
            </w:r>
          </w:p>
        </w:tc>
      </w:tr>
      <w:tr w:rsidR="005A4FD8" w:rsidRPr="0005271A" w14:paraId="1AF835C7" w14:textId="77777777" w:rsidTr="00BC1A8E">
        <w:trPr>
          <w:trHeight w:val="227"/>
        </w:trPr>
        <w:tc>
          <w:tcPr>
            <w:tcW w:w="2256" w:type="dxa"/>
          </w:tcPr>
          <w:p w14:paraId="4FD1E1C1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E98E8" w14:textId="244488A0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9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CD66C" w14:textId="743A15D3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.0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AB46B" w14:textId="7364263A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9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049002A5" w14:textId="77777777" w:rsidTr="00BC1A8E">
        <w:trPr>
          <w:trHeight w:val="227"/>
        </w:trPr>
        <w:tc>
          <w:tcPr>
            <w:tcW w:w="2256" w:type="dxa"/>
          </w:tcPr>
          <w:p w14:paraId="3F33E304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Or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8F47C" w14:textId="641B7288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3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7FF55" w14:textId="0C05C82A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B21E3" w14:textId="54DCB74B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43</w:t>
            </w:r>
          </w:p>
        </w:tc>
      </w:tr>
      <w:tr w:rsidR="005A4FD8" w:rsidRPr="0005271A" w14:paraId="12555A0C" w14:textId="77777777" w:rsidTr="00BC1A8E">
        <w:trPr>
          <w:trHeight w:val="227"/>
        </w:trPr>
        <w:tc>
          <w:tcPr>
            <w:tcW w:w="2256" w:type="dxa"/>
          </w:tcPr>
          <w:p w14:paraId="23C22D1D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97BB6" w14:textId="32708F64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8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BEE93" w14:textId="2339AC5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C682D" w14:textId="76949A15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8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572E3D01" w14:textId="77777777" w:rsidTr="00BC1A8E">
        <w:trPr>
          <w:trHeight w:val="227"/>
        </w:trPr>
        <w:tc>
          <w:tcPr>
            <w:tcW w:w="2256" w:type="dxa"/>
          </w:tcPr>
          <w:p w14:paraId="6F6C2DB6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29787" w14:textId="3DE7FEBB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9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BEBFC" w14:textId="08242361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9097F" w14:textId="6D6DF2BD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18</w:t>
            </w:r>
          </w:p>
        </w:tc>
      </w:tr>
      <w:tr w:rsidR="005A4FD8" w:rsidRPr="0005271A" w14:paraId="1BB63030" w14:textId="77777777" w:rsidTr="00BC1A8E">
        <w:trPr>
          <w:trHeight w:val="227"/>
        </w:trPr>
        <w:tc>
          <w:tcPr>
            <w:tcW w:w="2256" w:type="dxa"/>
          </w:tcPr>
          <w:p w14:paraId="23E7308C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E34E3" w14:textId="2E0626D6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9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FD3FD" w14:textId="3D0CA20E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.8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45D90" w14:textId="28B1C369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9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6BEC39AE" w14:textId="77777777" w:rsidTr="00BC1A8E">
        <w:trPr>
          <w:trHeight w:val="227"/>
        </w:trPr>
        <w:tc>
          <w:tcPr>
            <w:tcW w:w="2256" w:type="dxa"/>
          </w:tcPr>
          <w:p w14:paraId="376350DE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Ovary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22DA9" w14:textId="46A2623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7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EA481" w14:textId="5E9DE3D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9C94C" w14:textId="6A3A9A7A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91</w:t>
            </w:r>
          </w:p>
        </w:tc>
      </w:tr>
      <w:tr w:rsidR="005A4FD8" w:rsidRPr="0005271A" w14:paraId="119BA99F" w14:textId="77777777" w:rsidTr="00BC1A8E">
        <w:trPr>
          <w:trHeight w:val="227"/>
        </w:trPr>
        <w:tc>
          <w:tcPr>
            <w:tcW w:w="2256" w:type="dxa"/>
          </w:tcPr>
          <w:p w14:paraId="606DB694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23B08" w14:textId="65451F5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4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F97FF" w14:textId="27CF874C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9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6CF4F" w14:textId="5F8647C6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4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750E7424" w14:textId="77777777" w:rsidTr="00BC1A8E">
        <w:trPr>
          <w:trHeight w:val="227"/>
        </w:trPr>
        <w:tc>
          <w:tcPr>
            <w:tcW w:w="2256" w:type="dxa"/>
          </w:tcPr>
          <w:p w14:paraId="1BC6FAC7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Pancrea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F643F" w14:textId="3D7C569D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7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58CB6" w14:textId="66139D26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3C661" w14:textId="1980AC06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85</w:t>
            </w:r>
          </w:p>
        </w:tc>
      </w:tr>
      <w:tr w:rsidR="005A4FD8" w:rsidRPr="0005271A" w14:paraId="539F2C4E" w14:textId="77777777" w:rsidTr="00BC1A8E">
        <w:trPr>
          <w:trHeight w:val="227"/>
        </w:trPr>
        <w:tc>
          <w:tcPr>
            <w:tcW w:w="2256" w:type="dxa"/>
          </w:tcPr>
          <w:p w14:paraId="468A817D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66E5A" w14:textId="78542743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9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459A7" w14:textId="4F732150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7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FFED0" w14:textId="0ED1CA2A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9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4C6FF130" w14:textId="77777777" w:rsidTr="00BC1A8E">
        <w:trPr>
          <w:trHeight w:val="227"/>
        </w:trPr>
        <w:tc>
          <w:tcPr>
            <w:tcW w:w="2256" w:type="dxa"/>
          </w:tcPr>
          <w:p w14:paraId="1C7395C3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Prostat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5231F" w14:textId="7E9CB275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99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12878" w14:textId="6096E1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A2CA9" w14:textId="2182A98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045</w:t>
            </w:r>
          </w:p>
        </w:tc>
      </w:tr>
      <w:tr w:rsidR="005A4FD8" w:rsidRPr="0005271A" w14:paraId="25BD1D6D" w14:textId="77777777" w:rsidTr="00BC1A8E">
        <w:trPr>
          <w:trHeight w:val="227"/>
        </w:trPr>
        <w:tc>
          <w:tcPr>
            <w:tcW w:w="2256" w:type="dxa"/>
          </w:tcPr>
          <w:p w14:paraId="7D849533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CD2C4" w14:textId="2CADA8C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8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E922E" w14:textId="1D2FEDB9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.2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AB48C" w14:textId="52BFA47A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8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4E6FC4C6" w14:textId="77777777" w:rsidTr="00BC1A8E">
        <w:trPr>
          <w:trHeight w:val="227"/>
        </w:trPr>
        <w:tc>
          <w:tcPr>
            <w:tcW w:w="2256" w:type="dxa"/>
          </w:tcPr>
          <w:p w14:paraId="631EABC6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Rectu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0A838" w14:textId="1D15C718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8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2254A" w14:textId="6783B756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D6385" w14:textId="431D535B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21</w:t>
            </w:r>
          </w:p>
        </w:tc>
      </w:tr>
      <w:tr w:rsidR="005A4FD8" w:rsidRPr="0005271A" w14:paraId="5656E705" w14:textId="77777777" w:rsidTr="00BC1A8E">
        <w:trPr>
          <w:trHeight w:val="227"/>
        </w:trPr>
        <w:tc>
          <w:tcPr>
            <w:tcW w:w="2256" w:type="dxa"/>
          </w:tcPr>
          <w:p w14:paraId="30DCC981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B3115" w14:textId="5713A03A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.6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6B698" w14:textId="26F6A691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7.1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78F07" w14:textId="5F60C5D1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.7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2EB6BDC8" w14:textId="77777777" w:rsidTr="00BC1A8E">
        <w:trPr>
          <w:trHeight w:val="227"/>
        </w:trPr>
        <w:tc>
          <w:tcPr>
            <w:tcW w:w="2256" w:type="dxa"/>
          </w:tcPr>
          <w:p w14:paraId="5EE97EBC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Ren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FDCEC" w14:textId="1E91C529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9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B0F6A" w14:textId="59456E64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B52DD" w14:textId="57A8CA85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11</w:t>
            </w:r>
          </w:p>
        </w:tc>
      </w:tr>
      <w:tr w:rsidR="005A4FD8" w:rsidRPr="0005271A" w14:paraId="7DB2040D" w14:textId="77777777" w:rsidTr="00BC1A8E">
        <w:trPr>
          <w:trHeight w:val="227"/>
        </w:trPr>
        <w:tc>
          <w:tcPr>
            <w:tcW w:w="2256" w:type="dxa"/>
          </w:tcPr>
          <w:p w14:paraId="339B5ECC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09A57" w14:textId="016E2224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.3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DDA77" w14:textId="7920800A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.0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2DF6C" w14:textId="6EDCEBFA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.3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44876FCF" w14:textId="77777777" w:rsidTr="00BC1A8E">
        <w:trPr>
          <w:trHeight w:val="227"/>
        </w:trPr>
        <w:tc>
          <w:tcPr>
            <w:tcW w:w="2256" w:type="dxa"/>
          </w:tcPr>
          <w:p w14:paraId="3152746A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Stomach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8CC91" w14:textId="2C55D43A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3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CAA25" w14:textId="73BB790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8349E" w14:textId="7A1EF814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39</w:t>
            </w:r>
          </w:p>
        </w:tc>
      </w:tr>
      <w:tr w:rsidR="005A4FD8" w:rsidRPr="0005271A" w14:paraId="624EF9C5" w14:textId="77777777" w:rsidTr="00BC1A8E">
        <w:trPr>
          <w:trHeight w:val="227"/>
        </w:trPr>
        <w:tc>
          <w:tcPr>
            <w:tcW w:w="2256" w:type="dxa"/>
          </w:tcPr>
          <w:p w14:paraId="1AD92CF2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E041A" w14:textId="111FFEE5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9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0182A" w14:textId="138252C3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5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BB801" w14:textId="09ADC5D4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9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178E1AB1" w14:textId="77777777" w:rsidTr="00BC1A8E">
        <w:trPr>
          <w:trHeight w:val="227"/>
        </w:trPr>
        <w:tc>
          <w:tcPr>
            <w:tcW w:w="2256" w:type="dxa"/>
          </w:tcPr>
          <w:p w14:paraId="0AD0E618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7CCF0" w14:textId="6A8B1853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DB8BA" w14:textId="75311ED6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4917C" w14:textId="7878ED2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6</w:t>
            </w:r>
          </w:p>
        </w:tc>
      </w:tr>
      <w:tr w:rsidR="005A4FD8" w:rsidRPr="0005271A" w14:paraId="194C4BA8" w14:textId="77777777" w:rsidTr="00BC1A8E">
        <w:trPr>
          <w:trHeight w:val="227"/>
        </w:trPr>
        <w:tc>
          <w:tcPr>
            <w:tcW w:w="2256" w:type="dxa"/>
          </w:tcPr>
          <w:p w14:paraId="41A2A735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56ADB" w14:textId="522EE348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3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11BCA" w14:textId="6BD23392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2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3F21E" w14:textId="7A114FE3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3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4AF7A3D8" w14:textId="77777777" w:rsidTr="00BC1A8E">
        <w:trPr>
          <w:trHeight w:val="227"/>
        </w:trPr>
        <w:tc>
          <w:tcPr>
            <w:tcW w:w="2256" w:type="dxa"/>
          </w:tcPr>
          <w:p w14:paraId="1EFF2EF2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Thyroid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8B542" w14:textId="0532AE61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6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E796C" w14:textId="04587CE9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4F2E8" w14:textId="51BC9690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65</w:t>
            </w:r>
          </w:p>
        </w:tc>
      </w:tr>
      <w:tr w:rsidR="005A4FD8" w:rsidRPr="0005271A" w14:paraId="1AFE2854" w14:textId="77777777" w:rsidTr="00BC1A8E">
        <w:trPr>
          <w:trHeight w:val="227"/>
        </w:trPr>
        <w:tc>
          <w:tcPr>
            <w:tcW w:w="2256" w:type="dxa"/>
          </w:tcPr>
          <w:p w14:paraId="19556F29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63BA0" w14:textId="4AE8FAB0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7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A7120" w14:textId="66E60CC0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6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27FCF" w14:textId="22840149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7</w:t>
            </w:r>
            <w:r w:rsidRPr="005A4F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A4FD8" w:rsidRPr="0005271A" w14:paraId="62306C31" w14:textId="77777777" w:rsidTr="00BC1A8E">
        <w:trPr>
          <w:trHeight w:val="227"/>
        </w:trPr>
        <w:tc>
          <w:tcPr>
            <w:tcW w:w="2256" w:type="dxa"/>
          </w:tcPr>
          <w:p w14:paraId="235DE95F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A4FD8">
              <w:rPr>
                <w:rFonts w:ascii="Calibri" w:hAnsi="Calibri" w:cs="Calibri"/>
                <w:sz w:val="20"/>
                <w:szCs w:val="20"/>
              </w:rPr>
              <w:t>Uter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EA698" w14:textId="3D3217B3" w:rsidR="005A4FD8" w:rsidRPr="00F02572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0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A0130" w14:textId="45C4011F" w:rsidR="005A4FD8" w:rsidRPr="00F02572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C84D3" w14:textId="0B6BECF7" w:rsidR="005A4FD8" w:rsidRPr="00F02572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47</w:t>
            </w:r>
          </w:p>
        </w:tc>
      </w:tr>
      <w:tr w:rsidR="005A4FD8" w:rsidRPr="0005271A" w14:paraId="5C2E4BEB" w14:textId="77777777" w:rsidTr="00DA7830">
        <w:trPr>
          <w:trHeight w:val="80"/>
        </w:trPr>
        <w:tc>
          <w:tcPr>
            <w:tcW w:w="2256" w:type="dxa"/>
          </w:tcPr>
          <w:p w14:paraId="76B36FF6" w14:textId="77777777" w:rsidR="005A4FD8" w:rsidRPr="005A4FD8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B1A3D" w14:textId="466E6605" w:rsidR="005A4FD8" w:rsidRPr="00F02572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.3</w:t>
            </w:r>
            <w:r w:rsidRPr="00F025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A8953" w14:textId="144CA0B1" w:rsidR="005A4FD8" w:rsidRPr="00F02572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7.5</w:t>
            </w:r>
            <w:r w:rsidRPr="00F025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315F6" w14:textId="5ABD55BB" w:rsidR="005A4FD8" w:rsidRPr="00F02572" w:rsidRDefault="005A4FD8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6A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.3</w:t>
            </w:r>
            <w:r w:rsidRPr="00F025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DA7830" w:rsidRPr="0005271A" w14:paraId="79F83317" w14:textId="77777777" w:rsidTr="00DA7830">
        <w:trPr>
          <w:trHeight w:val="80"/>
        </w:trPr>
        <w:tc>
          <w:tcPr>
            <w:tcW w:w="2256" w:type="dxa"/>
          </w:tcPr>
          <w:p w14:paraId="7FFDD55A" w14:textId="77777777" w:rsidR="00DA7830" w:rsidRPr="005A4FD8" w:rsidRDefault="00DA7830" w:rsidP="005A4FD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EE0E5" w14:textId="77777777" w:rsidR="00DA7830" w:rsidRPr="00F02572" w:rsidRDefault="00DA7830" w:rsidP="005A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68D21" w14:textId="77777777" w:rsidR="00DA7830" w:rsidRPr="00F02572" w:rsidRDefault="00DA7830" w:rsidP="005A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0FFF4" w14:textId="77777777" w:rsidR="00DA7830" w:rsidRPr="00F02572" w:rsidRDefault="00DA7830" w:rsidP="005A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D3002" w:rsidRPr="0005271A" w14:paraId="4C367B1C" w14:textId="77777777" w:rsidTr="00DA7830">
        <w:trPr>
          <w:trHeight w:val="80"/>
        </w:trPr>
        <w:tc>
          <w:tcPr>
            <w:tcW w:w="2256" w:type="dxa"/>
          </w:tcPr>
          <w:p w14:paraId="58F51E7B" w14:textId="3ACACF0C" w:rsidR="002D3002" w:rsidRPr="005A4FD8" w:rsidRDefault="002D3002" w:rsidP="002D300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Emergency </w:t>
            </w:r>
            <w:r w:rsidR="00EC162F">
              <w:rPr>
                <w:rFonts w:ascii="Calibri" w:hAnsi="Calibri" w:cs="Calibri"/>
                <w:sz w:val="20"/>
                <w:szCs w:val="20"/>
              </w:rPr>
              <w:t xml:space="preserve">presentation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route to diagnosis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F3112" w14:textId="27FFBB23" w:rsidR="002D3002" w:rsidRPr="00F02572" w:rsidRDefault="002D3002" w:rsidP="002D3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3451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A57F4" w14:textId="18BAF054" w:rsidR="002D3002" w:rsidRPr="00F02572" w:rsidRDefault="002D3002" w:rsidP="002D3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D125F" w14:textId="56A28C59" w:rsidR="002D3002" w:rsidRPr="00F02572" w:rsidRDefault="002D3002" w:rsidP="002D3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34672</w:t>
            </w:r>
          </w:p>
        </w:tc>
      </w:tr>
      <w:tr w:rsidR="002D3002" w:rsidRPr="0005271A" w14:paraId="74E7C714" w14:textId="77777777" w:rsidTr="00DA7830">
        <w:trPr>
          <w:trHeight w:val="80"/>
        </w:trPr>
        <w:tc>
          <w:tcPr>
            <w:tcW w:w="2256" w:type="dxa"/>
          </w:tcPr>
          <w:p w14:paraId="52549BF9" w14:textId="394E778A" w:rsidR="002D3002" w:rsidRPr="005A4FD8" w:rsidRDefault="002D3002" w:rsidP="002D300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08404" w14:textId="4E594703" w:rsidR="002D3002" w:rsidRPr="00F02572" w:rsidRDefault="002D3002" w:rsidP="002D3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(16.4</w:t>
            </w:r>
            <w:r w:rsidR="00F02572"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537CA" w14:textId="520612AF" w:rsidR="002D3002" w:rsidRPr="00F02572" w:rsidRDefault="002D3002" w:rsidP="002D3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(30.0</w:t>
            </w:r>
            <w:r w:rsidR="00F02572"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A0BE9" w14:textId="4E07A02F" w:rsidR="002D3002" w:rsidRPr="00F02572" w:rsidRDefault="002D3002" w:rsidP="002D30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(16.4</w:t>
            </w:r>
            <w:r w:rsidR="00F02572"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C50EFC" w:rsidRPr="0005271A" w14:paraId="4918D90B" w14:textId="77777777" w:rsidTr="00DA7830">
        <w:trPr>
          <w:trHeight w:val="80"/>
        </w:trPr>
        <w:tc>
          <w:tcPr>
            <w:tcW w:w="2256" w:type="dxa"/>
          </w:tcPr>
          <w:p w14:paraId="2DCE949C" w14:textId="234A009B" w:rsidR="00C50EFC" w:rsidRPr="005A4FD8" w:rsidRDefault="00C50EFC" w:rsidP="00C50EF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B53A3">
              <w:rPr>
                <w:rFonts w:ascii="Calibri" w:hAnsi="Calibri" w:cs="Calibri"/>
                <w:sz w:val="20"/>
                <w:szCs w:val="20"/>
              </w:rPr>
              <w:t>Urgent suspected cancer referral route to diagnosi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7E5B5" w14:textId="14EB478C" w:rsidR="00C50EFC" w:rsidRPr="00F02572" w:rsidRDefault="00C50EFC" w:rsidP="00C50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9888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44412" w14:textId="21248D31" w:rsidR="00C50EFC" w:rsidRPr="00F02572" w:rsidRDefault="00C50EFC" w:rsidP="00C50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42EEB" w14:textId="124967A5" w:rsidR="00C50EFC" w:rsidRPr="00F02572" w:rsidRDefault="00C50EFC" w:rsidP="00C50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99059</w:t>
            </w:r>
          </w:p>
        </w:tc>
      </w:tr>
      <w:tr w:rsidR="00C50EFC" w:rsidRPr="0005271A" w14:paraId="08E0D17A" w14:textId="77777777" w:rsidTr="00DA7830">
        <w:trPr>
          <w:trHeight w:val="80"/>
        </w:trPr>
        <w:tc>
          <w:tcPr>
            <w:tcW w:w="2256" w:type="dxa"/>
          </w:tcPr>
          <w:p w14:paraId="275E3DBB" w14:textId="77777777" w:rsidR="00C50EFC" w:rsidRPr="005A4FD8" w:rsidRDefault="00C50EFC" w:rsidP="00C50EF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30147" w14:textId="15991866" w:rsidR="00C50EFC" w:rsidRPr="00F02572" w:rsidRDefault="00C50EFC" w:rsidP="00C50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(46.9</w:t>
            </w:r>
            <w:r w:rsidR="00F02572"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4FE0A" w14:textId="2D49B50E" w:rsidR="00C50EFC" w:rsidRPr="00F02572" w:rsidRDefault="00C50EFC" w:rsidP="00C50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(32.5</w:t>
            </w:r>
            <w:r w:rsidR="00F02572"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27D61" w14:textId="7FB3B62B" w:rsidR="00C50EFC" w:rsidRPr="00F02572" w:rsidRDefault="00C50EFC" w:rsidP="00C50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(46.9</w:t>
            </w:r>
            <w:r w:rsidR="00F02572"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2C32EF" w:rsidRPr="0005271A" w14:paraId="38C3645C" w14:textId="77777777" w:rsidTr="00DA7830">
        <w:trPr>
          <w:trHeight w:val="80"/>
        </w:trPr>
        <w:tc>
          <w:tcPr>
            <w:tcW w:w="2256" w:type="dxa"/>
          </w:tcPr>
          <w:p w14:paraId="4688D183" w14:textId="65E2BE33" w:rsidR="002C32EF" w:rsidRPr="005A4FD8" w:rsidRDefault="002C32EF" w:rsidP="002C32E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30-day mortality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A5780" w14:textId="44480B28" w:rsidR="002C32EF" w:rsidRPr="00F02572" w:rsidRDefault="002C32EF" w:rsidP="002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1069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B89DE" w14:textId="1AE0D02E" w:rsidR="002C32EF" w:rsidRPr="00F02572" w:rsidRDefault="002C32EF" w:rsidP="002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4BE40" w14:textId="3D9F3599" w:rsidR="002C32EF" w:rsidRPr="00F02572" w:rsidRDefault="002C32EF" w:rsidP="002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10747</w:t>
            </w:r>
          </w:p>
        </w:tc>
      </w:tr>
      <w:tr w:rsidR="002C32EF" w:rsidRPr="0005271A" w14:paraId="5ABB5CAB" w14:textId="77777777" w:rsidTr="00F02572">
        <w:trPr>
          <w:trHeight w:val="80"/>
        </w:trPr>
        <w:tc>
          <w:tcPr>
            <w:tcW w:w="2256" w:type="dxa"/>
            <w:tcBorders>
              <w:bottom w:val="single" w:sz="4" w:space="0" w:color="auto"/>
            </w:tcBorders>
          </w:tcPr>
          <w:p w14:paraId="51B264C9" w14:textId="77777777" w:rsidR="002C32EF" w:rsidRPr="005A4FD8" w:rsidRDefault="002C32EF" w:rsidP="002C32E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D14152" w14:textId="2C6098E4" w:rsidR="002C32EF" w:rsidRPr="00F02572" w:rsidRDefault="002C32EF" w:rsidP="002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(5.1</w:t>
            </w:r>
            <w:r w:rsidR="00F02572"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C3B982" w14:textId="10D633AE" w:rsidR="002C32EF" w:rsidRPr="00F02572" w:rsidRDefault="002C32EF" w:rsidP="002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(10.5</w:t>
            </w:r>
            <w:r w:rsidR="00F02572"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B09E72" w14:textId="04894D51" w:rsidR="002C32EF" w:rsidRPr="00F02572" w:rsidRDefault="002C32EF" w:rsidP="002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(5.1</w:t>
            </w:r>
            <w:r w:rsidR="00F02572"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F025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</w:tbl>
    <w:p w14:paraId="02F419CB" w14:textId="77777777" w:rsidR="008214CE" w:rsidRPr="007A0F09" w:rsidRDefault="008214CE" w:rsidP="003245A8">
      <w:pPr>
        <w:rPr>
          <w:rFonts w:ascii="Calibri" w:hAnsi="Calibri" w:cs="Calibri"/>
          <w:sz w:val="20"/>
          <w:szCs w:val="20"/>
        </w:rPr>
      </w:pPr>
    </w:p>
    <w:p w14:paraId="6319A3FD" w14:textId="20548083" w:rsidR="00D4158D" w:rsidRPr="007A0F09" w:rsidRDefault="00D4158D" w:rsidP="00B84DCF">
      <w:pPr>
        <w:pStyle w:val="Heading3"/>
        <w:spacing w:before="0" w:after="0" w:line="240" w:lineRule="auto"/>
        <w:rPr>
          <w:rFonts w:ascii="Calibri" w:hAnsi="Calibri" w:cs="Calibri"/>
          <w:b/>
          <w:bCs/>
          <w:color w:val="auto"/>
          <w:sz w:val="20"/>
          <w:szCs w:val="20"/>
        </w:rPr>
      </w:pPr>
      <w:r w:rsidRPr="007A0F09">
        <w:rPr>
          <w:rFonts w:ascii="Calibri" w:hAnsi="Calibri" w:cs="Calibri"/>
          <w:b/>
          <w:bCs/>
          <w:color w:val="auto"/>
          <w:sz w:val="20"/>
          <w:szCs w:val="20"/>
        </w:rPr>
        <w:t xml:space="preserve">Table </w:t>
      </w:r>
      <w:r w:rsidR="00FD72BE">
        <w:rPr>
          <w:rFonts w:ascii="Calibri" w:hAnsi="Calibri" w:cs="Calibri"/>
          <w:b/>
          <w:bCs/>
          <w:color w:val="auto"/>
          <w:sz w:val="20"/>
          <w:szCs w:val="20"/>
        </w:rPr>
        <w:t>4</w:t>
      </w:r>
      <w:r w:rsidRPr="007A0F09">
        <w:rPr>
          <w:rFonts w:ascii="Calibri" w:hAnsi="Calibri" w:cs="Calibri"/>
          <w:b/>
          <w:bCs/>
          <w:color w:val="auto"/>
          <w:sz w:val="20"/>
          <w:szCs w:val="20"/>
        </w:rPr>
        <w:t>. Main effect only model associations between emergency presentation route to diagnosis</w:t>
      </w:r>
      <w:r w:rsidR="00415295">
        <w:rPr>
          <w:rFonts w:ascii="Calibri" w:hAnsi="Calibri" w:cs="Calibri"/>
          <w:b/>
          <w:bCs/>
          <w:color w:val="auto"/>
          <w:sz w:val="20"/>
          <w:szCs w:val="20"/>
        </w:rPr>
        <w:t xml:space="preserve">, </w:t>
      </w:r>
      <w:r w:rsidRPr="007A0F09">
        <w:rPr>
          <w:rFonts w:ascii="Calibri" w:hAnsi="Calibri" w:cs="Calibri"/>
          <w:b/>
          <w:bCs/>
          <w:color w:val="auto"/>
          <w:sz w:val="20"/>
          <w:szCs w:val="20"/>
        </w:rPr>
        <w:t xml:space="preserve">patient characteristics, cancer type </w:t>
      </w:r>
      <w:r w:rsidR="00D31462" w:rsidRPr="007A0F09">
        <w:rPr>
          <w:rFonts w:ascii="Calibri" w:hAnsi="Calibri" w:cs="Calibri"/>
          <w:b/>
          <w:bCs/>
          <w:color w:val="auto"/>
          <w:sz w:val="20"/>
          <w:szCs w:val="20"/>
        </w:rPr>
        <w:t>and learning disability</w:t>
      </w:r>
    </w:p>
    <w:tbl>
      <w:tblPr>
        <w:tblW w:w="10620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560"/>
        <w:gridCol w:w="1132"/>
        <w:gridCol w:w="1133"/>
        <w:gridCol w:w="1132"/>
        <w:gridCol w:w="1133"/>
        <w:gridCol w:w="6"/>
        <w:gridCol w:w="1126"/>
        <w:gridCol w:w="1133"/>
        <w:gridCol w:w="1132"/>
        <w:gridCol w:w="1133"/>
      </w:tblGrid>
      <w:tr w:rsidR="00D4158D" w:rsidRPr="007A0F09" w14:paraId="1C38CABC" w14:textId="77777777" w:rsidTr="00CB133E">
        <w:trPr>
          <w:trHeight w:val="55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50FF4" w14:textId="77777777" w:rsidR="00D4158D" w:rsidRPr="007A0F09" w:rsidRDefault="00D4158D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bookmarkStart w:id="0" w:name="_Hlk219121094"/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1E4D2" w14:textId="36B339AE" w:rsidR="00D4158D" w:rsidRPr="007A0F09" w:rsidRDefault="00D4158D" w:rsidP="00CB133E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0F09">
              <w:rPr>
                <w:rFonts w:ascii="Calibri" w:hAnsi="Calibri" w:cs="Calibri"/>
                <w:b/>
                <w:bCs/>
                <w:sz w:val="20"/>
                <w:szCs w:val="20"/>
              </w:rPr>
              <w:t>Emergency presentation</w:t>
            </w:r>
            <w:r w:rsidR="001B5D7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route to diagnosis</w:t>
            </w:r>
          </w:p>
        </w:tc>
        <w:tc>
          <w:tcPr>
            <w:tcW w:w="4524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2F243CAF" w14:textId="26CE7CA5" w:rsidR="001A0A62" w:rsidRPr="007A0F09" w:rsidRDefault="001A0A62" w:rsidP="00CB133E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D4158D" w:rsidRPr="007A0F09" w14:paraId="1473DE53" w14:textId="77777777" w:rsidTr="00062730">
        <w:trPr>
          <w:trHeight w:val="55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65AE0" w14:textId="77777777" w:rsidR="00D4158D" w:rsidRPr="007A0F09" w:rsidRDefault="00D4158D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90F47" w14:textId="796B8B11" w:rsidR="00D4158D" w:rsidRPr="007A0F09" w:rsidRDefault="001A0A62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</w:t>
            </w:r>
            <w:r w:rsidR="00CF0F72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adjusted o</w:t>
            </w:r>
            <w:r w:rsidR="00D4158D" w:rsidRPr="007A0F09">
              <w:rPr>
                <w:rFonts w:ascii="Calibri" w:hAnsi="Calibri" w:cs="Calibri"/>
                <w:sz w:val="20"/>
                <w:szCs w:val="20"/>
              </w:rPr>
              <w:t>dds ratio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BF0B5" w14:textId="77777777" w:rsidR="00D4158D" w:rsidRPr="007A0F09" w:rsidRDefault="00D4158D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Lower 95% confidence interval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E2864" w14:textId="77777777" w:rsidR="00D4158D" w:rsidRPr="007A0F09" w:rsidRDefault="00D4158D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Upper 95% confidence interval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07FF5" w14:textId="77777777" w:rsidR="00D4158D" w:rsidRPr="007A0F09" w:rsidRDefault="00D4158D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9CF1D" w14:textId="713A9269" w:rsidR="00D4158D" w:rsidRPr="007A0F09" w:rsidRDefault="001A0A62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djusted o</w:t>
            </w:r>
            <w:r w:rsidR="00D4158D" w:rsidRPr="007A0F09">
              <w:rPr>
                <w:rFonts w:ascii="Calibri" w:hAnsi="Calibri" w:cs="Calibri"/>
                <w:sz w:val="20"/>
                <w:szCs w:val="20"/>
              </w:rPr>
              <w:t>dds ratio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B8823" w14:textId="77777777" w:rsidR="00D4158D" w:rsidRPr="007A0F09" w:rsidRDefault="00D4158D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Lower 95% confidence interval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2A99D" w14:textId="77777777" w:rsidR="00D4158D" w:rsidRPr="007A0F09" w:rsidRDefault="00D4158D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Upper 95% confidence interval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1D276" w14:textId="77777777" w:rsidR="00D4158D" w:rsidRPr="007A0F09" w:rsidRDefault="00D4158D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</w:tr>
      <w:tr w:rsidR="001A0A62" w:rsidRPr="00262954" w14:paraId="79FBA757" w14:textId="77777777" w:rsidTr="005B1863">
        <w:trPr>
          <w:trHeight w:val="177"/>
        </w:trPr>
        <w:tc>
          <w:tcPr>
            <w:tcW w:w="1560" w:type="dxa"/>
            <w:tcBorders>
              <w:top w:val="single" w:sz="4" w:space="0" w:color="auto"/>
            </w:tcBorders>
          </w:tcPr>
          <w:p w14:paraId="62641105" w14:textId="6E44333D" w:rsidR="001A0A62" w:rsidRPr="00262954" w:rsidRDefault="001A0A62" w:rsidP="001A0A62">
            <w:pPr>
              <w:spacing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i/>
                <w:iCs/>
                <w:sz w:val="20"/>
                <w:szCs w:val="20"/>
              </w:rPr>
              <w:t>Cancer typ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DE022" w14:textId="77777777" w:rsidR="001A0A62" w:rsidRPr="00262954" w:rsidRDefault="001A0A62" w:rsidP="001A0A6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C40BB" w14:textId="77777777" w:rsidR="001A0A62" w:rsidRPr="00262954" w:rsidRDefault="001A0A62" w:rsidP="001A0A6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C319C" w14:textId="77777777" w:rsidR="001A0A62" w:rsidRPr="00262954" w:rsidRDefault="001A0A62" w:rsidP="001A0A6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D7E1D3" w14:textId="142C933E" w:rsidR="001A0A62" w:rsidRPr="00262954" w:rsidRDefault="00B24726" w:rsidP="001A0A6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F1F4F" w14:textId="77777777" w:rsidR="001A0A62" w:rsidRPr="00262954" w:rsidRDefault="001A0A62" w:rsidP="001A0A6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11AB9" w14:textId="77777777" w:rsidR="001A0A62" w:rsidRPr="00262954" w:rsidRDefault="001A0A62" w:rsidP="001A0A6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B232A" w14:textId="77777777" w:rsidR="001A0A62" w:rsidRPr="00262954" w:rsidRDefault="001A0A62" w:rsidP="001A0A6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90FB0A" w14:textId="52D4EB13" w:rsidR="001A0A62" w:rsidRPr="00262954" w:rsidRDefault="001A0A62" w:rsidP="001A0A6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D3405D" w:rsidRPr="00262954" w14:paraId="59FBD411" w14:textId="77777777" w:rsidTr="00D84E51">
        <w:trPr>
          <w:trHeight w:val="177"/>
        </w:trPr>
        <w:tc>
          <w:tcPr>
            <w:tcW w:w="1560" w:type="dxa"/>
          </w:tcPr>
          <w:p w14:paraId="3C24C761" w14:textId="77777777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bookmarkStart w:id="1" w:name="_Hlk156898909"/>
            <w:r w:rsidRPr="00262954">
              <w:rPr>
                <w:rFonts w:ascii="Calibri" w:hAnsi="Calibri" w:cs="Calibri"/>
                <w:sz w:val="20"/>
                <w:szCs w:val="20"/>
              </w:rPr>
              <w:t>Bladd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1BB0A" w14:textId="0C1F5631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15090" w14:textId="1781A22C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C8DAA" w14:textId="6337241C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bottom"/>
          </w:tcPr>
          <w:p w14:paraId="5D437511" w14:textId="79986A1C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F03DC" w14:textId="4D4B1AF5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40456" w14:textId="555607CA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722FE" w14:textId="6075A19A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bottom"/>
          </w:tcPr>
          <w:p w14:paraId="08665C9E" w14:textId="3B5F9D00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405D" w:rsidRPr="00262954" w14:paraId="4DE6020A" w14:textId="77777777" w:rsidTr="005B1863">
        <w:trPr>
          <w:trHeight w:val="188"/>
        </w:trPr>
        <w:tc>
          <w:tcPr>
            <w:tcW w:w="1560" w:type="dxa"/>
          </w:tcPr>
          <w:p w14:paraId="2D0372A2" w14:textId="77777777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Brai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17E40" w14:textId="293A5664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54F70" w14:textId="557133DE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574FE" w14:textId="72DFA27D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63766" w14:textId="77777777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8191A" w14:textId="1BC58D41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3.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7B423" w14:textId="04C8B735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3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69DAC" w14:textId="23290F66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3.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BAC18" w14:textId="77777777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405D" w:rsidRPr="00262954" w14:paraId="69EEE9EE" w14:textId="77777777" w:rsidTr="00D84E51">
        <w:trPr>
          <w:trHeight w:val="188"/>
        </w:trPr>
        <w:tc>
          <w:tcPr>
            <w:tcW w:w="1560" w:type="dxa"/>
          </w:tcPr>
          <w:p w14:paraId="0BE91413" w14:textId="77777777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Breas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3D999" w14:textId="3E1103D5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F7B01" w14:textId="08698342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EA695" w14:textId="52DD398A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99E6F" w14:textId="77777777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FEF5A" w14:textId="794076CC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E202C" w14:textId="391A5989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4EE9C" w14:textId="42E9A620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29A1B" w14:textId="77777777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405D" w:rsidRPr="00262954" w14:paraId="17CD256C" w14:textId="77777777" w:rsidTr="005B1863">
        <w:trPr>
          <w:trHeight w:val="177"/>
        </w:trPr>
        <w:tc>
          <w:tcPr>
            <w:tcW w:w="1560" w:type="dxa"/>
          </w:tcPr>
          <w:p w14:paraId="0D912D6D" w14:textId="77777777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Cervi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85989" w14:textId="2DCCE37D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F9352" w14:textId="0BF556AD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36D41" w14:textId="5E0AE1C5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346DC" w14:textId="77777777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21D25" w14:textId="1896ECCC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4E943" w14:textId="71071969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57A7E" w14:textId="3866C00A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914BB" w14:textId="77777777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405D" w:rsidRPr="00262954" w14:paraId="5157CB89" w14:textId="77777777" w:rsidTr="00D84E51">
        <w:trPr>
          <w:trHeight w:val="188"/>
        </w:trPr>
        <w:tc>
          <w:tcPr>
            <w:tcW w:w="1560" w:type="dxa"/>
          </w:tcPr>
          <w:p w14:paraId="342171C2" w14:textId="77777777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Col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5EAEF" w14:textId="08668DA0" w:rsidR="00D3405D" w:rsidRPr="00262954" w:rsidRDefault="00860828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282EE" w14:textId="2C74C6E5" w:rsidR="00D3405D" w:rsidRPr="00262954" w:rsidRDefault="00860828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5AF78" w14:textId="2797FA58" w:rsidR="00D3405D" w:rsidRPr="00262954" w:rsidRDefault="00860828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95241" w14:textId="77777777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56247" w14:textId="58E212E0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80F63" w14:textId="73FB1402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341BF" w14:textId="023B7B81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E3519" w14:textId="77777777" w:rsidR="00D3405D" w:rsidRPr="00262954" w:rsidRDefault="00D3405D" w:rsidP="00D3405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bookmarkEnd w:id="1"/>
      <w:tr w:rsidR="00860828" w:rsidRPr="00262954" w14:paraId="77AFF637" w14:textId="77777777" w:rsidTr="00D84E51">
        <w:trPr>
          <w:trHeight w:val="188"/>
        </w:trPr>
        <w:tc>
          <w:tcPr>
            <w:tcW w:w="1560" w:type="dxa"/>
          </w:tcPr>
          <w:p w14:paraId="438C56E5" w14:textId="4A158E8A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DCI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E5BD7" w14:textId="0D08B041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64057" w14:textId="6E1BE248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F1F8C" w14:textId="3EC4D24D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A24D0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30911" w14:textId="3EFDB132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FB247" w14:textId="2583A0E3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75D95" w14:textId="45BFE72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DE67C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40B6A98C" w14:textId="77777777" w:rsidTr="005B1863">
        <w:trPr>
          <w:trHeight w:val="177"/>
        </w:trPr>
        <w:tc>
          <w:tcPr>
            <w:tcW w:w="1560" w:type="dxa"/>
          </w:tcPr>
          <w:p w14:paraId="30281D3D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H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6782B" w14:textId="215E5481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CB647" w14:textId="1FC4AE6A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9A586" w14:textId="5763D533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FD673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2F2A2" w14:textId="6E138FF8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3309B" w14:textId="7F86FDE6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C789C" w14:textId="78C754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BCB64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5010A8B2" w14:textId="77777777" w:rsidTr="00D84E51">
        <w:trPr>
          <w:trHeight w:val="80"/>
        </w:trPr>
        <w:tc>
          <w:tcPr>
            <w:tcW w:w="1560" w:type="dxa"/>
          </w:tcPr>
          <w:p w14:paraId="3A934131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Laryn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8CCC4" w14:textId="3ADC96C1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45E7C" w14:textId="2BF6E450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98860" w14:textId="39A1A249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18FBD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3F65E" w14:textId="12005970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F2A2C" w14:textId="3273C912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1B266" w14:textId="1EF597E6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5D9C8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32131B2D" w14:textId="77777777" w:rsidTr="005B1863">
        <w:trPr>
          <w:trHeight w:val="188"/>
        </w:trPr>
        <w:tc>
          <w:tcPr>
            <w:tcW w:w="1560" w:type="dxa"/>
          </w:tcPr>
          <w:p w14:paraId="2A2482BE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Leukaemi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870D7" w14:textId="3B90454D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DBC54" w14:textId="08DBA0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E9C49" w14:textId="6CA7B5D1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E7815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1961E" w14:textId="4ED11CA8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8EA98" w14:textId="47454B86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CA00F" w14:textId="486F1C23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54D4C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352593F4" w14:textId="77777777" w:rsidTr="00D84E51">
        <w:trPr>
          <w:trHeight w:val="188"/>
        </w:trPr>
        <w:tc>
          <w:tcPr>
            <w:tcW w:w="1560" w:type="dxa"/>
          </w:tcPr>
          <w:p w14:paraId="22065A87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Liv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BB259" w14:textId="28BF76FD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60135" w14:textId="78F702CA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93847" w14:textId="373306EE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0D676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0181B" w14:textId="699736FD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96FDE" w14:textId="692584AA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569FF" w14:textId="5F5F5828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02704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64B71DBC" w14:textId="77777777" w:rsidTr="005B1863">
        <w:trPr>
          <w:trHeight w:val="188"/>
        </w:trPr>
        <w:tc>
          <w:tcPr>
            <w:tcW w:w="1560" w:type="dxa"/>
          </w:tcPr>
          <w:p w14:paraId="7DA9C6C3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B1FD9" w14:textId="54447D7C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1AF28" w14:textId="3B9DA291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97DF5" w14:textId="297260CE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1CD30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7239" w14:textId="67C5CDAC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FA8A1" w14:textId="2A7022D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523F8" w14:textId="2AF5666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1C81F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2D9E9D17" w14:textId="77777777" w:rsidTr="00D84E51">
        <w:trPr>
          <w:trHeight w:val="177"/>
        </w:trPr>
        <w:tc>
          <w:tcPr>
            <w:tcW w:w="1560" w:type="dxa"/>
          </w:tcPr>
          <w:p w14:paraId="5FFC9248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4BDF4" w14:textId="628ED304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825C3" w14:textId="23F8874B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D87E0" w14:textId="106B148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274A3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1905F" w14:textId="23663E28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C496E" w14:textId="246B5BF9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9CE4A" w14:textId="45B43852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BB1BF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603DC641" w14:textId="77777777" w:rsidTr="005B1863">
        <w:trPr>
          <w:trHeight w:val="188"/>
        </w:trPr>
        <w:tc>
          <w:tcPr>
            <w:tcW w:w="1560" w:type="dxa"/>
          </w:tcPr>
          <w:p w14:paraId="38FD57BE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Mesotheliom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BEC70" w14:textId="1C42198C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A6B6A" w14:textId="76FF2F12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79C78" w14:textId="36BDAFF0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A9510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56F1C" w14:textId="2DE18BF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47F62" w14:textId="40C344F8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78FE5" w14:textId="1E39A773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80DFE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2B531260" w14:textId="77777777" w:rsidTr="00D84E51">
        <w:trPr>
          <w:trHeight w:val="188"/>
        </w:trPr>
        <w:tc>
          <w:tcPr>
            <w:tcW w:w="1560" w:type="dxa"/>
          </w:tcPr>
          <w:p w14:paraId="3CEB848E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Myelom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9065E" w14:textId="2EDAC236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60244" w14:textId="26136155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1B46F" w14:textId="5089B6DF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3D5FA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48E84" w14:textId="24D9B9F3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C4EB8" w14:textId="4FBF6A94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4D0EB" w14:textId="7D689EA8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FACC0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702F76D9" w14:textId="77777777" w:rsidTr="005B1863">
        <w:trPr>
          <w:trHeight w:val="177"/>
        </w:trPr>
        <w:tc>
          <w:tcPr>
            <w:tcW w:w="1560" w:type="dxa"/>
          </w:tcPr>
          <w:p w14:paraId="2CF4B170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NH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7D0E2" w14:textId="19596DDB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5349C" w14:textId="4E395D4E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01B97" w14:textId="09BD6071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F3E4E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616FE" w14:textId="319B8CA4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CF43F" w14:textId="376F41ED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31D54" w14:textId="4240EC7A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916E0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4556A0C9" w14:textId="77777777" w:rsidTr="00D84E51">
        <w:trPr>
          <w:trHeight w:val="188"/>
        </w:trPr>
        <w:tc>
          <w:tcPr>
            <w:tcW w:w="1560" w:type="dxa"/>
          </w:tcPr>
          <w:p w14:paraId="67EF5D30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Oesophag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6EC1A" w14:textId="16D8350A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C9057" w14:textId="41298021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A2CD9" w14:textId="70254ADA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77978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BB500" w14:textId="4FBCD3D2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BBAFC" w14:textId="1A16EE6A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1244C" w14:textId="7CC52B26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A4DC7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047A216E" w14:textId="77777777" w:rsidTr="005B1863">
        <w:trPr>
          <w:trHeight w:val="177"/>
        </w:trPr>
        <w:tc>
          <w:tcPr>
            <w:tcW w:w="1560" w:type="dxa"/>
          </w:tcPr>
          <w:p w14:paraId="27632287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Ora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050EA" w14:textId="7F77893C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CD981" w14:textId="61B5775E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1020D" w14:textId="09B139D4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8A4E9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B3F9B" w14:textId="33155E6C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409A8" w14:textId="55D41466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33E89" w14:textId="441F6B9D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2D2B4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37BBC161" w14:textId="77777777" w:rsidTr="00D84E51">
        <w:trPr>
          <w:trHeight w:val="188"/>
        </w:trPr>
        <w:tc>
          <w:tcPr>
            <w:tcW w:w="1560" w:type="dxa"/>
          </w:tcPr>
          <w:p w14:paraId="5C612ADD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63914" w14:textId="27D8C360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8711B" w14:textId="6F0423F9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80588" w14:textId="0CE4FCE0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8FB63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0DBA7" w14:textId="047048B8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79BF0" w14:textId="62A276C9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63335" w14:textId="0DB3E2DA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75D1C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7A3B21E9" w14:textId="77777777" w:rsidTr="005B1863">
        <w:trPr>
          <w:trHeight w:val="80"/>
        </w:trPr>
        <w:tc>
          <w:tcPr>
            <w:tcW w:w="1560" w:type="dxa"/>
          </w:tcPr>
          <w:p w14:paraId="38F687A5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Ovar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EA3E0" w14:textId="41CC080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1A78A" w14:textId="47C5C2C4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50078" w14:textId="08CDA52F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FE34B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FA889" w14:textId="491272E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16604" w14:textId="63CEDA1D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35D8D" w14:textId="11926E58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8C99B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332440F1" w14:textId="77777777" w:rsidTr="00D84E51">
        <w:trPr>
          <w:trHeight w:val="188"/>
        </w:trPr>
        <w:tc>
          <w:tcPr>
            <w:tcW w:w="1560" w:type="dxa"/>
          </w:tcPr>
          <w:p w14:paraId="4990E958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ancrea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4BEFE" w14:textId="4B5CB954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FF0EF" w14:textId="5446B698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AF8C8" w14:textId="37D7B9BD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70971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20666" w14:textId="399FD759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C426E" w14:textId="44153FB5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D6BD3" w14:textId="7E39DC71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E4CC8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7E520918" w14:textId="77777777" w:rsidTr="005B1863">
        <w:trPr>
          <w:trHeight w:val="188"/>
        </w:trPr>
        <w:tc>
          <w:tcPr>
            <w:tcW w:w="1560" w:type="dxa"/>
          </w:tcPr>
          <w:p w14:paraId="10DC1E71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rosta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89410" w14:textId="3F3E9B9D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520CC" w14:textId="69FD5D4D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81D08" w14:textId="37F1446A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E9D89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E849D" w14:textId="0CCAC52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22779" w14:textId="59FA246F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0F56B" w14:textId="6C54AA29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3E703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72C3BE6A" w14:textId="77777777" w:rsidTr="00D84E51">
        <w:trPr>
          <w:trHeight w:val="177"/>
        </w:trPr>
        <w:tc>
          <w:tcPr>
            <w:tcW w:w="1560" w:type="dxa"/>
          </w:tcPr>
          <w:p w14:paraId="2C33E7F7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Rectum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6A726" w14:textId="5FE4B68B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75464" w14:textId="3DDA707F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D5645" w14:textId="001A97C0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37C04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99553" w14:textId="0710E00F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24BE6" w14:textId="2D7047FD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6799F" w14:textId="478672A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46BAE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76CC27CC" w14:textId="77777777" w:rsidTr="005B1863">
        <w:trPr>
          <w:trHeight w:val="177"/>
        </w:trPr>
        <w:tc>
          <w:tcPr>
            <w:tcW w:w="1560" w:type="dxa"/>
          </w:tcPr>
          <w:p w14:paraId="5A6CCEEF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Rena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B8C5B" w14:textId="643BCA89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43741" w14:textId="173C4B89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89B4C" w14:textId="7F2A95BE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A6E8D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FFD0D" w14:textId="0BE93DEC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BAFCB" w14:textId="0DF944A1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3D0F0" w14:textId="2ECA8950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3915B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13D1DB99" w14:textId="77777777" w:rsidTr="00D84E51">
        <w:trPr>
          <w:trHeight w:val="188"/>
        </w:trPr>
        <w:tc>
          <w:tcPr>
            <w:tcW w:w="1560" w:type="dxa"/>
          </w:tcPr>
          <w:p w14:paraId="111FB1DA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Stomac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6ABAD" w14:textId="64D5D404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4B729" w14:textId="1FBF93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352EC" w14:textId="13890870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0F5F6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8AA1F" w14:textId="2B029E13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3333D" w14:textId="1E771AD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18C0B" w14:textId="5A4D7F13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65685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6E473EDE" w14:textId="77777777" w:rsidTr="005B1863">
        <w:trPr>
          <w:trHeight w:val="177"/>
        </w:trPr>
        <w:tc>
          <w:tcPr>
            <w:tcW w:w="1560" w:type="dxa"/>
          </w:tcPr>
          <w:p w14:paraId="74E247A9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40F63" w14:textId="7A338D05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F1F81" w14:textId="0B1559C0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89032" w14:textId="4D20E2E8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0C394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BD085" w14:textId="6A10D4FD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B4A4B" w14:textId="22C7ECFE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E0022" w14:textId="6ADB8225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7C682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531D430F" w14:textId="77777777" w:rsidTr="00D84E51">
        <w:trPr>
          <w:trHeight w:val="188"/>
        </w:trPr>
        <w:tc>
          <w:tcPr>
            <w:tcW w:w="1560" w:type="dxa"/>
          </w:tcPr>
          <w:p w14:paraId="3E43BC17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Thyroi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3987E" w14:textId="26B5E46A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E0753" w14:textId="01ADB50D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B9DB2" w14:textId="0007743D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D8563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30AFE" w14:textId="021CB64A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99EEB" w14:textId="2289D74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285BE" w14:textId="1D148096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1CB34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549AD9E4" w14:textId="77777777" w:rsidTr="00B06C31">
        <w:trPr>
          <w:trHeight w:val="188"/>
        </w:trPr>
        <w:tc>
          <w:tcPr>
            <w:tcW w:w="1560" w:type="dxa"/>
          </w:tcPr>
          <w:p w14:paraId="0B8FF00D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Uter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8EB2E" w14:textId="2B088A0E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30FFE" w14:textId="39030AB3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9334D" w14:textId="44BE4AE4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1FB5F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542A8" w14:textId="3695B10A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AE407" w14:textId="27B5AF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A8E7A" w14:textId="0019321D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89F10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0828" w:rsidRPr="00262954" w14:paraId="5AC6C2FE" w14:textId="77777777" w:rsidTr="005B1863">
        <w:trPr>
          <w:trHeight w:val="170"/>
        </w:trPr>
        <w:tc>
          <w:tcPr>
            <w:tcW w:w="1560" w:type="dxa"/>
            <w:tcBorders>
              <w:left w:val="nil"/>
              <w:right w:val="nil"/>
            </w:tcBorders>
          </w:tcPr>
          <w:p w14:paraId="53A5D8B1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1C76E87A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18C1528F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4B89014E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6203E081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left w:val="nil"/>
              <w:right w:val="nil"/>
            </w:tcBorders>
          </w:tcPr>
          <w:p w14:paraId="49C8A687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31A977F0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4D6B056F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1DBC4599" w14:textId="77777777" w:rsidR="00860828" w:rsidRPr="00262954" w:rsidRDefault="00860828" w:rsidP="0086082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4726" w:rsidRPr="00262954" w14:paraId="02843E64" w14:textId="77777777" w:rsidTr="005B1863">
        <w:trPr>
          <w:trHeight w:val="170"/>
        </w:trPr>
        <w:tc>
          <w:tcPr>
            <w:tcW w:w="1560" w:type="dxa"/>
            <w:tcBorders>
              <w:left w:val="nil"/>
              <w:right w:val="nil"/>
            </w:tcBorders>
          </w:tcPr>
          <w:p w14:paraId="098137A7" w14:textId="754B2AE5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Learning disability (yes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0C601" w14:textId="304FAD40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.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8E103" w14:textId="4374D1AE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D2952" w14:textId="739CCBD0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05872B19" w14:textId="2B8ED86C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D1EBF" w14:textId="61A439C1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.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155DD" w14:textId="74489C4B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.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7B5E8" w14:textId="20A0E867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3.11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60FA6F14" w14:textId="58007455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B24726" w:rsidRPr="00262954" w14:paraId="54DB319F" w14:textId="77777777" w:rsidTr="005B1863">
        <w:trPr>
          <w:trHeight w:val="170"/>
        </w:trPr>
        <w:tc>
          <w:tcPr>
            <w:tcW w:w="1560" w:type="dxa"/>
            <w:tcBorders>
              <w:left w:val="nil"/>
              <w:right w:val="nil"/>
            </w:tcBorders>
          </w:tcPr>
          <w:p w14:paraId="3390F7F5" w14:textId="77777777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5B854699" w14:textId="77777777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22F23832" w14:textId="77777777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41629D1F" w14:textId="77777777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7F32889F" w14:textId="77777777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left w:val="nil"/>
              <w:right w:val="nil"/>
            </w:tcBorders>
          </w:tcPr>
          <w:p w14:paraId="50B03E36" w14:textId="77777777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144F809A" w14:textId="77777777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49054566" w14:textId="77777777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6A442F65" w14:textId="77777777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4726" w:rsidRPr="00262954" w14:paraId="40632361" w14:textId="77777777" w:rsidTr="005B1863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335DE5" w14:textId="77777777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i/>
                <w:sz w:val="20"/>
                <w:szCs w:val="20"/>
              </w:rPr>
              <w:t>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BA5E8F1" w14:textId="77777777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6E63BB8" w14:textId="77777777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98DD756" w14:textId="77777777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8AE1C0" w14:textId="0103DD3D" w:rsidR="00B24726" w:rsidRPr="00262954" w:rsidRDefault="005B2730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33E9F" w14:textId="77777777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F861242" w14:textId="77777777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577462A" w14:textId="77777777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BCBB172" w14:textId="247BD492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B24726" w:rsidRPr="00262954" w14:paraId="5E8C2654" w14:textId="77777777" w:rsidTr="005B1863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510639" w14:textId="77777777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No 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88535" w14:textId="2A70427F" w:rsidR="00B24726" w:rsidRPr="00262954" w:rsidRDefault="005B2730" w:rsidP="00B24726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B2D8E" w14:textId="36A2FE57" w:rsidR="00B24726" w:rsidRPr="00262954" w:rsidRDefault="005B2730" w:rsidP="00B24726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F5842" w14:textId="6FFB9C72" w:rsidR="00B24726" w:rsidRPr="00262954" w:rsidRDefault="005B2730" w:rsidP="00B24726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A09B43D" w14:textId="698E7137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48751" w14:textId="3D96A9E6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7EB44" w14:textId="5800B39F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97C6C" w14:textId="2DF7B726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9D72AA7" w14:textId="3255779B" w:rsidR="00B24726" w:rsidRPr="00262954" w:rsidRDefault="00B24726" w:rsidP="00B2472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63499378" w14:textId="77777777" w:rsidTr="005B1863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A7404E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Low 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AB75E" w14:textId="7BCBC2A1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9727B" w14:textId="711BDE86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9B0A6" w14:textId="5534BC14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12AB396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84ED1" w14:textId="133A0539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49325" w14:textId="33E71C12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DEFDF" w14:textId="442CB981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0E81A67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6E643AED" w14:textId="77777777" w:rsidTr="005B1863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AB4953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Medium 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8B536" w14:textId="52F69658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CE46E" w14:textId="63203FC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44E11" w14:textId="673BA070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383B0A0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BCAC9" w14:textId="02D550F9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F40A1" w14:textId="4C902265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F68DC" w14:textId="5084508A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8689E1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7FAC76A4" w14:textId="77777777" w:rsidTr="005B1863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358D29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High 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52980" w14:textId="58F2918C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5D18A" w14:textId="7586DF25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48441" w14:textId="522B9550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452ABD2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67B06" w14:textId="7F12926C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A3F96" w14:textId="068846B4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6565A" w14:textId="350D1878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90BAB03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6928FA71" w14:textId="77777777" w:rsidTr="005B1863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5068A4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5CB272F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AAF41D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263E5A9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D6E583D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BFFD1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1D1BEE1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694A24B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F22E7F2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5C0FACE6" w14:textId="77777777" w:rsidTr="005B1863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1C9E7C" w14:textId="362C2A7D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Sex (Female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8E84B" w14:textId="509FF6F4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458A4" w14:textId="4D05AB28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96BCA" w14:textId="6D83FCB0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A8E08D" w14:textId="7272E9D6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B5597" w14:textId="52708C75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F6FEC" w14:textId="42C94EAD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5AA6A" w14:textId="3FDC2B73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D67A41D" w14:textId="7C7BA421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0397</w:t>
            </w:r>
          </w:p>
        </w:tc>
      </w:tr>
      <w:tr w:rsidR="005B2730" w:rsidRPr="00262954" w14:paraId="7136921F" w14:textId="77777777" w:rsidTr="005B1863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68CE84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FC78B6D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53C968A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067D99D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B143FB1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C331C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4A1696D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F565389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DCF9FEA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36C3963C" w14:textId="77777777" w:rsidTr="005B1863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909F5A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i/>
                <w:sz w:val="20"/>
                <w:szCs w:val="20"/>
              </w:rPr>
              <w:t>A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83E35B6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9F3DD0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9134554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578F97" w14:textId="1F0A1C05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C793D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233C37F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6DFAAAB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DA324B2" w14:textId="2E547F86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5B2730" w:rsidRPr="00262954" w14:paraId="32C6EB6C" w14:textId="77777777" w:rsidTr="005B1863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673FE9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40 to 4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B8563" w14:textId="3D0D2FF9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92C8F" w14:textId="0C28E138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F650F" w14:textId="1754C95C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D4B4A2" w14:textId="6CADFC7B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28FEF" w14:textId="7AAD0321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87892" w14:textId="5A5E05D1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67472" w14:textId="64121471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1E198D" w14:textId="4203F98A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3CF30D65" w14:textId="77777777" w:rsidTr="005B1863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4266BA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45 to 4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BB4E7" w14:textId="3DF629D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7D8C3" w14:textId="2ABD98BE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37853" w14:textId="469982CF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FBC691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D8E47" w14:textId="24A71403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81F53" w14:textId="38B76C3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66B59" w14:textId="6FBF4B80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B11802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70E5ABB8" w14:textId="77777777" w:rsidTr="005B1863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55C185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50 to 5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DDF63" w14:textId="27AFFCDE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FAB2A" w14:textId="0A3C0FDD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627B2" w14:textId="3D39462F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EDDD5C4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EB505" w14:textId="18C05F52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33B30" w14:textId="27157CF8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26706" w14:textId="7E680810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80708B3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41DC4778" w14:textId="77777777" w:rsidTr="005B1863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F992E0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55 to 5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47DE8" w14:textId="2584895F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F01A6" w14:textId="59465C0E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F2B60" w14:textId="7B465CE6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D3FD545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59847" w14:textId="780A4312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F97F7" w14:textId="3CBC1415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58CBC" w14:textId="165B3DED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334F65E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54CB2F12" w14:textId="77777777" w:rsidTr="005B1863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AE9FD6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60 to 6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69508" w14:textId="6896C83E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027E7" w14:textId="5566DF43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79425" w14:textId="668FE2FB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3CB375E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7E883" w14:textId="45636DD6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FE1DA" w14:textId="12798230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83021" w14:textId="5A841DF0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1EB23DA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29F10387" w14:textId="77777777" w:rsidTr="005B1863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D9AD51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65 to 6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AC5DA" w14:textId="790781B2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53CB2" w14:textId="35550B5C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66637" w14:textId="69907531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79BEEAC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01A26" w14:textId="197D6A5D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7F03C" w14:textId="7B663405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7EBC3" w14:textId="1AE69389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D4C79FE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72DADA58" w14:textId="77777777" w:rsidTr="005B1863">
        <w:trPr>
          <w:trHeight w:val="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212E6F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70 to 7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F0A60" w14:textId="53EA8EB4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DEB9A" w14:textId="54F5E60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44DFD" w14:textId="78867880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0B08AA0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2D9F0" w14:textId="1AB6C204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FC6C5" w14:textId="703DE5B9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953B3" w14:textId="11A2D4FC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23CD598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783C0CC2" w14:textId="77777777" w:rsidTr="005B1863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F74FAA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75 to 7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81AAE" w14:textId="68716822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44A98" w14:textId="59C9BE29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E8AB4" w14:textId="2B9107E2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0EBDAEE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AB781" w14:textId="2ED174E1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E7792" w14:textId="347DB175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E2696" w14:textId="550DA78D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FB0D5A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538F6C56" w14:textId="77777777" w:rsidTr="005B1863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C2713A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80 to 8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E968F" w14:textId="61B4C401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2D9A5" w14:textId="75E82C89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465C8" w14:textId="67016FE4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D019781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DEE6E" w14:textId="07E1A218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0BF23" w14:textId="76142C56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17F01" w14:textId="7EF5D33A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2320250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175FBEE4" w14:textId="77777777" w:rsidTr="005B1863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3BFEB4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iCs/>
                <w:sz w:val="20"/>
                <w:szCs w:val="20"/>
              </w:rPr>
              <w:t>85 to 8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7199A" w14:textId="6ED04A8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E1D76" w14:textId="3D2E5BDD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CFCA6" w14:textId="3687058D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D4562C4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AD9CA" w14:textId="37B55F2B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.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1D308" w14:textId="4410BB4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.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999AC" w14:textId="50ED77A5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.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B892511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6C3BAD68" w14:textId="77777777" w:rsidTr="005B1863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2AEFC4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iCs/>
                <w:sz w:val="20"/>
                <w:szCs w:val="20"/>
              </w:rPr>
              <w:t>90 years and old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D2239" w14:textId="47C81A06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6AD63" w14:textId="74ECCB03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69026" w14:textId="3B35154C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B14CBE8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F75C5" w14:textId="4113E183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4.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5F564" w14:textId="32BF3FFF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4.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3A33F" w14:textId="6E06F892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4.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FEA57EB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40205E76" w14:textId="77777777" w:rsidTr="005B1863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786338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D833FAC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F2E8BA4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7AFEA77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C2D9E8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E6ABA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7C14C6B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D9D7F9C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E355C3C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49AC19C3" w14:textId="77777777" w:rsidTr="005B1863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D4A797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i/>
                <w:sz w:val="20"/>
                <w:szCs w:val="20"/>
              </w:rPr>
              <w:t>IM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D2E13B6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BB70E60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8AF49DF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7B1D76B" w14:textId="5DFB9A7B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1CA75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E0D93F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DFB318F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8A9158A" w14:textId="1C7AD833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5B2730" w:rsidRPr="00262954" w14:paraId="3C44DFB8" w14:textId="77777777" w:rsidTr="005B1863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652461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 (least deprive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19593" w14:textId="4AE27698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3F74E" w14:textId="09EBB59B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32914" w14:textId="76045E26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8FBB185" w14:textId="5A81A620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5F935" w14:textId="2FC4EA61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64171" w14:textId="30605A84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96811" w14:textId="7B7D342B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EAA09BF" w14:textId="6EEDE61A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414B4E2F" w14:textId="77777777" w:rsidTr="005B1863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476EEF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79F8B" w14:textId="1EC3B706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04D5E" w14:textId="1526C9C8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4FFFD" w14:textId="0C17BFAC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4AD7C08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C00B1" w14:textId="0D475AFF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37292" w14:textId="057AA868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F36F0" w14:textId="4D9B40FF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8AB5E3E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1321051C" w14:textId="77777777" w:rsidTr="005B1863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033CDE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2B150" w14:textId="555114BB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951C2" w14:textId="0620DDF0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2630F" w14:textId="35EEF95C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0FEF949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E4042" w14:textId="58195EB6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3FC8A" w14:textId="6053516B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C2ECD" w14:textId="776765E3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B7C1AE7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4B64EDC6" w14:textId="77777777" w:rsidTr="005B1863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CDC854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B3175" w14:textId="22952293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5218F" w14:textId="2BE1089A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52C70" w14:textId="7313CF0A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569515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24303" w14:textId="54BCA482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191A5" w14:textId="63FFF08E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D52B1" w14:textId="6CBC75EA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B0A0B6A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66C3B40F" w14:textId="77777777" w:rsidTr="005B1863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029FF7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5 (most deprived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FBB2B" w14:textId="4E5C36AC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C44F3" w14:textId="59FA9D54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E0070" w14:textId="7E72928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4137A37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46C4B" w14:textId="1504754A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B4AB1" w14:textId="67146548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D5326" w14:textId="147E6D5A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91BB38A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3AC5AD47" w14:textId="77777777" w:rsidTr="00B0416A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DF981C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8DB6342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37BA2D6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922A6A3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5F8C37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2DB05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1E91BC5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6DB286A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0AA27CD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4F57E3D0" w14:textId="77777777" w:rsidTr="007F7B65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955369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Smoking histor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DBC16" w14:textId="4B7006FB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562C4" w14:textId="4CE1DE6C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B040B" w14:textId="101EBB71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4570A29" w14:textId="1510B43B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DC3F3" w14:textId="5135C24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32142" w14:textId="166AFA8F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FD4F7" w14:textId="211AEE7B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5F9E877" w14:textId="213BB6CF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0674</w:t>
            </w:r>
          </w:p>
        </w:tc>
      </w:tr>
      <w:tr w:rsidR="005B2730" w:rsidRPr="00262954" w14:paraId="2B763F23" w14:textId="77777777" w:rsidTr="007F7B65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B25DCD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56BF1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B0107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3226A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7C112E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BE5EF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0BB99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991C8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76A7E25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B2730" w:rsidRPr="00262954" w14:paraId="3FF99AE1" w14:textId="77777777" w:rsidTr="007F7B65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0365A8" w14:textId="249B8B20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i/>
                <w:iCs/>
                <w:sz w:val="20"/>
                <w:szCs w:val="20"/>
              </w:rPr>
              <w:t>Year of diagnosi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FA5BD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616FC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C746D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45B39E4" w14:textId="46F52093" w:rsidR="005B2730" w:rsidRPr="00262954" w:rsidRDefault="00EC3C8A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8A476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A2B64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F8414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BACA8E" w14:textId="0AE0D9AD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5B2730" w:rsidRPr="00262954" w14:paraId="3E927AD8" w14:textId="77777777" w:rsidTr="007F7B65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3A7C77" w14:textId="7E350D9C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0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5C56A" w14:textId="497F1D1E" w:rsidR="005B2730" w:rsidRPr="00262954" w:rsidRDefault="00EC3C8A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3215E" w14:textId="2AB81BB4" w:rsidR="005B2730" w:rsidRPr="00262954" w:rsidRDefault="00EC3C8A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3CCEB" w14:textId="67551AE1" w:rsidR="005B2730" w:rsidRPr="00262954" w:rsidRDefault="00EC3C8A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C292EEF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A5F51" w14:textId="6F0B7758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76DC2" w14:textId="25EE5F56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A8252" w14:textId="44CC1D2A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9564B45" w14:textId="77777777" w:rsidR="005B2730" w:rsidRPr="00262954" w:rsidRDefault="005B2730" w:rsidP="005B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C3C8A" w:rsidRPr="00262954" w14:paraId="6CC0C235" w14:textId="77777777" w:rsidTr="007F7B65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84EF1A" w14:textId="54580259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5B235" w14:textId="2CE98BA9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2551A" w14:textId="3E3C5E35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7829E" w14:textId="2CF6DB71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7CA9567" w14:textId="77777777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27E7E" w14:textId="6587B391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B54BB" w14:textId="22009D51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E632D" w14:textId="0C9FE586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92F75A3" w14:textId="77777777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C3C8A" w:rsidRPr="00262954" w14:paraId="3F8906EC" w14:textId="77777777" w:rsidTr="007F7B65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6F0469" w14:textId="4F5EE0BB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8FA78" w14:textId="169F8E31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DD4FD" w14:textId="154D3CC5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0D071" w14:textId="4F210651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029536D" w14:textId="77777777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21DF1" w14:textId="6D3508E3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379DF" w14:textId="26A2EA0C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747A4" w14:textId="52F99252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A41A12" w14:textId="77777777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C3C8A" w:rsidRPr="00262954" w14:paraId="12156273" w14:textId="77777777" w:rsidTr="007F7B65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A0E289" w14:textId="05E03BF5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F9D7A" w14:textId="021E9F55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926F7" w14:textId="40FC2678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89CCE" w14:textId="245CA9A7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F48B30" w14:textId="77777777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C901F" w14:textId="4B6F23F6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1CD61" w14:textId="01C37BD9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0CD18" w14:textId="4372E163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4B8D6CE" w14:textId="77777777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C3C8A" w:rsidRPr="00262954" w14:paraId="3BF15AD1" w14:textId="77777777" w:rsidTr="007F7B65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9F51F6" w14:textId="0668C733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83DC3" w14:textId="6BD335D3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60AD4" w14:textId="11E54044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A2834" w14:textId="22DF26F4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2452DC8" w14:textId="77777777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A11CB" w14:textId="293D7D98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9852A" w14:textId="3707E68B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69617" w14:textId="4524306C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978D788" w14:textId="77777777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C3C8A" w:rsidRPr="00262954" w14:paraId="00889FEA" w14:textId="77777777" w:rsidTr="007F7B65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82BD69" w14:textId="7CAEB4E8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92C1B" w14:textId="20C4D778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DBBCF" w14:textId="65E62599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AD049" w14:textId="493D38F2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2456EE4" w14:textId="77777777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BE9BD" w14:textId="1862757B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2A106" w14:textId="1441A5C9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820D9" w14:textId="3581C90A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740EB1E" w14:textId="77777777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C3C8A" w:rsidRPr="00262954" w14:paraId="14DEFF9E" w14:textId="77777777" w:rsidTr="00262954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BE1F5" w14:textId="555F3020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68569B" w14:textId="3A8ACBB8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CF7A02" w14:textId="4CBE7800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8888AD" w14:textId="420E7AE8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0288B" w14:textId="77777777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503238" w14:textId="4F0A673D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A33A06" w14:textId="5D276A7F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F5F46A" w14:textId="4C2D7416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E4022" w14:textId="77777777" w:rsidR="00EC3C8A" w:rsidRPr="00262954" w:rsidRDefault="00EC3C8A" w:rsidP="00EC3C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bookmarkEnd w:id="0"/>
    </w:tbl>
    <w:p w14:paraId="47D9F786" w14:textId="77777777" w:rsidR="00415295" w:rsidRDefault="00415295" w:rsidP="00D4158D">
      <w:pPr>
        <w:rPr>
          <w:rFonts w:ascii="Calibri" w:hAnsi="Calibri" w:cs="Calibri"/>
          <w:sz w:val="20"/>
          <w:szCs w:val="20"/>
        </w:rPr>
      </w:pPr>
    </w:p>
    <w:p w14:paraId="3EE39415" w14:textId="77777777" w:rsidR="00EE1BE3" w:rsidRPr="00262954" w:rsidRDefault="00EE1BE3" w:rsidP="00D4158D">
      <w:pPr>
        <w:rPr>
          <w:rFonts w:ascii="Calibri" w:hAnsi="Calibri" w:cs="Calibri"/>
          <w:sz w:val="20"/>
          <w:szCs w:val="20"/>
        </w:rPr>
      </w:pPr>
    </w:p>
    <w:p w14:paraId="54EBCB26" w14:textId="0BB42BC4" w:rsidR="00FA5A48" w:rsidRPr="0029003B" w:rsidRDefault="00415295" w:rsidP="00727A3C">
      <w:pPr>
        <w:spacing w:after="0"/>
        <w:rPr>
          <w:rFonts w:ascii="Calibri" w:hAnsi="Calibri" w:cs="Calibri"/>
          <w:b/>
          <w:bCs/>
          <w:sz w:val="20"/>
          <w:szCs w:val="20"/>
        </w:rPr>
      </w:pPr>
      <w:r w:rsidRPr="0029003B">
        <w:rPr>
          <w:rFonts w:ascii="Calibri" w:hAnsi="Calibri" w:cs="Calibri"/>
          <w:b/>
          <w:bCs/>
          <w:sz w:val="20"/>
          <w:szCs w:val="20"/>
        </w:rPr>
        <w:lastRenderedPageBreak/>
        <w:t xml:space="preserve">Table </w:t>
      </w:r>
      <w:r w:rsidR="00FD72BE" w:rsidRPr="0029003B">
        <w:rPr>
          <w:rFonts w:ascii="Calibri" w:hAnsi="Calibri" w:cs="Calibri"/>
          <w:b/>
          <w:bCs/>
          <w:sz w:val="20"/>
          <w:szCs w:val="20"/>
        </w:rPr>
        <w:t>5</w:t>
      </w:r>
      <w:r w:rsidRPr="0029003B">
        <w:rPr>
          <w:rFonts w:ascii="Calibri" w:hAnsi="Calibri" w:cs="Calibri"/>
          <w:b/>
          <w:bCs/>
          <w:sz w:val="20"/>
          <w:szCs w:val="20"/>
        </w:rPr>
        <w:t>. Main effect only model associations between urgent (two-week-wait) referral route to diagnosis, patient characteristics, cancer type and learning disability</w:t>
      </w:r>
    </w:p>
    <w:tbl>
      <w:tblPr>
        <w:tblW w:w="10620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560"/>
        <w:gridCol w:w="1132"/>
        <w:gridCol w:w="1133"/>
        <w:gridCol w:w="1132"/>
        <w:gridCol w:w="1133"/>
        <w:gridCol w:w="6"/>
        <w:gridCol w:w="1126"/>
        <w:gridCol w:w="1133"/>
        <w:gridCol w:w="1132"/>
        <w:gridCol w:w="1133"/>
      </w:tblGrid>
      <w:tr w:rsidR="00A61005" w:rsidRPr="00262954" w14:paraId="004FEA19" w14:textId="77777777" w:rsidTr="00421880">
        <w:trPr>
          <w:trHeight w:val="55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DFEE2" w14:textId="77777777" w:rsidR="00A61005" w:rsidRPr="00262954" w:rsidRDefault="00A61005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7F45A" w14:textId="6647D62D" w:rsidR="00A61005" w:rsidRPr="00262954" w:rsidRDefault="001A0A62" w:rsidP="00421880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b/>
                <w:bCs/>
                <w:sz w:val="20"/>
                <w:szCs w:val="20"/>
              </w:rPr>
              <w:t>Urgent suspected cancer referral</w:t>
            </w:r>
            <w:r w:rsidR="001B5D7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route to diagnosis</w:t>
            </w:r>
          </w:p>
        </w:tc>
        <w:tc>
          <w:tcPr>
            <w:tcW w:w="4524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43D5E8C7" w14:textId="6B99C680" w:rsidR="00A61005" w:rsidRPr="00262954" w:rsidRDefault="00A61005" w:rsidP="00421880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A61005" w:rsidRPr="00262954" w14:paraId="173D1201" w14:textId="77777777" w:rsidTr="00421880">
        <w:trPr>
          <w:trHeight w:val="55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45F5B" w14:textId="77777777" w:rsidR="00A61005" w:rsidRPr="00262954" w:rsidRDefault="00A61005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AE839" w14:textId="42DB7D87" w:rsidR="00A61005" w:rsidRPr="00262954" w:rsidRDefault="001A0A62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Un</w:t>
            </w:r>
            <w:r w:rsidR="00CF0F72">
              <w:rPr>
                <w:rFonts w:ascii="Calibri" w:hAnsi="Calibri" w:cs="Calibri"/>
                <w:sz w:val="20"/>
                <w:szCs w:val="20"/>
              </w:rPr>
              <w:t>-</w:t>
            </w:r>
            <w:r w:rsidRPr="00262954">
              <w:rPr>
                <w:rFonts w:ascii="Calibri" w:hAnsi="Calibri" w:cs="Calibri"/>
                <w:sz w:val="20"/>
                <w:szCs w:val="20"/>
              </w:rPr>
              <w:t>adjusted o</w:t>
            </w:r>
            <w:r w:rsidR="00A61005" w:rsidRPr="00262954">
              <w:rPr>
                <w:rFonts w:ascii="Calibri" w:hAnsi="Calibri" w:cs="Calibri"/>
                <w:sz w:val="20"/>
                <w:szCs w:val="20"/>
              </w:rPr>
              <w:t>dds ratio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BA376" w14:textId="77777777" w:rsidR="00A61005" w:rsidRPr="00262954" w:rsidRDefault="00A61005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Lower 95% confidence interval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AC03B" w14:textId="77777777" w:rsidR="00A61005" w:rsidRPr="00262954" w:rsidRDefault="00A61005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Upper 95% confidence interval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D7386" w14:textId="77777777" w:rsidR="00A61005" w:rsidRPr="00262954" w:rsidRDefault="00A61005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59839" w14:textId="480FE8FE" w:rsidR="00A61005" w:rsidRPr="00262954" w:rsidRDefault="001A0A62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Adjusted o</w:t>
            </w:r>
            <w:r w:rsidR="00A61005" w:rsidRPr="00262954">
              <w:rPr>
                <w:rFonts w:ascii="Calibri" w:hAnsi="Calibri" w:cs="Calibri"/>
                <w:sz w:val="20"/>
                <w:szCs w:val="20"/>
              </w:rPr>
              <w:t>dds ratio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D938F" w14:textId="77777777" w:rsidR="00A61005" w:rsidRPr="00262954" w:rsidRDefault="00A61005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Lower 95% confidence interval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2880E" w14:textId="77777777" w:rsidR="00A61005" w:rsidRPr="00262954" w:rsidRDefault="00A61005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Upper 95% confidence interval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A2FEB" w14:textId="77777777" w:rsidR="00A61005" w:rsidRPr="00262954" w:rsidRDefault="00A61005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</w:tr>
      <w:tr w:rsidR="00A61005" w:rsidRPr="00262954" w14:paraId="5268EA7E" w14:textId="77777777" w:rsidTr="00421880">
        <w:trPr>
          <w:trHeight w:val="177"/>
        </w:trPr>
        <w:tc>
          <w:tcPr>
            <w:tcW w:w="1560" w:type="dxa"/>
            <w:tcBorders>
              <w:top w:val="single" w:sz="4" w:space="0" w:color="auto"/>
            </w:tcBorders>
          </w:tcPr>
          <w:p w14:paraId="1CE87CB8" w14:textId="77777777" w:rsidR="00A61005" w:rsidRPr="00262954" w:rsidRDefault="00A61005" w:rsidP="00421880">
            <w:pPr>
              <w:spacing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i/>
                <w:iCs/>
                <w:sz w:val="20"/>
                <w:szCs w:val="20"/>
              </w:rPr>
              <w:t>Cancer typ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555D8" w14:textId="77777777" w:rsidR="00A61005" w:rsidRPr="00262954" w:rsidRDefault="00A61005" w:rsidP="004218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AFF62" w14:textId="77777777" w:rsidR="00A61005" w:rsidRPr="00262954" w:rsidRDefault="00A61005" w:rsidP="004218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42A1F" w14:textId="77777777" w:rsidR="00A61005" w:rsidRPr="00262954" w:rsidRDefault="00A61005" w:rsidP="004218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30A0BB" w14:textId="72399C32" w:rsidR="00A61005" w:rsidRPr="00262954" w:rsidRDefault="00DD778C" w:rsidP="0042188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30BFD" w14:textId="77777777" w:rsidR="00A61005" w:rsidRPr="00262954" w:rsidRDefault="00A61005" w:rsidP="004218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FAB86" w14:textId="77777777" w:rsidR="00A61005" w:rsidRPr="00262954" w:rsidRDefault="00A61005" w:rsidP="004218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3F984" w14:textId="77777777" w:rsidR="00A61005" w:rsidRPr="00262954" w:rsidRDefault="00A61005" w:rsidP="004218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A7FB86" w14:textId="77777777" w:rsidR="00A61005" w:rsidRPr="00262954" w:rsidRDefault="00A61005" w:rsidP="0042188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AA5E9F" w:rsidRPr="00262954" w14:paraId="280C02C0" w14:textId="77777777" w:rsidTr="00421880">
        <w:trPr>
          <w:trHeight w:val="177"/>
        </w:trPr>
        <w:tc>
          <w:tcPr>
            <w:tcW w:w="1560" w:type="dxa"/>
          </w:tcPr>
          <w:p w14:paraId="1DF8C110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Bladd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33BC1" w14:textId="0FD5282B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85D1D" w14:textId="2A574E51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90111" w14:textId="72643E35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bottom"/>
          </w:tcPr>
          <w:p w14:paraId="17BAD9B9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F3B16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AB3A0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.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9EC0C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.28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bottom"/>
          </w:tcPr>
          <w:p w14:paraId="45C169FE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272266E0" w14:textId="77777777" w:rsidTr="00421880">
        <w:trPr>
          <w:trHeight w:val="188"/>
        </w:trPr>
        <w:tc>
          <w:tcPr>
            <w:tcW w:w="1560" w:type="dxa"/>
          </w:tcPr>
          <w:p w14:paraId="6FD2528B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Brai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593AE" w14:textId="7F72A899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F7DB6" w14:textId="0AB36DB8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68091" w14:textId="2084E611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EFF29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FA27B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939AD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67863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5664E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519053C6" w14:textId="77777777" w:rsidTr="00421880">
        <w:trPr>
          <w:trHeight w:val="188"/>
        </w:trPr>
        <w:tc>
          <w:tcPr>
            <w:tcW w:w="1560" w:type="dxa"/>
          </w:tcPr>
          <w:p w14:paraId="6DD15D1E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Breas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E2C28" w14:textId="6CBAF183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0AF82" w14:textId="257AD2D3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9D1D1" w14:textId="73F6A86A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2EC43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E75B2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7.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5FFB5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7.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FBEFD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7.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EA9AE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45559212" w14:textId="77777777" w:rsidTr="00421880">
        <w:trPr>
          <w:trHeight w:val="177"/>
        </w:trPr>
        <w:tc>
          <w:tcPr>
            <w:tcW w:w="1560" w:type="dxa"/>
          </w:tcPr>
          <w:p w14:paraId="28EAAB6C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Cervi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F1591" w14:textId="5AD01936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B3285" w14:textId="58A7DA73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DDFCC" w14:textId="3A745601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F79E3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3DF11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174B3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6FC06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F5BE7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52BC0DB4" w14:textId="77777777" w:rsidTr="00421880">
        <w:trPr>
          <w:trHeight w:val="188"/>
        </w:trPr>
        <w:tc>
          <w:tcPr>
            <w:tcW w:w="1560" w:type="dxa"/>
          </w:tcPr>
          <w:p w14:paraId="7ED19E9E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Col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F0AAF" w14:textId="2256E720" w:rsidR="00AA5E9F" w:rsidRPr="00262954" w:rsidRDefault="00DD778C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9BC02" w14:textId="7FDAC6B2" w:rsidR="00AA5E9F" w:rsidRPr="00262954" w:rsidRDefault="00DD778C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E69CC" w14:textId="505A23E6" w:rsidR="00AA5E9F" w:rsidRPr="00262954" w:rsidRDefault="00DD778C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DA57A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22897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BF895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C29CB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C3D65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32664334" w14:textId="77777777" w:rsidTr="00421880">
        <w:trPr>
          <w:trHeight w:val="188"/>
        </w:trPr>
        <w:tc>
          <w:tcPr>
            <w:tcW w:w="1560" w:type="dxa"/>
          </w:tcPr>
          <w:p w14:paraId="13668D35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DCI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3E36C" w14:textId="7C6418BC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896C7" w14:textId="1C14313E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D2363" w14:textId="4DB1D8EF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377AA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28169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B6C05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BAB3E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568E7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75A0A4F5" w14:textId="77777777" w:rsidTr="00421880">
        <w:trPr>
          <w:trHeight w:val="177"/>
        </w:trPr>
        <w:tc>
          <w:tcPr>
            <w:tcW w:w="1560" w:type="dxa"/>
          </w:tcPr>
          <w:p w14:paraId="182D0134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H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3DD2B" w14:textId="2715E89F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873B7" w14:textId="3ADC389E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C1D0E" w14:textId="2D74DF8A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37961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4492C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7C2AC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42855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C471B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7D38DF8E" w14:textId="77777777" w:rsidTr="00421880">
        <w:trPr>
          <w:trHeight w:val="80"/>
        </w:trPr>
        <w:tc>
          <w:tcPr>
            <w:tcW w:w="1560" w:type="dxa"/>
          </w:tcPr>
          <w:p w14:paraId="2EE53627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Laryn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B466B" w14:textId="0E89ED36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93EF5" w14:textId="77B07850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0E671" w14:textId="48048455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541AF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5BF19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.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10AD5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.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964AC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.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7E56A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7EA95820" w14:textId="77777777" w:rsidTr="00421880">
        <w:trPr>
          <w:trHeight w:val="188"/>
        </w:trPr>
        <w:tc>
          <w:tcPr>
            <w:tcW w:w="1560" w:type="dxa"/>
          </w:tcPr>
          <w:p w14:paraId="09E558CE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Leukaemi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C8105" w14:textId="5C5DF51A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E80C6" w14:textId="705580AD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EEB3F" w14:textId="1B3657D9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39606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F1840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258AC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08DFB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3CBAB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69635258" w14:textId="77777777" w:rsidTr="00421880">
        <w:trPr>
          <w:trHeight w:val="188"/>
        </w:trPr>
        <w:tc>
          <w:tcPr>
            <w:tcW w:w="1560" w:type="dxa"/>
          </w:tcPr>
          <w:p w14:paraId="41A6D151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Liv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8D67C" w14:textId="1B90C109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92684" w14:textId="0ED4E1FF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77D20" w14:textId="17EEB60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83966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ED2CC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9C6A9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70042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1CD07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4442EB2F" w14:textId="77777777" w:rsidTr="00421880">
        <w:trPr>
          <w:trHeight w:val="188"/>
        </w:trPr>
        <w:tc>
          <w:tcPr>
            <w:tcW w:w="1560" w:type="dxa"/>
          </w:tcPr>
          <w:p w14:paraId="225ADAC7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7D1D9" w14:textId="1B4A40E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A253B" w14:textId="3BC9DB79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3397F" w14:textId="49F57BE3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1C115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93DE3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7FF95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4FA53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44474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06610999" w14:textId="77777777" w:rsidTr="00421880">
        <w:trPr>
          <w:trHeight w:val="177"/>
        </w:trPr>
        <w:tc>
          <w:tcPr>
            <w:tcW w:w="1560" w:type="dxa"/>
          </w:tcPr>
          <w:p w14:paraId="56454A22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9CEF2" w14:textId="0AA88E1A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4F687" w14:textId="699E7F84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26001" w14:textId="008ED2CF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9BA5C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F5DE0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4.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116FF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3.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BE618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4.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6D5B2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4DFCE38A" w14:textId="77777777" w:rsidTr="00421880">
        <w:trPr>
          <w:trHeight w:val="188"/>
        </w:trPr>
        <w:tc>
          <w:tcPr>
            <w:tcW w:w="1560" w:type="dxa"/>
          </w:tcPr>
          <w:p w14:paraId="53B9F6B1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Mesotheliom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9C26A" w14:textId="7F60270D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41560" w14:textId="0239F93D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4FEE8" w14:textId="051B48D2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3EDDD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8FA1F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05201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6A291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762F9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1987477E" w14:textId="77777777" w:rsidTr="00421880">
        <w:trPr>
          <w:trHeight w:val="188"/>
        </w:trPr>
        <w:tc>
          <w:tcPr>
            <w:tcW w:w="1560" w:type="dxa"/>
          </w:tcPr>
          <w:p w14:paraId="79B21359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Myelom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D44F4" w14:textId="26C712FD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B15CB" w14:textId="02C54CFC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FB55C" w14:textId="66271C95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D4F22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1947B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A174F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D2FBA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CE057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41FE07BD" w14:textId="77777777" w:rsidTr="00421880">
        <w:trPr>
          <w:trHeight w:val="177"/>
        </w:trPr>
        <w:tc>
          <w:tcPr>
            <w:tcW w:w="1560" w:type="dxa"/>
          </w:tcPr>
          <w:p w14:paraId="75CE7719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NH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C017B" w14:textId="3E3031BA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187DA" w14:textId="05807A5A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58A91" w14:textId="2CE28BEA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1A462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C16EB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834FA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51B2F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0B509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0FB2F5CE" w14:textId="77777777" w:rsidTr="00421880">
        <w:trPr>
          <w:trHeight w:val="188"/>
        </w:trPr>
        <w:tc>
          <w:tcPr>
            <w:tcW w:w="1560" w:type="dxa"/>
          </w:tcPr>
          <w:p w14:paraId="497BC5F6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Oesophag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64237" w14:textId="59F080CA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6F545" w14:textId="0A1E52D9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C483C" w14:textId="485D0335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BFC6B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F4773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4D18D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81910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66AFB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45F4CD70" w14:textId="77777777" w:rsidTr="00421880">
        <w:trPr>
          <w:trHeight w:val="177"/>
        </w:trPr>
        <w:tc>
          <w:tcPr>
            <w:tcW w:w="1560" w:type="dxa"/>
          </w:tcPr>
          <w:p w14:paraId="5F8C9269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Ora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9B74A" w14:textId="7A89A583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94FFF" w14:textId="3350E0D2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ED9BC" w14:textId="40CDA69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3AA94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3F331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.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5695B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.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797A3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0F7F2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7D32A538" w14:textId="77777777" w:rsidTr="00421880">
        <w:trPr>
          <w:trHeight w:val="188"/>
        </w:trPr>
        <w:tc>
          <w:tcPr>
            <w:tcW w:w="1560" w:type="dxa"/>
          </w:tcPr>
          <w:p w14:paraId="5B7A2950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FC3EA" w14:textId="0D9F9485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BF0C1" w14:textId="2C7CC194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FE29E" w14:textId="491B129F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5C4AF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715AA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6D50E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839B3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A6A09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7F254071" w14:textId="77777777" w:rsidTr="00421880">
        <w:trPr>
          <w:trHeight w:val="80"/>
        </w:trPr>
        <w:tc>
          <w:tcPr>
            <w:tcW w:w="1560" w:type="dxa"/>
          </w:tcPr>
          <w:p w14:paraId="1AF96043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Ovar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EBB2F" w14:textId="3E116498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FF9E7" w14:textId="2EA63F05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2E842" w14:textId="3ACC73D1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527E8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8D9E7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C5EF7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400E0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24E5E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47DCC998" w14:textId="77777777" w:rsidTr="00421880">
        <w:trPr>
          <w:trHeight w:val="188"/>
        </w:trPr>
        <w:tc>
          <w:tcPr>
            <w:tcW w:w="1560" w:type="dxa"/>
          </w:tcPr>
          <w:p w14:paraId="5326219E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ancrea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479E5" w14:textId="3C4CF07D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53BAD" w14:textId="5083D9F6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F54DB" w14:textId="6D4DA5AE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73CE2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79673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38647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33D18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B7964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232AA929" w14:textId="77777777" w:rsidTr="00421880">
        <w:trPr>
          <w:trHeight w:val="188"/>
        </w:trPr>
        <w:tc>
          <w:tcPr>
            <w:tcW w:w="1560" w:type="dxa"/>
          </w:tcPr>
          <w:p w14:paraId="7C2EA501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rosta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D20EF" w14:textId="6EB2BA02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5372E" w14:textId="56D9F2F4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2CF0F" w14:textId="024A66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E22EE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ECBF1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2C155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F991E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1F96E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5ED4F738" w14:textId="77777777" w:rsidTr="00421880">
        <w:trPr>
          <w:trHeight w:val="177"/>
        </w:trPr>
        <w:tc>
          <w:tcPr>
            <w:tcW w:w="1560" w:type="dxa"/>
          </w:tcPr>
          <w:p w14:paraId="36A84636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Rectum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A67EC" w14:textId="5996CD52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1AE8F" w14:textId="7B49A550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29E74" w14:textId="5357F635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5C7BE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CAAAD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C82D7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463B2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18B97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5D1331B7" w14:textId="77777777" w:rsidTr="00421880">
        <w:trPr>
          <w:trHeight w:val="177"/>
        </w:trPr>
        <w:tc>
          <w:tcPr>
            <w:tcW w:w="1560" w:type="dxa"/>
          </w:tcPr>
          <w:p w14:paraId="2B1D179B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Rena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F5D3E" w14:textId="094FA08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8D563" w14:textId="708D41AB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F03D8" w14:textId="761D24F8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336E2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D4588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14C8C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25E0A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E94E6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1A0C0095" w14:textId="77777777" w:rsidTr="00421880">
        <w:trPr>
          <w:trHeight w:val="188"/>
        </w:trPr>
        <w:tc>
          <w:tcPr>
            <w:tcW w:w="1560" w:type="dxa"/>
          </w:tcPr>
          <w:p w14:paraId="4467248E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Stomac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224B7" w14:textId="4ECE176F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7651C" w14:textId="57203501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EBAD6" w14:textId="099E4B65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29184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52C79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80EA7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6D756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FE0B2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3033A74C" w14:textId="77777777" w:rsidTr="00421880">
        <w:trPr>
          <w:trHeight w:val="177"/>
        </w:trPr>
        <w:tc>
          <w:tcPr>
            <w:tcW w:w="1560" w:type="dxa"/>
          </w:tcPr>
          <w:p w14:paraId="597F079A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396FA" w14:textId="5365E699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3F493" w14:textId="18BF27FA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A79B3" w14:textId="786D63D4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BC11D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C3D63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3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C0696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3.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579A5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4.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8578E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2D32694B" w14:textId="77777777" w:rsidTr="00421880">
        <w:trPr>
          <w:trHeight w:val="188"/>
        </w:trPr>
        <w:tc>
          <w:tcPr>
            <w:tcW w:w="1560" w:type="dxa"/>
          </w:tcPr>
          <w:p w14:paraId="48A5D7BD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Thyroi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2524B" w14:textId="074C5D4B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BB88C" w14:textId="179BBD32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3C0A0" w14:textId="4CB5E055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1BE5F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13348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912DF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5B3F4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5614C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491F0B37" w14:textId="77777777" w:rsidTr="00421880">
        <w:trPr>
          <w:trHeight w:val="188"/>
        </w:trPr>
        <w:tc>
          <w:tcPr>
            <w:tcW w:w="1560" w:type="dxa"/>
          </w:tcPr>
          <w:p w14:paraId="01FE1D12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Uter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DDF35" w14:textId="17A3B454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8B96B" w14:textId="786C0D6B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DFB14" w14:textId="644BBB54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60834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5B94F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306CE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.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8F775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3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A2F8D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E9F" w:rsidRPr="00262954" w14:paraId="4C9A092A" w14:textId="77777777" w:rsidTr="00421880">
        <w:trPr>
          <w:trHeight w:val="170"/>
        </w:trPr>
        <w:tc>
          <w:tcPr>
            <w:tcW w:w="1560" w:type="dxa"/>
            <w:tcBorders>
              <w:left w:val="nil"/>
              <w:right w:val="nil"/>
            </w:tcBorders>
          </w:tcPr>
          <w:p w14:paraId="46FE1266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1C14AF98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60A11A35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1F7741BE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3D21CB5F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left w:val="nil"/>
              <w:right w:val="nil"/>
            </w:tcBorders>
          </w:tcPr>
          <w:p w14:paraId="5483E1F0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627F99A3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5436002B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36B1586C" w14:textId="77777777" w:rsidR="00AA5E9F" w:rsidRPr="00262954" w:rsidRDefault="00AA5E9F" w:rsidP="00AA5E9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56D3D" w:rsidRPr="00262954" w14:paraId="3C10A192" w14:textId="77777777" w:rsidTr="00421880">
        <w:trPr>
          <w:trHeight w:val="170"/>
        </w:trPr>
        <w:tc>
          <w:tcPr>
            <w:tcW w:w="1560" w:type="dxa"/>
            <w:tcBorders>
              <w:left w:val="nil"/>
              <w:right w:val="nil"/>
            </w:tcBorders>
          </w:tcPr>
          <w:p w14:paraId="4C5E799B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Learning disability (yes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C17FB" w14:textId="6D80DF52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0EEDF" w14:textId="536E6C68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8B00F" w14:textId="4E41BEA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79C7217D" w14:textId="174B67C1" w:rsidR="00556D3D" w:rsidRPr="00262954" w:rsidRDefault="00DD778C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CA3C8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414BB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C4B68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2A05D031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556D3D" w:rsidRPr="00262954" w14:paraId="1624E4AE" w14:textId="77777777" w:rsidTr="00421880">
        <w:trPr>
          <w:trHeight w:val="170"/>
        </w:trPr>
        <w:tc>
          <w:tcPr>
            <w:tcW w:w="1560" w:type="dxa"/>
            <w:tcBorders>
              <w:left w:val="nil"/>
              <w:right w:val="nil"/>
            </w:tcBorders>
          </w:tcPr>
          <w:p w14:paraId="65133999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2D95A170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605F0D05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39834FA9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7D93CDDF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left w:val="nil"/>
              <w:right w:val="nil"/>
            </w:tcBorders>
          </w:tcPr>
          <w:p w14:paraId="2A4DEF28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0ADC90D9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4AAD9AF7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011ED02C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56D3D" w:rsidRPr="00262954" w14:paraId="4020FE30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659FA3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i/>
                <w:sz w:val="20"/>
                <w:szCs w:val="20"/>
              </w:rPr>
              <w:t>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5A9E693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FF79FF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0F7ECC1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24255AC" w14:textId="23A6D372" w:rsidR="00556D3D" w:rsidRPr="00262954" w:rsidRDefault="0027268A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DD6BBF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A7B4411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5EF3D89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6185FD4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556D3D" w:rsidRPr="00262954" w14:paraId="53CDD618" w14:textId="77777777" w:rsidTr="004218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C45DCA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No 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EECDF" w14:textId="481B554D" w:rsidR="00556D3D" w:rsidRPr="00262954" w:rsidRDefault="00DD778C" w:rsidP="00556D3D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1DC5D" w14:textId="74027B67" w:rsidR="00556D3D" w:rsidRPr="00262954" w:rsidRDefault="00DD778C" w:rsidP="00556D3D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F9BDA" w14:textId="2DECD14A" w:rsidR="00556D3D" w:rsidRPr="00262954" w:rsidRDefault="00DD778C" w:rsidP="00556D3D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09AB94A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3141E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77A45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A8BD2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DE2E091" w14:textId="77777777" w:rsidR="00556D3D" w:rsidRPr="00262954" w:rsidRDefault="00556D3D" w:rsidP="00556D3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1A26B87C" w14:textId="77777777" w:rsidTr="004218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9B3222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Low 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F0CE8" w14:textId="4CCA7D4D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EEFDB" w14:textId="3FC3DB1F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47AA7" w14:textId="57BA03E9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6222732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66A6D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DB975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07986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F2D01D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33903F67" w14:textId="77777777" w:rsidTr="004218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803F9E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Medium 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570AF" w14:textId="0F35C672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0ACB6" w14:textId="1634DEB5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E925E" w14:textId="05509029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81E83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6EF3C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4956E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5857D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B3ECEC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3DBA0663" w14:textId="77777777" w:rsidTr="0042188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DD1D6C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High 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E8B42" w14:textId="1D0AC43B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12058" w14:textId="7EB7368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2A0BD" w14:textId="55B3DDBD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8D6B84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2A6A2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F5C1D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D6E0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938DF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060C5999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93CCA6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51EB71F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66410A8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7DFC231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E299E60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DBB25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CF12E12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B8121C9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3F9ED2A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670F1758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D6074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Sex (Female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29161" w14:textId="64DCC0C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FF482" w14:textId="4B499072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3D088" w14:textId="60374F96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E3B8D0" w14:textId="7A121B1B" w:rsidR="003812BC" w:rsidRPr="00262954" w:rsidRDefault="0027268A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5E15F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3E33C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159F4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DE4A15C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0144</w:t>
            </w:r>
          </w:p>
        </w:tc>
      </w:tr>
      <w:tr w:rsidR="003812BC" w:rsidRPr="00262954" w14:paraId="3FAA095A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FF6B6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9C81F7E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D6CECC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6C47D7D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B0EED2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D4C68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591E0D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2E2C4B3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0A0B0C3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3FB962A0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358A5F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i/>
                <w:sz w:val="20"/>
                <w:szCs w:val="20"/>
              </w:rPr>
              <w:t>A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60A660F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7FA178E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0666EB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B22AF0" w14:textId="3C54870B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6057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7AC7C9F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F35CA29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D995E09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3812BC" w:rsidRPr="00262954" w14:paraId="496C5341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09686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40 to 4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7B7F8" w14:textId="29ED3000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9A2E6" w14:textId="7F3911DC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B2A7E" w14:textId="4B6F2AAB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2A14E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1397D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73A25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E46BA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02C2AA1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38F26C14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C2CC9D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lastRenderedPageBreak/>
              <w:t>45 to 4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0815E" w14:textId="0B572DAB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FE749" w14:textId="02C4C4CE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8CA31" w14:textId="51BECEC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317838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DBB96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228A9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E939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9C0EA89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49865AE2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28FAB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50 to 5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7AC02" w14:textId="2A7FBF68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E7490" w14:textId="200F8E20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A75C0" w14:textId="0FCC2656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C1444DA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25403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DB162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AE293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7A329C5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7C80EBF6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5974B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55 to 5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00199" w14:textId="01DEBACC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A385A" w14:textId="25E77A60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0B294" w14:textId="3C4E7324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E0FC875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A1189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F973A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95979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A1A42C9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1E49A0EB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E93F7D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60 to 6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599D2" w14:textId="58B0D88F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AC70F" w14:textId="28A403BF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36604" w14:textId="37307DCB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0BD5995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27075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135B6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64EAD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7F5083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4F56112C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AF16EA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65 to 6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EC3AF" w14:textId="7862179F" w:rsidR="003812BC" w:rsidRPr="00262954" w:rsidRDefault="00DD778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5DEA6" w14:textId="7201B0C1" w:rsidR="003812BC" w:rsidRPr="00262954" w:rsidRDefault="00DD778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B6A7B" w14:textId="74D1BFAC" w:rsidR="003812BC" w:rsidRPr="00262954" w:rsidRDefault="00DD778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060EB44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E6FD6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5404E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0C8D4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525345A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6A316CC9" w14:textId="77777777" w:rsidTr="00421880">
        <w:trPr>
          <w:trHeight w:val="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DDB2D5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70 to 7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253CB" w14:textId="1370C57D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57859" w14:textId="5A56B28E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6D3DC" w14:textId="4B0CDB4F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8CA7D7C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CBA5E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6641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AAC2E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AC5B25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45AA3C8D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274CC4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75 to 7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8A457" w14:textId="6855073A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56CBA" w14:textId="47464ADA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91495" w14:textId="6EB26F46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7875918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1B3B3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7CCE5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C3234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72EB388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4AD02769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E1C664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80 to 8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4A3A6" w14:textId="21032C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6EF6C" w14:textId="4E63C7B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BCD16" w14:textId="64F197E9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C17B070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8A4A8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1B77F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93D48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190CB33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7A57D197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84D6B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iCs/>
                <w:sz w:val="20"/>
                <w:szCs w:val="20"/>
              </w:rPr>
              <w:t>85 to 8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DEFB7" w14:textId="11CD9664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21307" w14:textId="235DBD15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0BB54" w14:textId="5E2B96A2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40F3971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B792C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44DA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3A9C8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735144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53B75042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1079F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iCs/>
                <w:sz w:val="20"/>
                <w:szCs w:val="20"/>
              </w:rPr>
              <w:t>90 years and old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449DC" w14:textId="170F46E8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22ED3" w14:textId="493EB40B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B2D70" w14:textId="058DF91E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4B2B42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74956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53138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E2E6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456DF0A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587718C1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8ED4B6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48310B4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32480E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A725B5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026D348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41DE3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37B782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2BDBE4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43A37AF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64E93A3C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FD7855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i/>
                <w:sz w:val="20"/>
                <w:szCs w:val="20"/>
              </w:rPr>
              <w:t>IM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5FE3502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448FBA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54AB21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D9F7FFC" w14:textId="09AD12DF" w:rsidR="003812BC" w:rsidRPr="00262954" w:rsidRDefault="0027268A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DE001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877111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F093F7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0D48B1A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3812BC" w:rsidRPr="00262954" w14:paraId="0BF05B73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6C0F2C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 (least deprive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F0318" w14:textId="2218D270" w:rsidR="003812BC" w:rsidRPr="00262954" w:rsidRDefault="00DD778C" w:rsidP="003812BC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69014" w14:textId="7C45B5C1" w:rsidR="003812BC" w:rsidRPr="00262954" w:rsidRDefault="00DD778C" w:rsidP="003812BC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2195F" w14:textId="220FDB9F" w:rsidR="003812BC" w:rsidRPr="00262954" w:rsidRDefault="00DD778C" w:rsidP="003812BC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62954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C141DA4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1E509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C568D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10F41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582F4A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4E9B1166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F107C5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3E4DD" w14:textId="2F2BE785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FB306" w14:textId="5F5DD094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3C49E" w14:textId="2D17B66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3CAE0A1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84473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6BFF3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EB4C0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A69241C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2E44602F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F75DF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D3D8E" w14:textId="425DAB70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F1C1F" w14:textId="01BD51D5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69931" w14:textId="56F905A2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D9FD506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C3A7F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CE29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DAD80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965B7AD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4ABFA50B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2AB9FA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D698F" w14:textId="1E86C48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78691" w14:textId="2A5A0CF8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22690" w14:textId="5BB04CE6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FE63DD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9F160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DAC6C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C55B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8C14D50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5B7B38FA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2B6C91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5 (most deprived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0BAC9" w14:textId="332E248B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A8F20" w14:textId="15830659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1C43A" w14:textId="5E97424C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F219374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28D53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48E3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1488D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3E8F7E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60CFF549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45A36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79AF61F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EE0CA38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0BAA0B4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B41BD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CEA1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8CD25CF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1304B8A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4CEE911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0AA1C7B3" w14:textId="77777777" w:rsidTr="00421880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01CFA2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Smoking histor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732B9" w14:textId="090BCB04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1B7E0" w14:textId="22C6181C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7EFF5" w14:textId="2497AA9D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ED4CD7" w14:textId="784FBF06" w:rsidR="003812BC" w:rsidRPr="00262954" w:rsidRDefault="0027268A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9AED8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56D09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4C093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B6C73C2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3812BC" w:rsidRPr="00262954" w14:paraId="75CD7220" w14:textId="77777777" w:rsidTr="00421880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76D8FE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F869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BA560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42F24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6A134B2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F687A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80C08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23E1C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3D5A2A5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812BC" w:rsidRPr="00262954" w14:paraId="357C543A" w14:textId="77777777" w:rsidTr="00421880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A01BD3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i/>
                <w:iCs/>
                <w:sz w:val="20"/>
                <w:szCs w:val="20"/>
              </w:rPr>
              <w:t>Year of diagnosi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86490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6CC44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73261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6449FBD" w14:textId="431574BD" w:rsidR="003812BC" w:rsidRPr="00262954" w:rsidRDefault="0027268A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0C9BC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8145A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19F7B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20002E7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3812BC" w:rsidRPr="00262954" w14:paraId="0780204F" w14:textId="77777777" w:rsidTr="00421880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B7F5A8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0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81DE7" w14:textId="1EC2AB9D" w:rsidR="003812BC" w:rsidRPr="00262954" w:rsidRDefault="0027268A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FE1BC" w14:textId="7F9270FC" w:rsidR="003812BC" w:rsidRPr="00262954" w:rsidRDefault="0027268A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3D9B0" w14:textId="2977E500" w:rsidR="003812BC" w:rsidRPr="00262954" w:rsidRDefault="0027268A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FC32076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11B84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9902F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D5762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D7E0B31" w14:textId="77777777" w:rsidR="003812BC" w:rsidRPr="00262954" w:rsidRDefault="003812BC" w:rsidP="003812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7268A" w:rsidRPr="00262954" w14:paraId="60C09E03" w14:textId="77777777" w:rsidTr="00421880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643171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9A579" w14:textId="78415B9F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E029A" w14:textId="6921A8DE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69A4B" w14:textId="4B583489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F2A32F7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23A86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BE5D8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D6E07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722E53A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7268A" w:rsidRPr="00262954" w14:paraId="49DF91C2" w14:textId="77777777" w:rsidTr="00421880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7ABEEB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B1170" w14:textId="7E64D433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8EE3F" w14:textId="11E452E0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8CAC5" w14:textId="7F4C0C73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3C79FFE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17E23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0B44A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18834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A02D62F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7268A" w:rsidRPr="00262954" w14:paraId="57C252AA" w14:textId="77777777" w:rsidTr="00421880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E7914D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DF7EF" w14:textId="7D2DA90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D782D" w14:textId="23869702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7FCA3" w14:textId="7D5BEBAF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83CC16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93DC9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42109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42804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73001D1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7268A" w:rsidRPr="00262954" w14:paraId="033F653B" w14:textId="77777777" w:rsidTr="00421880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EA363F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FFDB5" w14:textId="5BBA5F29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4D508" w14:textId="4A6D8F1C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D6A4D" w14:textId="68180CCC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B3D003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FB3DE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42F02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C24A9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247456F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7268A" w:rsidRPr="00262954" w14:paraId="7ACB42AC" w14:textId="77777777" w:rsidTr="00421880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1B3ADD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E0420" w14:textId="17E19E36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11BA4" w14:textId="7DAFCFF6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E1826" w14:textId="5CCA191C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2216523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1C8F5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71F4B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8543D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4499C0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7268A" w:rsidRPr="00262954" w14:paraId="2D754407" w14:textId="77777777" w:rsidTr="00262954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9BE4A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95F5D2" w14:textId="457F29D3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046A6E" w14:textId="5032340B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73E296" w14:textId="310360EA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89286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A9E63C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3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F2778C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3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E0F121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62954">
              <w:rPr>
                <w:rFonts w:ascii="Calibri" w:hAnsi="Calibri" w:cs="Calibri"/>
                <w:sz w:val="20"/>
                <w:szCs w:val="20"/>
              </w:rPr>
              <w:t>1.3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F4C76" w14:textId="77777777" w:rsidR="0027268A" w:rsidRPr="00262954" w:rsidRDefault="0027268A" w:rsidP="0027268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5E9EA47E" w14:textId="77777777" w:rsidR="00D4158D" w:rsidRPr="007A0F09" w:rsidRDefault="00D4158D" w:rsidP="00D4158D">
      <w:pPr>
        <w:rPr>
          <w:rFonts w:ascii="Calibri" w:hAnsi="Calibri" w:cs="Calibri"/>
          <w:sz w:val="20"/>
          <w:szCs w:val="20"/>
        </w:rPr>
      </w:pPr>
    </w:p>
    <w:p w14:paraId="0FB088A3" w14:textId="04836D07" w:rsidR="000A1635" w:rsidRPr="007A0F09" w:rsidRDefault="000A1635" w:rsidP="00B84DCF">
      <w:pPr>
        <w:pStyle w:val="Heading3"/>
        <w:spacing w:before="0" w:after="0" w:line="240" w:lineRule="auto"/>
        <w:rPr>
          <w:rFonts w:ascii="Calibri" w:hAnsi="Calibri" w:cs="Calibri"/>
          <w:b/>
          <w:bCs/>
          <w:color w:val="auto"/>
          <w:sz w:val="20"/>
          <w:szCs w:val="20"/>
        </w:rPr>
      </w:pPr>
      <w:r w:rsidRPr="007A0F09">
        <w:rPr>
          <w:rFonts w:ascii="Calibri" w:hAnsi="Calibri" w:cs="Calibri"/>
          <w:b/>
          <w:bCs/>
          <w:color w:val="auto"/>
          <w:sz w:val="20"/>
          <w:szCs w:val="20"/>
        </w:rPr>
        <w:t xml:space="preserve">Table </w:t>
      </w:r>
      <w:r w:rsidR="00FD72BE">
        <w:rPr>
          <w:rFonts w:ascii="Calibri" w:hAnsi="Calibri" w:cs="Calibri"/>
          <w:b/>
          <w:bCs/>
          <w:color w:val="auto"/>
          <w:sz w:val="20"/>
          <w:szCs w:val="20"/>
        </w:rPr>
        <w:t>6</w:t>
      </w:r>
      <w:r w:rsidRPr="007A0F09">
        <w:rPr>
          <w:rFonts w:ascii="Calibri" w:hAnsi="Calibri" w:cs="Calibri"/>
          <w:b/>
          <w:bCs/>
          <w:color w:val="auto"/>
          <w:sz w:val="20"/>
          <w:szCs w:val="20"/>
        </w:rPr>
        <w:t xml:space="preserve">. Main effect only model associations between cancer stage, patient </w:t>
      </w:r>
      <w:r w:rsidR="00151DD1" w:rsidRPr="007A0F09">
        <w:rPr>
          <w:rFonts w:ascii="Calibri" w:hAnsi="Calibri" w:cs="Calibri"/>
          <w:b/>
          <w:bCs/>
          <w:color w:val="auto"/>
          <w:sz w:val="20"/>
          <w:szCs w:val="20"/>
        </w:rPr>
        <w:t>characteristics, cancer</w:t>
      </w:r>
      <w:r w:rsidRPr="007A0F09">
        <w:rPr>
          <w:rFonts w:ascii="Calibri" w:hAnsi="Calibri" w:cs="Calibri"/>
          <w:b/>
          <w:bCs/>
          <w:color w:val="auto"/>
          <w:sz w:val="20"/>
          <w:szCs w:val="20"/>
        </w:rPr>
        <w:t xml:space="preserve"> type </w:t>
      </w:r>
      <w:r w:rsidR="004645D2" w:rsidRPr="007A0F09">
        <w:rPr>
          <w:rFonts w:ascii="Calibri" w:hAnsi="Calibri" w:cs="Calibri"/>
          <w:b/>
          <w:bCs/>
          <w:color w:val="auto"/>
          <w:sz w:val="20"/>
          <w:szCs w:val="20"/>
        </w:rPr>
        <w:t>and learning disability</w:t>
      </w:r>
    </w:p>
    <w:tbl>
      <w:tblPr>
        <w:tblW w:w="10620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560"/>
        <w:gridCol w:w="1132"/>
        <w:gridCol w:w="1133"/>
        <w:gridCol w:w="1132"/>
        <w:gridCol w:w="1133"/>
        <w:gridCol w:w="6"/>
        <w:gridCol w:w="1126"/>
        <w:gridCol w:w="1133"/>
        <w:gridCol w:w="1132"/>
        <w:gridCol w:w="1133"/>
      </w:tblGrid>
      <w:tr w:rsidR="000A1635" w:rsidRPr="007A0F09" w14:paraId="616D453B" w14:textId="77777777" w:rsidTr="00CB133E">
        <w:trPr>
          <w:trHeight w:val="55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6827A" w14:textId="77777777" w:rsidR="000A1635" w:rsidRPr="007A0F09" w:rsidRDefault="000A1635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bookmarkStart w:id="2" w:name="_Hlk136523688"/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82AB6" w14:textId="77777777" w:rsidR="000A1635" w:rsidRPr="007A0F09" w:rsidRDefault="000A1635" w:rsidP="00CB133E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0F09">
              <w:rPr>
                <w:rFonts w:ascii="Calibri" w:hAnsi="Calibri" w:cs="Calibri"/>
                <w:b/>
                <w:bCs/>
                <w:sz w:val="20"/>
                <w:szCs w:val="20"/>
              </w:rPr>
              <w:t>Advanced-stage cancer diagnosis</w:t>
            </w:r>
          </w:p>
        </w:tc>
        <w:tc>
          <w:tcPr>
            <w:tcW w:w="45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B37EC" w14:textId="220640D3" w:rsidR="000A1635" w:rsidRPr="007A0F09" w:rsidRDefault="000A1635" w:rsidP="00CB133E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0A1635" w:rsidRPr="007A0F09" w14:paraId="3D48FC07" w14:textId="77777777" w:rsidTr="00D84E51">
        <w:trPr>
          <w:trHeight w:val="55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5C2DF" w14:textId="77777777" w:rsidR="000A1635" w:rsidRPr="007A0F09" w:rsidRDefault="000A1635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1C811" w14:textId="78482D2A" w:rsidR="000A1635" w:rsidRPr="007A0F09" w:rsidRDefault="00062730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</w:t>
            </w:r>
            <w:r w:rsidR="004F4D3E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adjusted o</w:t>
            </w:r>
            <w:r w:rsidR="000A1635" w:rsidRPr="007A0F09">
              <w:rPr>
                <w:rFonts w:ascii="Calibri" w:hAnsi="Calibri" w:cs="Calibri"/>
                <w:sz w:val="20"/>
                <w:szCs w:val="20"/>
              </w:rPr>
              <w:t>dds ratio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512F6" w14:textId="77777777" w:rsidR="000A1635" w:rsidRPr="007A0F09" w:rsidRDefault="000A1635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Lower 95% confidence interval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53896" w14:textId="77777777" w:rsidR="000A1635" w:rsidRPr="007A0F09" w:rsidRDefault="000A1635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Upper 95% confidence interval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8CECC" w14:textId="77777777" w:rsidR="000A1635" w:rsidRPr="007A0F09" w:rsidRDefault="000A1635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24F24" w14:textId="1A95991B" w:rsidR="000A1635" w:rsidRPr="007A0F09" w:rsidRDefault="00062730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djusted o</w:t>
            </w:r>
            <w:r w:rsidR="000A1635" w:rsidRPr="007A0F09">
              <w:rPr>
                <w:rFonts w:ascii="Calibri" w:hAnsi="Calibri" w:cs="Calibri"/>
                <w:sz w:val="20"/>
                <w:szCs w:val="20"/>
              </w:rPr>
              <w:t>dds ratio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2C230" w14:textId="77777777" w:rsidR="000A1635" w:rsidRPr="007A0F09" w:rsidRDefault="000A1635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Lower 95% confidence interval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0886C" w14:textId="77777777" w:rsidR="000A1635" w:rsidRPr="007A0F09" w:rsidRDefault="000A1635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Upper 95% confidence interval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E8108" w14:textId="77777777" w:rsidR="000A1635" w:rsidRPr="007A0F09" w:rsidRDefault="000A1635" w:rsidP="00CB133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</w:tr>
      <w:bookmarkEnd w:id="2"/>
      <w:tr w:rsidR="00062730" w:rsidRPr="007A0F09" w14:paraId="28B80951" w14:textId="77777777" w:rsidTr="00D84E51">
        <w:trPr>
          <w:trHeight w:val="177"/>
        </w:trPr>
        <w:tc>
          <w:tcPr>
            <w:tcW w:w="1560" w:type="dxa"/>
            <w:tcBorders>
              <w:top w:val="single" w:sz="4" w:space="0" w:color="auto"/>
            </w:tcBorders>
          </w:tcPr>
          <w:p w14:paraId="027E098C" w14:textId="05AD58BB" w:rsidR="00062730" w:rsidRPr="007A0F09" w:rsidRDefault="00062730" w:rsidP="000627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0F09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ancer typ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0EB05" w14:textId="77777777" w:rsidR="00062730" w:rsidRPr="002039FF" w:rsidRDefault="00062730" w:rsidP="0006273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4EA46" w14:textId="77777777" w:rsidR="00062730" w:rsidRPr="002039FF" w:rsidRDefault="00062730" w:rsidP="0006273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C4689" w14:textId="21C2D09B" w:rsidR="00062730" w:rsidRPr="002039FF" w:rsidRDefault="00062730" w:rsidP="0006273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CADE12" w14:textId="4A42752D" w:rsidR="00062730" w:rsidRPr="002039FF" w:rsidRDefault="005C3123" w:rsidP="0006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62C63" w14:textId="77777777" w:rsidR="00062730" w:rsidRPr="007A0F09" w:rsidRDefault="00062730" w:rsidP="0006273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18F41" w14:textId="77777777" w:rsidR="00062730" w:rsidRPr="007A0F09" w:rsidRDefault="00062730" w:rsidP="0006273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1A0C7" w14:textId="77777777" w:rsidR="00062730" w:rsidRPr="007A0F09" w:rsidRDefault="00062730" w:rsidP="0006273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31EF59" w14:textId="3B3382E7" w:rsidR="00062730" w:rsidRPr="007A0F09" w:rsidRDefault="00062730" w:rsidP="000627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4516B6" w:rsidRPr="007A0F09" w14:paraId="64C44CAC" w14:textId="77777777" w:rsidTr="00D84E51">
        <w:trPr>
          <w:trHeight w:val="177"/>
        </w:trPr>
        <w:tc>
          <w:tcPr>
            <w:tcW w:w="1560" w:type="dxa"/>
          </w:tcPr>
          <w:p w14:paraId="33F97681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bookmarkStart w:id="3" w:name="_Hlk156898958"/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Bladd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4042A" w14:textId="3DB41466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075CE" w14:textId="407F51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442AA" w14:textId="6F6515D9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bottom"/>
          </w:tcPr>
          <w:p w14:paraId="05CE6401" w14:textId="5CDA1D03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F3196" w14:textId="4231B74D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E1C4F" w14:textId="0851E795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0F438" w14:textId="492DF41A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bottom"/>
          </w:tcPr>
          <w:p w14:paraId="7475C2EF" w14:textId="0C0EB154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081C0F68" w14:textId="77777777" w:rsidTr="00D84E51">
        <w:trPr>
          <w:trHeight w:val="188"/>
        </w:trPr>
        <w:tc>
          <w:tcPr>
            <w:tcW w:w="1560" w:type="dxa"/>
          </w:tcPr>
          <w:p w14:paraId="59BE5A71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Brai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099D5" w14:textId="1BEFA5D6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A7918" w14:textId="4F877DBD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432D0" w14:textId="7F6B3970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E05AA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C3C20" w14:textId="02FA7366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B7908" w14:textId="5D29BD63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F06D7" w14:textId="255354B0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64544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3D82B52A" w14:textId="77777777" w:rsidTr="00D84E51">
        <w:trPr>
          <w:trHeight w:val="188"/>
        </w:trPr>
        <w:tc>
          <w:tcPr>
            <w:tcW w:w="1560" w:type="dxa"/>
          </w:tcPr>
          <w:p w14:paraId="3787CA1F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Breas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1C9B8" w14:textId="14041AF3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49C78" w14:textId="7C8A8C2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36E8E" w14:textId="6A2FB6FE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4F196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4E394" w14:textId="08E4A6A1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B87AC" w14:textId="46D914ED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0A255" w14:textId="1104A8E8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07057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1EF53BE9" w14:textId="77777777" w:rsidTr="00D84E51">
        <w:trPr>
          <w:trHeight w:val="177"/>
        </w:trPr>
        <w:tc>
          <w:tcPr>
            <w:tcW w:w="1560" w:type="dxa"/>
          </w:tcPr>
          <w:p w14:paraId="5A6CD3F7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Cervi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C7E0E" w14:textId="438C0DCF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C91F7" w14:textId="6EFA8860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87104" w14:textId="1C4EC456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4A0D0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A16CA" w14:textId="7AD099D4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92B50" w14:textId="2FAA5A25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F4D10" w14:textId="3551084C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C5713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63361FA9" w14:textId="77777777" w:rsidTr="00D84E51">
        <w:trPr>
          <w:trHeight w:val="188"/>
        </w:trPr>
        <w:tc>
          <w:tcPr>
            <w:tcW w:w="1560" w:type="dxa"/>
          </w:tcPr>
          <w:p w14:paraId="4108227A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Col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F6B13" w14:textId="14CEDBA8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BA00F" w14:textId="5ECD6949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7FF25" w14:textId="094D0AA3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401E9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A3D35" w14:textId="00B810B3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AF3F2" w14:textId="30654246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D4EA7" w14:textId="37AC4775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F17F1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29A984F0" w14:textId="77777777" w:rsidTr="00D84E51">
        <w:trPr>
          <w:trHeight w:val="188"/>
        </w:trPr>
        <w:tc>
          <w:tcPr>
            <w:tcW w:w="1560" w:type="dxa"/>
          </w:tcPr>
          <w:p w14:paraId="1098C61F" w14:textId="1DA3394B" w:rsidR="004516B6" w:rsidRPr="007A0F09" w:rsidRDefault="004516B6" w:rsidP="004516B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DCI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551C0" w14:textId="2606AAD1" w:rsidR="004516B6" w:rsidRPr="002039FF" w:rsidRDefault="00606D41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E1F53" w14:textId="64B7E5A5" w:rsidR="004516B6" w:rsidRPr="002039FF" w:rsidRDefault="00606D41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46E31" w14:textId="4512F3E9" w:rsidR="004516B6" w:rsidRPr="002039FF" w:rsidRDefault="00606D41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4531A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4C551" w14:textId="673E122E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28919" w14:textId="534C598F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2414D" w14:textId="33149D8A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FE9CF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48FEEA88" w14:textId="77777777" w:rsidTr="00D84E51">
        <w:trPr>
          <w:trHeight w:val="177"/>
        </w:trPr>
        <w:tc>
          <w:tcPr>
            <w:tcW w:w="1560" w:type="dxa"/>
          </w:tcPr>
          <w:p w14:paraId="2E698F8E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H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5096A" w14:textId="6B9DBF04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6DE49" w14:textId="1DB5F850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A4187" w14:textId="6903D24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0BBED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62B71" w14:textId="38EC81C3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D7EAA" w14:textId="643AEC61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14042" w14:textId="438B3D93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B1199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0F8F6B2F" w14:textId="77777777" w:rsidTr="00D84E51">
        <w:trPr>
          <w:trHeight w:val="80"/>
        </w:trPr>
        <w:tc>
          <w:tcPr>
            <w:tcW w:w="1560" w:type="dxa"/>
          </w:tcPr>
          <w:p w14:paraId="767835F9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Laryn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B981A" w14:textId="52A6D6FE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70705" w14:textId="6592A902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5221C" w14:textId="466AB0A8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A5719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C4C7F" w14:textId="4FC5FF4D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F8BFC" w14:textId="79E01113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A3975" w14:textId="23FBF985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B2175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0BE5BCC6" w14:textId="77777777" w:rsidTr="00D84E51">
        <w:trPr>
          <w:trHeight w:val="188"/>
        </w:trPr>
        <w:tc>
          <w:tcPr>
            <w:tcW w:w="1560" w:type="dxa"/>
          </w:tcPr>
          <w:p w14:paraId="0C0FB036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Leukaemi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7BBB1" w14:textId="0FA750B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8585B" w14:textId="3E3844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279D7" w14:textId="0BF12C2C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924B0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1703E" w14:textId="14A02149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BE179" w14:textId="5E29A950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5CED4" w14:textId="7F5139F3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C55D6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4EBC0988" w14:textId="77777777" w:rsidTr="00D84E51">
        <w:trPr>
          <w:trHeight w:val="188"/>
        </w:trPr>
        <w:tc>
          <w:tcPr>
            <w:tcW w:w="1560" w:type="dxa"/>
          </w:tcPr>
          <w:p w14:paraId="0787BD18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Liv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DE7EE" w14:textId="1F1806CF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787B9" w14:textId="77C9E4CC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EC490" w14:textId="175B6FC1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781A2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4FBF8" w14:textId="6A2921F3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323F2" w14:textId="47085F16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6E65C" w14:textId="2734B9D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0438C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591D9574" w14:textId="77777777" w:rsidTr="00D84E51">
        <w:trPr>
          <w:trHeight w:val="188"/>
        </w:trPr>
        <w:tc>
          <w:tcPr>
            <w:tcW w:w="1560" w:type="dxa"/>
          </w:tcPr>
          <w:p w14:paraId="1EC67EAD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Lu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66546" w14:textId="29DB0C84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811A2" w14:textId="537BEFC8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96092" w14:textId="54AA9E9A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AB062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D764B" w14:textId="2CCA47B2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FFB28" w14:textId="672D424A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2F431" w14:textId="4E550DCA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.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EBA4A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30C0FBE2" w14:textId="77777777" w:rsidTr="00D84E51">
        <w:trPr>
          <w:trHeight w:val="177"/>
        </w:trPr>
        <w:tc>
          <w:tcPr>
            <w:tcW w:w="1560" w:type="dxa"/>
          </w:tcPr>
          <w:p w14:paraId="5EFB649F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Melanom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00DA9" w14:textId="309356B5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90DCC" w14:textId="1F7232A6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31942" w14:textId="7B0DDC6C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CE420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86FBA" w14:textId="2FFED05B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2ECB8" w14:textId="5D8C01F5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00085" w14:textId="5F33F81B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0D890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057C1640" w14:textId="77777777" w:rsidTr="00D84E51">
        <w:trPr>
          <w:trHeight w:val="188"/>
        </w:trPr>
        <w:tc>
          <w:tcPr>
            <w:tcW w:w="1560" w:type="dxa"/>
          </w:tcPr>
          <w:p w14:paraId="768BD268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Mesotheliom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3E0A8" w14:textId="5DCE1E6F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E770E" w14:textId="47726443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A2ED4" w14:textId="0A7D3350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32D39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A8BA4" w14:textId="67C2176C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C0BAA" w14:textId="1C096E7E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8409E" w14:textId="30E08C99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3A84B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0D642937" w14:textId="77777777" w:rsidTr="00D84E51">
        <w:trPr>
          <w:trHeight w:val="188"/>
        </w:trPr>
        <w:tc>
          <w:tcPr>
            <w:tcW w:w="1560" w:type="dxa"/>
          </w:tcPr>
          <w:p w14:paraId="046E3B6E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Myelom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AA033" w14:textId="002636CB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08D52" w14:textId="5510BC19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A5B3E" w14:textId="7E0CE751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B308D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27D4E" w14:textId="317EA598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E0708" w14:textId="62A3942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094C0" w14:textId="38779780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7513B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0AB4ED18" w14:textId="77777777" w:rsidTr="00D84E51">
        <w:trPr>
          <w:trHeight w:val="177"/>
        </w:trPr>
        <w:tc>
          <w:tcPr>
            <w:tcW w:w="1560" w:type="dxa"/>
          </w:tcPr>
          <w:p w14:paraId="568DE238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NH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C63E0" w14:textId="50130DA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04092" w14:textId="05FFA9FF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A03B9" w14:textId="3C294573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D8C39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95382" w14:textId="5EFBE29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54BCF" w14:textId="00309393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A3D22" w14:textId="629A2446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821C9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6107FF97" w14:textId="77777777" w:rsidTr="00D84E51">
        <w:trPr>
          <w:trHeight w:val="188"/>
        </w:trPr>
        <w:tc>
          <w:tcPr>
            <w:tcW w:w="1560" w:type="dxa"/>
          </w:tcPr>
          <w:p w14:paraId="59F879B9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Oesophag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29D67" w14:textId="165A0DE5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D412C" w14:textId="17D3B7C0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A1D22" w14:textId="303D0503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C8DA0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1F8BD" w14:textId="4E6E8246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01451" w14:textId="00888E6D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.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86754" w14:textId="11CC9AA8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0DDC0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206DE8E5" w14:textId="77777777" w:rsidTr="00D84E51">
        <w:trPr>
          <w:trHeight w:val="177"/>
        </w:trPr>
        <w:tc>
          <w:tcPr>
            <w:tcW w:w="1560" w:type="dxa"/>
          </w:tcPr>
          <w:p w14:paraId="0AE532FA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Ora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1629C" w14:textId="2FF609C6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0C096" w14:textId="0CE1C7ED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8D9AB" w14:textId="4CBF7E2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317D1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57B37" w14:textId="7155D534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4D6C8" w14:textId="04E11DC0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07C6A" w14:textId="4B3EEF32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.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1CC77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67D397E1" w14:textId="77777777" w:rsidTr="00D84E51">
        <w:trPr>
          <w:trHeight w:val="188"/>
        </w:trPr>
        <w:tc>
          <w:tcPr>
            <w:tcW w:w="1560" w:type="dxa"/>
          </w:tcPr>
          <w:p w14:paraId="338C4FD1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EC85D" w14:textId="69577AB4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95D8C" w14:textId="5C0B31BE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67B75" w14:textId="34802482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B08CD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D7D63" w14:textId="486B1D9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FFB6E" w14:textId="505B0E2F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D9B34" w14:textId="503C033B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7F7A1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6FA3C2E0" w14:textId="77777777" w:rsidTr="00D84E51">
        <w:trPr>
          <w:trHeight w:val="80"/>
        </w:trPr>
        <w:tc>
          <w:tcPr>
            <w:tcW w:w="1560" w:type="dxa"/>
          </w:tcPr>
          <w:p w14:paraId="3B767C03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Ovar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060CC" w14:textId="33056AF1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E468E" w14:textId="71E45F9D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58443" w14:textId="6134EF7D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FCD8A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D00C0" w14:textId="2954C654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28285" w14:textId="34493A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5E7B5" w14:textId="7854B8AD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6D7DC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0A528F7A" w14:textId="77777777" w:rsidTr="00D84E51">
        <w:trPr>
          <w:trHeight w:val="188"/>
        </w:trPr>
        <w:tc>
          <w:tcPr>
            <w:tcW w:w="1560" w:type="dxa"/>
          </w:tcPr>
          <w:p w14:paraId="7877EECD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Pancrea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1302D" w14:textId="46D4662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1F202" w14:textId="5D5FB48B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E1163" w14:textId="3B9E1230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DFAEC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02897" w14:textId="653DAFB2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.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22889" w14:textId="0A8A1A68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.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9D706" w14:textId="6F23B9FB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AF76B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1112E62E" w14:textId="77777777" w:rsidTr="00D84E51">
        <w:trPr>
          <w:trHeight w:val="188"/>
        </w:trPr>
        <w:tc>
          <w:tcPr>
            <w:tcW w:w="1560" w:type="dxa"/>
          </w:tcPr>
          <w:p w14:paraId="1C56F95D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Prosta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9278C" w14:textId="3A2C7F2C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EF9A2" w14:textId="58179C9D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B722E" w14:textId="1CE026E0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7F646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FB1AC" w14:textId="48A2C6D9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FFB68" w14:textId="27B345A1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CC295" w14:textId="23830051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1CD6F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099FDAA3" w14:textId="77777777" w:rsidTr="00D84E51">
        <w:trPr>
          <w:trHeight w:val="177"/>
        </w:trPr>
        <w:tc>
          <w:tcPr>
            <w:tcW w:w="1560" w:type="dxa"/>
          </w:tcPr>
          <w:p w14:paraId="1D1537CC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Rectum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A52B8" w14:textId="5E40322B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42CDD" w14:textId="5FD190CF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A1A30" w14:textId="05AD325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B7FAC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DDA53" w14:textId="73AFDA32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D911F" w14:textId="3C52A7E6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52C8C" w14:textId="4A000695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AF258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7CBCF49D" w14:textId="77777777" w:rsidTr="00D84E51">
        <w:trPr>
          <w:trHeight w:val="177"/>
        </w:trPr>
        <w:tc>
          <w:tcPr>
            <w:tcW w:w="1560" w:type="dxa"/>
          </w:tcPr>
          <w:p w14:paraId="54934953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Rena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0D224" w14:textId="6070DE9D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A7283" w14:textId="651910EA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7F7B5" w14:textId="0DAABFB8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6DF13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8D3B7" w14:textId="7E096EC5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ED80B" w14:textId="4AEB8A4E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2D931" w14:textId="4925AD39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2F34F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6FA6D3EB" w14:textId="77777777" w:rsidTr="00D84E51">
        <w:trPr>
          <w:trHeight w:val="188"/>
        </w:trPr>
        <w:tc>
          <w:tcPr>
            <w:tcW w:w="1560" w:type="dxa"/>
          </w:tcPr>
          <w:p w14:paraId="78011FD8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tomac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FA890" w14:textId="6A89C018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28955" w14:textId="419B5925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B66BC" w14:textId="7FB7C704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10081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D3645" w14:textId="45734A35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7D401" w14:textId="72F2BFAC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CE329" w14:textId="65B02351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36999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7F806895" w14:textId="77777777" w:rsidTr="00D84E51">
        <w:trPr>
          <w:trHeight w:val="177"/>
        </w:trPr>
        <w:tc>
          <w:tcPr>
            <w:tcW w:w="1560" w:type="dxa"/>
          </w:tcPr>
          <w:p w14:paraId="6E1CC731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Testi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2A77F" w14:textId="485AD7D8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0A75A" w14:textId="601748D1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0F6F8" w14:textId="78516179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F68AD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F93DB" w14:textId="3147C1C1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81EAF" w14:textId="28E0CF19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E0F84" w14:textId="5375BE95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6232E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1AF265BC" w14:textId="77777777" w:rsidTr="00D84E51">
        <w:trPr>
          <w:trHeight w:val="188"/>
        </w:trPr>
        <w:tc>
          <w:tcPr>
            <w:tcW w:w="1560" w:type="dxa"/>
          </w:tcPr>
          <w:p w14:paraId="7C392A44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Thyroi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76292" w14:textId="65156035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D5C38" w14:textId="0018B7D6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7C0BD" w14:textId="4F513368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9D7D1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95FDE" w14:textId="671D456D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F93B3" w14:textId="68FD44A1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221E1" w14:textId="573ED31E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A8523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516B6" w:rsidRPr="007A0F09" w14:paraId="478CC00C" w14:textId="77777777" w:rsidTr="00D15CAF">
        <w:trPr>
          <w:trHeight w:val="188"/>
        </w:trPr>
        <w:tc>
          <w:tcPr>
            <w:tcW w:w="1560" w:type="dxa"/>
          </w:tcPr>
          <w:p w14:paraId="345BABA4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Uter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47CC2" w14:textId="792DEC21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2F192" w14:textId="71C8A32C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A58BE" w14:textId="3928D27C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bottom"/>
          </w:tcPr>
          <w:p w14:paraId="1DEB1750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A2AEE" w14:textId="2035FEB1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DE89E" w14:textId="52788924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1CE69" w14:textId="753216CC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bottom"/>
          </w:tcPr>
          <w:p w14:paraId="6A688A41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bookmarkEnd w:id="3"/>
      <w:tr w:rsidR="004516B6" w:rsidRPr="007A0F09" w14:paraId="120F7D09" w14:textId="77777777" w:rsidTr="00C67C84">
        <w:trPr>
          <w:trHeight w:val="80"/>
        </w:trPr>
        <w:tc>
          <w:tcPr>
            <w:tcW w:w="1560" w:type="dxa"/>
            <w:tcBorders>
              <w:left w:val="nil"/>
              <w:right w:val="nil"/>
            </w:tcBorders>
          </w:tcPr>
          <w:p w14:paraId="7DB05D6E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</w:tcBorders>
          </w:tcPr>
          <w:p w14:paraId="71FD3354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19A70CC9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38A24AD2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451D1EEC" w14:textId="77777777" w:rsidR="004516B6" w:rsidRPr="002039FF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left w:val="nil"/>
            </w:tcBorders>
          </w:tcPr>
          <w:p w14:paraId="09382C43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4B06C8BA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5E4F5EDC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25F70F37" w14:textId="77777777" w:rsidR="004516B6" w:rsidRPr="007A0F09" w:rsidRDefault="004516B6" w:rsidP="004516B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18D7888D" w14:textId="77777777" w:rsidTr="00C67C84">
        <w:trPr>
          <w:trHeight w:val="170"/>
        </w:trPr>
        <w:tc>
          <w:tcPr>
            <w:tcW w:w="1560" w:type="dxa"/>
            <w:tcBorders>
              <w:left w:val="nil"/>
              <w:right w:val="nil"/>
            </w:tcBorders>
          </w:tcPr>
          <w:p w14:paraId="555B3A73" w14:textId="2C83E936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Learning disability (Yes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E3987" w14:textId="29179E70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1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1AB2A" w14:textId="30C81F6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029CC" w14:textId="08698D03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4FF05226" w14:textId="1B092F0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0.09</w:t>
            </w:r>
            <w:r w:rsidR="0015324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C49E1" w14:textId="1DA17F75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B20EC" w14:textId="57A35BFB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AAB96" w14:textId="310C9A08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67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5E059FFD" w14:textId="4B7DE352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</w:tr>
      <w:tr w:rsidR="007E43AD" w:rsidRPr="007A0F09" w14:paraId="44A3AB55" w14:textId="77777777" w:rsidTr="00CB133E">
        <w:trPr>
          <w:trHeight w:val="170"/>
        </w:trPr>
        <w:tc>
          <w:tcPr>
            <w:tcW w:w="1560" w:type="dxa"/>
            <w:tcBorders>
              <w:left w:val="nil"/>
              <w:right w:val="nil"/>
            </w:tcBorders>
          </w:tcPr>
          <w:p w14:paraId="1E03D679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</w:tcBorders>
          </w:tcPr>
          <w:p w14:paraId="1447B288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1D98C554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08D6EAA8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37F4D8EB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left w:val="nil"/>
            </w:tcBorders>
          </w:tcPr>
          <w:p w14:paraId="47327774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761D6CF0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61E91E2F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4737D999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2EA044C4" w14:textId="77777777" w:rsidTr="00CB133E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3C83C1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i/>
                <w:sz w:val="20"/>
                <w:szCs w:val="20"/>
              </w:rPr>
              <w:t>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79779DF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92B5C78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F87361E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340487" w14:textId="07833C0B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E6A8A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F69EC27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D955A99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5C195E5" w14:textId="3786A665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7E43AD" w:rsidRPr="007A0F09" w14:paraId="2D7D0FC3" w14:textId="77777777" w:rsidTr="00CB133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7ACD1F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No 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C07C2" w14:textId="4FFBD545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039FF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29417" w14:textId="796C3DAA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039FF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7FE6F" w14:textId="27707949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039FF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648DE7D" w14:textId="504D3050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C261F" w14:textId="43AA2FDB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F3C63" w14:textId="72FAC31E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CACF6" w14:textId="191C3895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EE40ABF" w14:textId="1A8BF64D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73A011D6" w14:textId="77777777" w:rsidTr="00CB133E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D28588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Low 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97623" w14:textId="6E1FB07E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624B6" w14:textId="50C2BC9F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B27AC" w14:textId="59CAFA80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07DA4E2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B632A" w14:textId="6AB36825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84622" w14:textId="7FAF403C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75435" w14:textId="0140341D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7661E2B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4E42B16D" w14:textId="77777777" w:rsidTr="00CB133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D9441D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Medium 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6F2A9" w14:textId="5AF8D910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82D57" w14:textId="17AC2F7B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02452" w14:textId="43A62E0B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89E1CBB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0FB96" w14:textId="171BE8D2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0988A" w14:textId="24BF812E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8A11A" w14:textId="61CB8C3A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2F93A6A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3363E0E5" w14:textId="77777777" w:rsidTr="00CB133E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9D6FEC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High 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B9BF6" w14:textId="594123DA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ADD25" w14:textId="33094374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2B7CC" w14:textId="056D8A24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E51E166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11385" w14:textId="58CF6C5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6ACC2" w14:textId="287C30E8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E6758" w14:textId="3F6CEBF4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A7F5EC7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7456DF65" w14:textId="77777777" w:rsidTr="00CB133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B77A8D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EE52008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70A9E36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D644625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AE3F30C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00BFE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508FA33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47331B8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474CB7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40B7B97D" w14:textId="77777777" w:rsidTr="00CB133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C51A81" w14:textId="1E4B7036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Sex (Female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6A798" w14:textId="5659481D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85F2A" w14:textId="3A3073DA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7AC4C" w14:textId="6FD93A93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799184" w14:textId="60C04806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02762" w14:textId="50A4C7E8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39771" w14:textId="5C95E812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5C246" w14:textId="7DF4DDBE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30ACF19" w14:textId="35EBAEBF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7E43AD" w:rsidRPr="007A0F09" w14:paraId="7B5F821F" w14:textId="77777777" w:rsidTr="00CB133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53CE38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11B2412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9438555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E5EC999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568C381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10C4D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E190B0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5785195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3DE89F6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70AD390F" w14:textId="77777777" w:rsidTr="00CB133E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0FE4B6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i/>
                <w:sz w:val="20"/>
                <w:szCs w:val="20"/>
              </w:rPr>
              <w:t>A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EC5E0EC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852B086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74AE902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D9D3E1" w14:textId="07146776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25CFF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D658A8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F1423D0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AEA2ED" w14:textId="2D9B9E71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7E43AD" w:rsidRPr="007A0F09" w14:paraId="2AA7292A" w14:textId="77777777" w:rsidTr="00CB133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72E1EB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40 to 4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1DCC0" w14:textId="7BA90512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E6633" w14:textId="1E34847E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39210" w14:textId="5FCBA07A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3739FF" w14:textId="39104736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8985E" w14:textId="461A32B6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A38D9" w14:textId="76184BE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3A97B" w14:textId="1D24CA51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C29CCEB" w14:textId="545A9043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385A51A7" w14:textId="77777777" w:rsidTr="00CB133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E30945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45 to 4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7942D" w14:textId="21D845D5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C62B4" w14:textId="00FBCA3C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383DC" w14:textId="568A08B5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765B0C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FCA2E" w14:textId="27724065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C12FD" w14:textId="651D3AA8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14A4D" w14:textId="2D602250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40C5660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66201A7A" w14:textId="77777777" w:rsidTr="00CB133E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FB5705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50 to 5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65579" w14:textId="087CE85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9EA22" w14:textId="3AEA15B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7F8D6" w14:textId="414FEB9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E020574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81991" w14:textId="5C112463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9B520" w14:textId="18ADD531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68A95" w14:textId="5FD86981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A3F36A4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4C9C868B" w14:textId="77777777" w:rsidTr="00CB133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A49F8C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55 to 5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9A6E8" w14:textId="320DDF1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50598" w14:textId="59344A06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486F6" w14:textId="4608ABC2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3FA770B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59526" w14:textId="0C545641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79676" w14:textId="1A7DADAB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42DE5" w14:textId="627C397C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217BF1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2DF5B23E" w14:textId="77777777" w:rsidTr="00CB133E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E272F7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60 to 6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139DC" w14:textId="55B21AAD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57561" w14:textId="2CB63996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4D685" w14:textId="65CC080E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EC65C59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1865E" w14:textId="52B62502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C9B4B" w14:textId="30B6AB33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E493D" w14:textId="6AD28576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6CC7D74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5E86C0DF" w14:textId="77777777" w:rsidTr="00CB133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C3CBF7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65 to 6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49B99" w14:textId="07A60003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20065" w14:textId="6C4E1E6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5E4EE" w14:textId="100ABD2B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B3C47D1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BF019" w14:textId="2956FA14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6BA64" w14:textId="08C48EA3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9307F" w14:textId="77A0AD9F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A064B61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42DB995D" w14:textId="77777777" w:rsidTr="00CB133E">
        <w:trPr>
          <w:trHeight w:val="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A215EE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70 to 7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05361" w14:textId="5F5DF5BF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B9D43" w14:textId="32A99979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CD1D4" w14:textId="2F717ED1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29A9E97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2C1E7" w14:textId="6A31A59E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5737D" w14:textId="0DAB9E28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C6193" w14:textId="0BDF0C66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B7EBBD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1AB3D852" w14:textId="77777777" w:rsidTr="00CB133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975E52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75 to 7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A7251" w14:textId="301AD2D2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05116" w14:textId="1016934A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393A7" w14:textId="4D1D3EEC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60465A0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BA3FD" w14:textId="06EB4A73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ED3F0" w14:textId="0B93C365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56C6A" w14:textId="3EBBB436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DFCEA42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3D94BAC6" w14:textId="77777777" w:rsidTr="00CB133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7E7C76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80 to 8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976F7" w14:textId="7603B0AF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588C5" w14:textId="069E1852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CC4E5" w14:textId="7A17C73F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4A66C0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49A41" w14:textId="41FD5023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EACE5" w14:textId="2DF8245C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B9BA4" w14:textId="2397A881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FEC33B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6885C429" w14:textId="77777777" w:rsidTr="00CB133E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CE2004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iCs/>
                <w:sz w:val="20"/>
                <w:szCs w:val="20"/>
              </w:rPr>
              <w:t>85 to 8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EE403" w14:textId="7D43A455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E2786" w14:textId="2704592D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F10C0" w14:textId="6CDDD668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62841E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36218" w14:textId="0C28107E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6FB7A" w14:textId="780D6B04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A391B" w14:textId="35CF6FF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71DAD15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2D1A0CF1" w14:textId="77777777" w:rsidTr="00CB133E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C3484F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7A0F09">
              <w:rPr>
                <w:rFonts w:ascii="Calibri" w:hAnsi="Calibri" w:cs="Calibri"/>
                <w:iCs/>
                <w:sz w:val="20"/>
                <w:szCs w:val="20"/>
              </w:rPr>
              <w:t>90 years and old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A02B9" w14:textId="1577436D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74F24" w14:textId="1B6278F4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41369" w14:textId="2BC6DFA4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197C62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5A240" w14:textId="720725C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E6B9C" w14:textId="17413556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30AFA" w14:textId="3BA7E96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CE8E15A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7A96638A" w14:textId="77777777" w:rsidTr="00CB133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6F4BD2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7BCA210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AA2136E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6D05813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CFA724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C12E7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7E0773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0F0B752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DB59809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74CB426B" w14:textId="77777777" w:rsidTr="00730EFD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758FE7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i/>
                <w:sz w:val="20"/>
                <w:szCs w:val="20"/>
              </w:rPr>
              <w:t>IM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71E8AFB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9C66E9E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C8E560D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B880279" w14:textId="1F9114B5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395F3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F2C7BBF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8941A84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4CA0269" w14:textId="33B1E0FF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7E43AD" w:rsidRPr="007A0F09" w14:paraId="46EE9516" w14:textId="77777777" w:rsidTr="00CB133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BFFFA1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 (least deprive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E8799" w14:textId="238B6A7F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039FF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4D6B1" w14:textId="79CD264D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039FF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D2389" w14:textId="0669747E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2039FF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99136F" w14:textId="26669EFF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B9345" w14:textId="4A11628A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D80FA" w14:textId="17FE220D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9D888" w14:textId="0B6CFF01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4A4877C" w14:textId="414713B8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7A1A2BE8" w14:textId="77777777" w:rsidTr="00CB133E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DA47A8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BC9A1" w14:textId="077E567F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2F7E9" w14:textId="14C8F74B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D77FD" w14:textId="7CC3B1B6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41116A7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ED42A" w14:textId="6F7F7844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E44C0" w14:textId="0835BDAC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02609" w14:textId="10BA116E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31FE829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4424C37A" w14:textId="77777777" w:rsidTr="00CB133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135A45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AE4B4" w14:textId="7A859F88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4ACD9" w14:textId="73460D8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7EA69" w14:textId="6181EE40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C386F00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716F5" w14:textId="4D3B674D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8AB8B" w14:textId="7AF6D39B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9B49C" w14:textId="6A20CAF5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3829898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49ED6D38" w14:textId="77777777" w:rsidTr="00CB133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6C0B5E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CEC24" w14:textId="509DF0FB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BF67F" w14:textId="56329DF5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C42AD" w14:textId="6EE2927F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706A6D6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B3E3B" w14:textId="0716F758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F12C8" w14:textId="171B9262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06915" w14:textId="17CB81E9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9C3014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12EC496D" w14:textId="77777777" w:rsidTr="00CB133E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83E439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5 (most deprived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7213E" w14:textId="051B11D2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32CC0" w14:textId="7A87462E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8AACD" w14:textId="329C48F3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23D4745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4293D" w14:textId="754385FB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ED6B6" w14:textId="3A77F32F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FDDE1" w14:textId="26B91570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1FFF1CE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3AD" w:rsidRPr="007A0F09" w14:paraId="5FDA7ABF" w14:textId="77777777" w:rsidTr="00CB133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C9890E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79BA93E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B86A1D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2CBDC63" w14:textId="77777777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D29390" w14:textId="4E6CED5F" w:rsidR="007E43AD" w:rsidRPr="002039FF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3CDBD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A877A4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102C052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98D971" w14:textId="77777777" w:rsidR="007E43AD" w:rsidRPr="007A0F09" w:rsidRDefault="007E43AD" w:rsidP="007E43AD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01E2" w:rsidRPr="007A0F09" w14:paraId="2B00C08B" w14:textId="77777777" w:rsidTr="00891FBB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A3E227" w14:textId="7777777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Smoking histor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7E5A2" w14:textId="4647E835" w:rsidR="00BB01E2" w:rsidRPr="002039FF" w:rsidRDefault="002039FF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1.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14E2B" w14:textId="09C706F6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0AB0D" w14:textId="3362BD0C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0EEECFD" w14:textId="43DB2888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66287" w14:textId="2578287B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EACDB" w14:textId="0DB5B268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A4945" w14:textId="0E89EA58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C198B45" w14:textId="5BEFEC09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BB01E2" w:rsidRPr="007A0F09" w14:paraId="41AECC5E" w14:textId="77777777" w:rsidTr="00891FBB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9B1197" w14:textId="7777777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EAEBC" w14:textId="77777777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25D2D" w14:textId="77777777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D835B" w14:textId="77777777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0E50524" w14:textId="77777777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2E9B5" w14:textId="7777777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C7E00" w14:textId="7777777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A9726" w14:textId="7777777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C555BC8" w14:textId="7777777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01E2" w:rsidRPr="007A0F09" w14:paraId="39A670AC" w14:textId="77777777" w:rsidTr="00891FBB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EDF5FF" w14:textId="35F760C4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i/>
                <w:iCs/>
                <w:sz w:val="20"/>
                <w:szCs w:val="20"/>
              </w:rPr>
              <w:lastRenderedPageBreak/>
              <w:t>Year of diagnosi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2E499" w14:textId="77777777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87477" w14:textId="77777777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8AA28" w14:textId="77777777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54B1D3" w14:textId="5C553737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6B7B4" w14:textId="7777777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25C3E" w14:textId="7777777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986EC" w14:textId="7777777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89E1C0" w14:textId="1E3F0CB5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066</w:t>
            </w:r>
          </w:p>
        </w:tc>
      </w:tr>
      <w:tr w:rsidR="00BB01E2" w:rsidRPr="007A0F09" w14:paraId="227369C7" w14:textId="77777777" w:rsidTr="00891FBB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A5F40B" w14:textId="6E48058F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0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FF6BB" w14:textId="3330E12B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92844" w14:textId="40D5ADC2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AABB7" w14:textId="0ECEBB84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BEA84CA" w14:textId="77777777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51637" w14:textId="73D743C2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23E35" w14:textId="244F58AC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94568" w14:textId="1309873E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FE86B91" w14:textId="7777777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01E2" w:rsidRPr="007A0F09" w14:paraId="7B206B98" w14:textId="77777777" w:rsidTr="00891FBB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570815" w14:textId="5C0A2E4B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E0657" w14:textId="30A75E08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602FC" w14:textId="1FCF24E3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D4D0B" w14:textId="68C6D2FB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11947C" w14:textId="77777777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A2BB1" w14:textId="6F96174F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B0C8D" w14:textId="6C091DF8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D629B" w14:textId="34CF9F11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7CC7E91" w14:textId="7777777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01E2" w:rsidRPr="007A0F09" w14:paraId="52CC0A2E" w14:textId="77777777" w:rsidTr="00891FBB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2A8E85" w14:textId="0D9ECA1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A7024" w14:textId="2E98E211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CE2A0" w14:textId="3A257BD2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F1441" w14:textId="4B0BF25E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7A8CC78" w14:textId="77777777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8DCAE" w14:textId="1C161F4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6C4D1" w14:textId="17BAA0F1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97C4F" w14:textId="6DBCEF3A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C52E29A" w14:textId="7777777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01E2" w:rsidRPr="007A0F09" w14:paraId="00529142" w14:textId="77777777" w:rsidTr="00891FBB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9DD48D" w14:textId="1FBB9BD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00B59" w14:textId="245DDA24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04559" w14:textId="3F865053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15660" w14:textId="1EC4514D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C7B820F" w14:textId="77777777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9437A" w14:textId="04326E53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E8AD8" w14:textId="1DBF0925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4D0B" w14:textId="44CEA39D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759142" w14:textId="7777777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01E2" w:rsidRPr="007A0F09" w14:paraId="5F6B437D" w14:textId="77777777" w:rsidTr="00891FBB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948AF2" w14:textId="7B564584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3437F" w14:textId="6C6FC5F2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15A51" w14:textId="1709BFFD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2C6F1" w14:textId="6C17161D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26EC95" w14:textId="77777777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EF295" w14:textId="4667895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D31E4" w14:textId="0D0C9724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FEA18" w14:textId="370EECF6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3474A3" w14:textId="7777777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01E2" w:rsidRPr="007A0F09" w14:paraId="5834F73D" w14:textId="77777777" w:rsidTr="00891FBB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B8EA56" w14:textId="37B5E4EC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2BEDC" w14:textId="4CB84222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0BAB1" w14:textId="53CDE5E5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6D7B2" w14:textId="1CF97057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EED6E68" w14:textId="77777777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13BBC" w14:textId="52A56BA3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D7EBA" w14:textId="2F1F36FD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380D6" w14:textId="5B8D5B8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724E5C" w14:textId="7777777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01E2" w:rsidRPr="007A0F09" w14:paraId="324F1960" w14:textId="77777777" w:rsidTr="0015324F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82C92" w14:textId="581BF0E6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12AEDD" w14:textId="28576D88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CB153F" w14:textId="3D11CF86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FAFE3C" w14:textId="6F532EB4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2039FF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81073" w14:textId="77777777" w:rsidR="00BB01E2" w:rsidRPr="002039FF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9BDEA6" w14:textId="58FD3F28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B95C19" w14:textId="066CB7B4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0F0419" w14:textId="13D02386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D04D4" w14:textId="77777777" w:rsidR="00BB01E2" w:rsidRPr="007A0F09" w:rsidRDefault="00BB01E2" w:rsidP="00BB01E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0A6C77A7" w14:textId="77777777" w:rsidR="00214FFA" w:rsidRPr="007A0F09" w:rsidRDefault="00214FFA" w:rsidP="00777DFB">
      <w:pPr>
        <w:rPr>
          <w:rFonts w:ascii="Calibri" w:hAnsi="Calibri" w:cs="Calibri"/>
          <w:sz w:val="20"/>
          <w:szCs w:val="20"/>
        </w:rPr>
      </w:pPr>
    </w:p>
    <w:p w14:paraId="5DD57E7B" w14:textId="77777777" w:rsidR="008B1107" w:rsidRPr="007A0F09" w:rsidRDefault="008B1107" w:rsidP="00777DFB">
      <w:pPr>
        <w:rPr>
          <w:rFonts w:ascii="Calibri" w:hAnsi="Calibri" w:cs="Calibri"/>
          <w:sz w:val="20"/>
          <w:szCs w:val="20"/>
        </w:rPr>
      </w:pPr>
    </w:p>
    <w:p w14:paraId="0FF7A0BE" w14:textId="03D6D815" w:rsidR="008214CE" w:rsidRPr="00062730" w:rsidRDefault="00062730" w:rsidP="00727A3C">
      <w:pPr>
        <w:spacing w:after="0"/>
        <w:rPr>
          <w:rFonts w:ascii="Calibri" w:hAnsi="Calibri" w:cs="Calibri"/>
          <w:b/>
          <w:bCs/>
          <w:sz w:val="20"/>
          <w:szCs w:val="20"/>
        </w:rPr>
      </w:pPr>
      <w:r w:rsidRPr="00062730">
        <w:rPr>
          <w:rFonts w:ascii="Calibri" w:hAnsi="Calibri" w:cs="Calibri"/>
          <w:b/>
          <w:bCs/>
          <w:sz w:val="20"/>
          <w:szCs w:val="20"/>
        </w:rPr>
        <w:t xml:space="preserve">Table </w:t>
      </w:r>
      <w:r w:rsidR="00FD72BE">
        <w:rPr>
          <w:rFonts w:ascii="Calibri" w:hAnsi="Calibri" w:cs="Calibri"/>
          <w:b/>
          <w:bCs/>
          <w:sz w:val="20"/>
          <w:szCs w:val="20"/>
        </w:rPr>
        <w:t>7</w:t>
      </w:r>
      <w:r w:rsidRPr="00062730">
        <w:rPr>
          <w:rFonts w:ascii="Calibri" w:hAnsi="Calibri" w:cs="Calibri"/>
          <w:b/>
          <w:bCs/>
          <w:sz w:val="20"/>
          <w:szCs w:val="20"/>
        </w:rPr>
        <w:t>. Main effect only model associations between 30-day mortality, patient characteristics, cancer type and learning disability</w:t>
      </w:r>
    </w:p>
    <w:tbl>
      <w:tblPr>
        <w:tblW w:w="10620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560"/>
        <w:gridCol w:w="1132"/>
        <w:gridCol w:w="1133"/>
        <w:gridCol w:w="1132"/>
        <w:gridCol w:w="1133"/>
        <w:gridCol w:w="6"/>
        <w:gridCol w:w="1126"/>
        <w:gridCol w:w="1133"/>
        <w:gridCol w:w="1132"/>
        <w:gridCol w:w="1133"/>
      </w:tblGrid>
      <w:tr w:rsidR="00062730" w:rsidRPr="007A0F09" w14:paraId="3709B7B6" w14:textId="77777777" w:rsidTr="00421880">
        <w:trPr>
          <w:trHeight w:val="55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93B43" w14:textId="77777777" w:rsidR="00062730" w:rsidRPr="007A0F09" w:rsidRDefault="00062730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35D38" w14:textId="2EFFD8B4" w:rsidR="00062730" w:rsidRPr="007A0F09" w:rsidRDefault="00062730" w:rsidP="00421880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0-day mortality</w:t>
            </w:r>
          </w:p>
        </w:tc>
        <w:tc>
          <w:tcPr>
            <w:tcW w:w="45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C230F" w14:textId="39FFFCF0" w:rsidR="00062730" w:rsidRPr="007A0F09" w:rsidRDefault="00062730" w:rsidP="00421880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062730" w:rsidRPr="007A0F09" w14:paraId="62A56C57" w14:textId="77777777" w:rsidTr="00421880">
        <w:trPr>
          <w:trHeight w:val="55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9A2FA" w14:textId="77777777" w:rsidR="00062730" w:rsidRPr="007A0F09" w:rsidRDefault="00062730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E0CD6" w14:textId="77777777" w:rsidR="00062730" w:rsidRPr="007A0F09" w:rsidRDefault="00062730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Odds ratio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F5A89" w14:textId="77777777" w:rsidR="00062730" w:rsidRPr="007A0F09" w:rsidRDefault="00062730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Lower 95% confidence interval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13015" w14:textId="77777777" w:rsidR="00062730" w:rsidRPr="007A0F09" w:rsidRDefault="00062730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Upper 95% confidence interval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E6847" w14:textId="77777777" w:rsidR="00062730" w:rsidRPr="007A0F09" w:rsidRDefault="00062730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32CAF" w14:textId="77777777" w:rsidR="00062730" w:rsidRPr="007A0F09" w:rsidRDefault="00062730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Odds ratio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5F497" w14:textId="77777777" w:rsidR="00062730" w:rsidRPr="007A0F09" w:rsidRDefault="00062730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Lower 95% confidence interval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5157A" w14:textId="77777777" w:rsidR="00062730" w:rsidRPr="007A0F09" w:rsidRDefault="00062730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Upper 95% confidence interval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5DFBF" w14:textId="77777777" w:rsidR="00062730" w:rsidRPr="007A0F09" w:rsidRDefault="00062730" w:rsidP="00421880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</w:tr>
      <w:tr w:rsidR="00062730" w:rsidRPr="007A0F09" w14:paraId="37E34762" w14:textId="77777777" w:rsidTr="00421880">
        <w:trPr>
          <w:trHeight w:val="177"/>
        </w:trPr>
        <w:tc>
          <w:tcPr>
            <w:tcW w:w="1560" w:type="dxa"/>
            <w:tcBorders>
              <w:top w:val="single" w:sz="4" w:space="0" w:color="auto"/>
            </w:tcBorders>
          </w:tcPr>
          <w:p w14:paraId="7F3A2A28" w14:textId="77777777" w:rsidR="00062730" w:rsidRPr="007A0F09" w:rsidRDefault="00062730" w:rsidP="004218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0F09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ancer typ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03797" w14:textId="77777777" w:rsidR="00062730" w:rsidRPr="007A0F09" w:rsidRDefault="00062730" w:rsidP="004218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18DD2" w14:textId="77777777" w:rsidR="00062730" w:rsidRPr="007A0F09" w:rsidRDefault="00062730" w:rsidP="004218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A95C4" w14:textId="77777777" w:rsidR="00062730" w:rsidRPr="007A0F09" w:rsidRDefault="00062730" w:rsidP="004218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D0705F" w14:textId="7FA519BF" w:rsidR="00062730" w:rsidRPr="007A0F09" w:rsidRDefault="00546FF0" w:rsidP="0042188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46FF0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3C322" w14:textId="77777777" w:rsidR="00062730" w:rsidRPr="007A0F09" w:rsidRDefault="00062730" w:rsidP="004218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1A1EE" w14:textId="77777777" w:rsidR="00062730" w:rsidRPr="007A0F09" w:rsidRDefault="00062730" w:rsidP="004218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DF23D" w14:textId="77777777" w:rsidR="00062730" w:rsidRPr="007A0F09" w:rsidRDefault="00062730" w:rsidP="004218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C2F2A4" w14:textId="77777777" w:rsidR="00062730" w:rsidRPr="007A0F09" w:rsidRDefault="00062730" w:rsidP="0042188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773DE3" w:rsidRPr="007A0F09" w14:paraId="34784F69" w14:textId="77777777" w:rsidTr="00421880">
        <w:trPr>
          <w:trHeight w:val="177"/>
        </w:trPr>
        <w:tc>
          <w:tcPr>
            <w:tcW w:w="1560" w:type="dxa"/>
          </w:tcPr>
          <w:p w14:paraId="25365138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Bladd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6AA49" w14:textId="67614A0F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F7D4C" w14:textId="66A44524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6B116" w14:textId="46FD66FF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bottom"/>
          </w:tcPr>
          <w:p w14:paraId="1F448916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BE0A5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5D0A4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1EDFB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bottom"/>
          </w:tcPr>
          <w:p w14:paraId="1F239E30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020EFF30" w14:textId="77777777" w:rsidTr="00421880">
        <w:trPr>
          <w:trHeight w:val="188"/>
        </w:trPr>
        <w:tc>
          <w:tcPr>
            <w:tcW w:w="1560" w:type="dxa"/>
          </w:tcPr>
          <w:p w14:paraId="068B3CED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Brai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CF20B" w14:textId="1A62FD8A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E4E56" w14:textId="02651437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017E1" w14:textId="7AC531B5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0D607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F825D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90FFD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72D76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7C576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745DFABD" w14:textId="77777777" w:rsidTr="00421880">
        <w:trPr>
          <w:trHeight w:val="188"/>
        </w:trPr>
        <w:tc>
          <w:tcPr>
            <w:tcW w:w="1560" w:type="dxa"/>
          </w:tcPr>
          <w:p w14:paraId="14607436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Breas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6EFB2" w14:textId="62A553AC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6535C" w14:textId="7A10E1A4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8C624" w14:textId="74AD4F47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6251F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B127D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14BE8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9DEEA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9BCD5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635E008E" w14:textId="77777777" w:rsidTr="00421880">
        <w:trPr>
          <w:trHeight w:val="177"/>
        </w:trPr>
        <w:tc>
          <w:tcPr>
            <w:tcW w:w="1560" w:type="dxa"/>
          </w:tcPr>
          <w:p w14:paraId="546909D0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Cervi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A52CB" w14:textId="7B87E4B1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7149C" w14:textId="37C75CFE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E5681" w14:textId="76473C09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93E52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8B71D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5BFE2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F0D9B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9B83F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47714687" w14:textId="77777777" w:rsidTr="00421880">
        <w:trPr>
          <w:trHeight w:val="188"/>
        </w:trPr>
        <w:tc>
          <w:tcPr>
            <w:tcW w:w="1560" w:type="dxa"/>
          </w:tcPr>
          <w:p w14:paraId="28484637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Col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A84C4" w14:textId="65E51513" w:rsidR="00773DE3" w:rsidRPr="0011002B" w:rsidRDefault="00E1039B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45CC5" w14:textId="4132540B" w:rsidR="00773DE3" w:rsidRPr="0011002B" w:rsidRDefault="00E1039B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7DE49" w14:textId="1666AE9E" w:rsidR="00773DE3" w:rsidRPr="0011002B" w:rsidRDefault="00E1039B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785DD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74620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A2779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90B5F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6211E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2C02481C" w14:textId="77777777" w:rsidTr="00421880">
        <w:trPr>
          <w:trHeight w:val="188"/>
        </w:trPr>
        <w:tc>
          <w:tcPr>
            <w:tcW w:w="1560" w:type="dxa"/>
          </w:tcPr>
          <w:p w14:paraId="5FAB7F95" w14:textId="77777777" w:rsidR="00773DE3" w:rsidRPr="007A0F09" w:rsidRDefault="00773DE3" w:rsidP="00773D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DCI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A6F77" w14:textId="275D5A21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2F722" w14:textId="25D71537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F9118" w14:textId="4755A0D8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E12F9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A9859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36985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3EF54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14573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2CD2E714" w14:textId="77777777" w:rsidTr="00421880">
        <w:trPr>
          <w:trHeight w:val="177"/>
        </w:trPr>
        <w:tc>
          <w:tcPr>
            <w:tcW w:w="1560" w:type="dxa"/>
          </w:tcPr>
          <w:p w14:paraId="6E953369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H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229CB" w14:textId="43577955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A4B41" w14:textId="3B084B59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5D5DA" w14:textId="483F56BF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9F2D8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642FB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449FC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7283C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F378C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5B002473" w14:textId="77777777" w:rsidTr="00421880">
        <w:trPr>
          <w:trHeight w:val="80"/>
        </w:trPr>
        <w:tc>
          <w:tcPr>
            <w:tcW w:w="1560" w:type="dxa"/>
          </w:tcPr>
          <w:p w14:paraId="31F7AF5A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Laryn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ED54F" w14:textId="0DD68773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9E15D" w14:textId="40EFA6D1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75FF6" w14:textId="44DF7A11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93C89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407EB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0AC66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2795B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669A7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25E68AB2" w14:textId="77777777" w:rsidTr="00421880">
        <w:trPr>
          <w:trHeight w:val="188"/>
        </w:trPr>
        <w:tc>
          <w:tcPr>
            <w:tcW w:w="1560" w:type="dxa"/>
          </w:tcPr>
          <w:p w14:paraId="2F83487D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Leukaemi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0AEC9" w14:textId="7A170AE2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E4AE2" w14:textId="4C5AA55B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B8F3A" w14:textId="4C868354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276B8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131BC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DB84F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4A5B0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5157F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64E18AE6" w14:textId="77777777" w:rsidTr="00421880">
        <w:trPr>
          <w:trHeight w:val="188"/>
        </w:trPr>
        <w:tc>
          <w:tcPr>
            <w:tcW w:w="1560" w:type="dxa"/>
          </w:tcPr>
          <w:p w14:paraId="1863952D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Liv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E8FE7" w14:textId="61098493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35F5F" w14:textId="5F68FD3D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E79CE" w14:textId="59C7F130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3B9D0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C4291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2A4FE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088E7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0DD97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6570BB25" w14:textId="77777777" w:rsidTr="00421880">
        <w:trPr>
          <w:trHeight w:val="188"/>
        </w:trPr>
        <w:tc>
          <w:tcPr>
            <w:tcW w:w="1560" w:type="dxa"/>
          </w:tcPr>
          <w:p w14:paraId="3B9A775E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Lu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21FF9" w14:textId="452FDAA3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17099" w14:textId="667CAB15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94898" w14:textId="57BC2D01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2ACBC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98701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D21FB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D7452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45B55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362255CA" w14:textId="77777777" w:rsidTr="00421880">
        <w:trPr>
          <w:trHeight w:val="177"/>
        </w:trPr>
        <w:tc>
          <w:tcPr>
            <w:tcW w:w="1560" w:type="dxa"/>
          </w:tcPr>
          <w:p w14:paraId="30C8709B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Melanom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4AEF2" w14:textId="57E373E2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83C14" w14:textId="69175A2D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58DA8" w14:textId="3FEB4FE2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816F6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5A64D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994AB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91C8B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8D1B7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0E551C4C" w14:textId="77777777" w:rsidTr="00421880">
        <w:trPr>
          <w:trHeight w:val="188"/>
        </w:trPr>
        <w:tc>
          <w:tcPr>
            <w:tcW w:w="1560" w:type="dxa"/>
          </w:tcPr>
          <w:p w14:paraId="5E41E6F8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Mesotheliom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6A7F7" w14:textId="4BE188AE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6697A" w14:textId="41645B48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93062" w14:textId="420EAC40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1E8E1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FF24D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F69C4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925FE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37E67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4330DE15" w14:textId="77777777" w:rsidTr="00421880">
        <w:trPr>
          <w:trHeight w:val="188"/>
        </w:trPr>
        <w:tc>
          <w:tcPr>
            <w:tcW w:w="1560" w:type="dxa"/>
          </w:tcPr>
          <w:p w14:paraId="722B5225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Myelom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B3AAC" w14:textId="2645646A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69B3E" w14:textId="47F2FDF3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E93A9" w14:textId="50051FEE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387CB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D68EF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F9222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5FF1D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8D06E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0CE2534A" w14:textId="77777777" w:rsidTr="00421880">
        <w:trPr>
          <w:trHeight w:val="177"/>
        </w:trPr>
        <w:tc>
          <w:tcPr>
            <w:tcW w:w="1560" w:type="dxa"/>
          </w:tcPr>
          <w:p w14:paraId="44C4A877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NH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FB918" w14:textId="4F29EAE2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C9BB9" w14:textId="6FA6C054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EBF0E" w14:textId="6B2D52AB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4546E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7B95B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EB724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4CD2C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FFCCE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022E11F2" w14:textId="77777777" w:rsidTr="00421880">
        <w:trPr>
          <w:trHeight w:val="188"/>
        </w:trPr>
        <w:tc>
          <w:tcPr>
            <w:tcW w:w="1560" w:type="dxa"/>
          </w:tcPr>
          <w:p w14:paraId="61A1F973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Oesophag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B9A21" w14:textId="1624B8AB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4A64C" w14:textId="44C96993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CA84B" w14:textId="7DE40530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13AA9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43113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B6AE9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151A5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62173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12E56C57" w14:textId="77777777" w:rsidTr="00421880">
        <w:trPr>
          <w:trHeight w:val="177"/>
        </w:trPr>
        <w:tc>
          <w:tcPr>
            <w:tcW w:w="1560" w:type="dxa"/>
          </w:tcPr>
          <w:p w14:paraId="3C732A3C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Ora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817EB" w14:textId="19CD466C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A4DDE" w14:textId="2FA80C02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9F9AB" w14:textId="5CE16F15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BDB8F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2BD8B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E20A4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6EE52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1A936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7CCE559D" w14:textId="77777777" w:rsidTr="00421880">
        <w:trPr>
          <w:trHeight w:val="188"/>
        </w:trPr>
        <w:tc>
          <w:tcPr>
            <w:tcW w:w="1560" w:type="dxa"/>
          </w:tcPr>
          <w:p w14:paraId="0679F26B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597D0" w14:textId="73136FF4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DCF17" w14:textId="4F6F67F9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E9EF6" w14:textId="7FF49225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53C00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BB6C5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F9D8D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BF8F9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B3EA1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55B89610" w14:textId="77777777" w:rsidTr="00421880">
        <w:trPr>
          <w:trHeight w:val="80"/>
        </w:trPr>
        <w:tc>
          <w:tcPr>
            <w:tcW w:w="1560" w:type="dxa"/>
          </w:tcPr>
          <w:p w14:paraId="12B771E8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Ovar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98D27" w14:textId="4BBAD1DC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8C9A9" w14:textId="64979BB6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D56F2" w14:textId="273D8224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D7A2C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4D85B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CE3E4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F6A96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8BE47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1431D8B4" w14:textId="77777777" w:rsidTr="00421880">
        <w:trPr>
          <w:trHeight w:val="188"/>
        </w:trPr>
        <w:tc>
          <w:tcPr>
            <w:tcW w:w="1560" w:type="dxa"/>
          </w:tcPr>
          <w:p w14:paraId="2561CFB6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Pancrea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A422C" w14:textId="5911C641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96FA4" w14:textId="7DB65D91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CE8BB" w14:textId="5830703F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9150A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908EF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88CAC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95FC6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C1F1A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2B578F5F" w14:textId="77777777" w:rsidTr="00421880">
        <w:trPr>
          <w:trHeight w:val="188"/>
        </w:trPr>
        <w:tc>
          <w:tcPr>
            <w:tcW w:w="1560" w:type="dxa"/>
          </w:tcPr>
          <w:p w14:paraId="575323F7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Prosta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7ABE0" w14:textId="19EF8395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96E7D" w14:textId="554F025E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0A181" w14:textId="531AB60D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0A183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0FBA6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30013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69A8B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37E79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47B96E60" w14:textId="77777777" w:rsidTr="00421880">
        <w:trPr>
          <w:trHeight w:val="177"/>
        </w:trPr>
        <w:tc>
          <w:tcPr>
            <w:tcW w:w="1560" w:type="dxa"/>
          </w:tcPr>
          <w:p w14:paraId="5923F7D1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Rectum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6F1A1" w14:textId="1497A80C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08C1F" w14:textId="42C6EBC3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C6AEA" w14:textId="644F65EA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E4AD5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98D37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B6DE4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3A7C8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88955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57EB23D5" w14:textId="77777777" w:rsidTr="00421880">
        <w:trPr>
          <w:trHeight w:val="177"/>
        </w:trPr>
        <w:tc>
          <w:tcPr>
            <w:tcW w:w="1560" w:type="dxa"/>
          </w:tcPr>
          <w:p w14:paraId="2FCC3351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Rena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9671E" w14:textId="1916A1B0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5C8AE" w14:textId="5505A630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0B2CC" w14:textId="54C553A8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8120D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963AD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1AD5A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436CD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73FE5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267BD0E8" w14:textId="77777777" w:rsidTr="00421880">
        <w:trPr>
          <w:trHeight w:val="188"/>
        </w:trPr>
        <w:tc>
          <w:tcPr>
            <w:tcW w:w="1560" w:type="dxa"/>
          </w:tcPr>
          <w:p w14:paraId="72CA94F1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tomac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0D756" w14:textId="1445A1CD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1ECC2" w14:textId="3127342A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4CB9C" w14:textId="48090AD2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3E030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C53F9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E5CB0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68EA0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A5CED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770254EE" w14:textId="77777777" w:rsidTr="00421880">
        <w:trPr>
          <w:trHeight w:val="177"/>
        </w:trPr>
        <w:tc>
          <w:tcPr>
            <w:tcW w:w="1560" w:type="dxa"/>
          </w:tcPr>
          <w:p w14:paraId="770A21D4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Testi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0C224" w14:textId="4E5CE62D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4D04C" w14:textId="1DF0F2C8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7B8B1" w14:textId="3F9EA9FD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54A46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F2F87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F2E8C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9AF44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587AB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1CBB41E9" w14:textId="77777777" w:rsidTr="00421880">
        <w:trPr>
          <w:trHeight w:val="188"/>
        </w:trPr>
        <w:tc>
          <w:tcPr>
            <w:tcW w:w="1560" w:type="dxa"/>
          </w:tcPr>
          <w:p w14:paraId="2F8115F0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Thyroi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36C30" w14:textId="5CF728BC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A124C" w14:textId="44EC25C1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CFBE6" w14:textId="32712499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87DFE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67880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9B0D4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15ED3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FAC20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03A9854F" w14:textId="77777777" w:rsidTr="00421880">
        <w:trPr>
          <w:trHeight w:val="188"/>
        </w:trPr>
        <w:tc>
          <w:tcPr>
            <w:tcW w:w="1560" w:type="dxa"/>
          </w:tcPr>
          <w:p w14:paraId="56DC4BE7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Uter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8C8F7" w14:textId="10E28CB7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282B9" w14:textId="3995BFFF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DC8A1" w14:textId="40F37F3D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bottom"/>
          </w:tcPr>
          <w:p w14:paraId="4E067EA9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5FFBF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120DF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6E6BA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bottom"/>
          </w:tcPr>
          <w:p w14:paraId="007E2DA3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E3" w:rsidRPr="007A0F09" w14:paraId="657F21C8" w14:textId="77777777" w:rsidTr="00421880">
        <w:trPr>
          <w:trHeight w:val="80"/>
        </w:trPr>
        <w:tc>
          <w:tcPr>
            <w:tcW w:w="1560" w:type="dxa"/>
            <w:tcBorders>
              <w:left w:val="nil"/>
              <w:right w:val="nil"/>
            </w:tcBorders>
          </w:tcPr>
          <w:p w14:paraId="196BD8EE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</w:tcBorders>
          </w:tcPr>
          <w:p w14:paraId="596DEE65" w14:textId="77777777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695F81A5" w14:textId="77777777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0FFD8B02" w14:textId="77777777" w:rsidR="00773DE3" w:rsidRPr="0011002B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0CCA8D11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left w:val="nil"/>
            </w:tcBorders>
          </w:tcPr>
          <w:p w14:paraId="519287A3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7D6A5679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73844D20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358FB77E" w14:textId="77777777" w:rsidR="00773DE3" w:rsidRPr="007A0F09" w:rsidRDefault="00773DE3" w:rsidP="00773DE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177FF" w:rsidRPr="007A0F09" w14:paraId="27BF4CCE" w14:textId="77777777" w:rsidTr="00421880">
        <w:trPr>
          <w:trHeight w:val="170"/>
        </w:trPr>
        <w:tc>
          <w:tcPr>
            <w:tcW w:w="1560" w:type="dxa"/>
            <w:tcBorders>
              <w:left w:val="nil"/>
              <w:right w:val="nil"/>
            </w:tcBorders>
          </w:tcPr>
          <w:p w14:paraId="593FDAA9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Learning disability (Yes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4598B" w14:textId="3707C760" w:rsidR="00B177FF" w:rsidRPr="0011002B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sz w:val="20"/>
                <w:szCs w:val="20"/>
              </w:rPr>
              <w:t>2.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BDC4B" w14:textId="110108F3" w:rsidR="00B177FF" w:rsidRPr="0011002B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F2F4B" w14:textId="6FC1138A" w:rsidR="00B177FF" w:rsidRPr="0011002B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1CE63F5E" w14:textId="033DB89B" w:rsidR="00B177FF" w:rsidRPr="007A0F09" w:rsidRDefault="00546FF0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46FF0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9BAEF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3.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54F19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3.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8379E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4.59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0B5A7175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B177FF" w:rsidRPr="007A0F09" w14:paraId="463D2546" w14:textId="77777777" w:rsidTr="00421880">
        <w:trPr>
          <w:trHeight w:val="170"/>
        </w:trPr>
        <w:tc>
          <w:tcPr>
            <w:tcW w:w="1560" w:type="dxa"/>
            <w:tcBorders>
              <w:left w:val="nil"/>
              <w:right w:val="nil"/>
            </w:tcBorders>
          </w:tcPr>
          <w:p w14:paraId="70F23042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</w:tcBorders>
          </w:tcPr>
          <w:p w14:paraId="16324160" w14:textId="77777777" w:rsidR="00B177FF" w:rsidRPr="0011002B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2102BAD9" w14:textId="77777777" w:rsidR="00B177FF" w:rsidRPr="0011002B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00C6C870" w14:textId="77777777" w:rsidR="00B177FF" w:rsidRPr="0011002B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65042D9A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left w:val="nil"/>
            </w:tcBorders>
          </w:tcPr>
          <w:p w14:paraId="6C5660A2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48C61D8A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7368062E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78C204C0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177FF" w:rsidRPr="007A0F09" w14:paraId="7F2282C4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CBBB15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i/>
                <w:sz w:val="20"/>
                <w:szCs w:val="20"/>
              </w:rPr>
              <w:t>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CD4E780" w14:textId="77777777" w:rsidR="00B177FF" w:rsidRPr="0011002B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EC1EF4C" w14:textId="77777777" w:rsidR="00B177FF" w:rsidRPr="0011002B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105E944" w14:textId="77777777" w:rsidR="00B177FF" w:rsidRPr="0011002B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AD28117" w14:textId="16AFAD11" w:rsidR="00B177FF" w:rsidRPr="007A0F09" w:rsidRDefault="00546FF0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46FF0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F0959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E068BCD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C2E0399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C4CF368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B177FF" w:rsidRPr="007A0F09" w14:paraId="0EF4954F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FF9CED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No 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41687" w14:textId="55CCF0C2" w:rsidR="00B177FF" w:rsidRPr="0011002B" w:rsidRDefault="00E1039B" w:rsidP="00B177FF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11002B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0F821" w14:textId="7E914529" w:rsidR="00B177FF" w:rsidRPr="0011002B" w:rsidRDefault="00E1039B" w:rsidP="00B177FF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11002B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C07F1" w14:textId="0C7E42BD" w:rsidR="00B177FF" w:rsidRPr="0011002B" w:rsidRDefault="00E1039B" w:rsidP="00B177FF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11002B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FD98F6D" w14:textId="51827D50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03180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7BA5D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56AD7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430608B" w14:textId="77777777" w:rsidR="00B177FF" w:rsidRPr="007A0F09" w:rsidRDefault="00B177FF" w:rsidP="00B177F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5CC4A3C1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109EE3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lastRenderedPageBreak/>
              <w:t>Low 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C443B" w14:textId="6D7588F1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25623" w14:textId="112270AC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F5A3A" w14:textId="71493A84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FE530EC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29D03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E364F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653B5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B162CE2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7C972684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CB1227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Medium 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469B6" w14:textId="51137BC9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85B96" w14:textId="2156D776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E559E" w14:textId="1B9486F0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A677D39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B99B2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41F06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70F75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08D318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5FD78F59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AD9E3F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High morbidity burde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CC050" w14:textId="7380C022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A8657" w14:textId="2C095A1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0AA2B" w14:textId="7DD1E0F8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9D2968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A694E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685BD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58A89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D1092AB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02488307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A33261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ED0A667" w14:textId="7777777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58C9E4D" w14:textId="7777777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EA1C492" w14:textId="7777777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EFECB49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99CD7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92BE8C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CA4BD8C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708A902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43844926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D75A18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Sex (Female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80731" w14:textId="22578DDB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89D51" w14:textId="4508C8E8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82750" w14:textId="7D103ABA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78D757" w14:textId="7F4C4EA9" w:rsidR="009D7F7B" w:rsidRPr="007A0F09" w:rsidRDefault="00546FF0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46FF0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A160D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CA47F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F89AF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F1C7A1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9D7F7B" w:rsidRPr="007A0F09" w14:paraId="276E08F9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F71298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5911840" w14:textId="7777777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A5C3095" w14:textId="7777777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DC09C17" w14:textId="7777777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13127FF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D85567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7511C3F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DB56FD6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901B25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25481ED2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5B0A94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i/>
                <w:sz w:val="20"/>
                <w:szCs w:val="20"/>
              </w:rPr>
              <w:t>A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6B1AC9B" w14:textId="7777777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9376BCF" w14:textId="7777777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E2FB234" w14:textId="7777777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6D42BBD" w14:textId="52ACEBF3" w:rsidR="009D7F7B" w:rsidRPr="007A0F09" w:rsidRDefault="00546FF0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46FF0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ECA00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B841C2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9BF8E90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CCF10B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9D7F7B" w:rsidRPr="007A0F09" w14:paraId="64932215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D32060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40 to 4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DE4A7" w14:textId="162220C0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9DC72" w14:textId="1D22B632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ACBF7" w14:textId="57B45E2D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9CFB8AB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C4E36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16282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CD67D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BAD5B45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05B2C537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8F6C6C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45 to 4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F618C" w14:textId="364F1C26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E0A81" w14:textId="3D8DBF29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5DE1D" w14:textId="01EB676F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96E3EA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258A1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F0368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2B4B4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84B240C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2DDF98D8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449530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50 to 5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C33D9" w14:textId="13F7B2B4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DC467" w14:textId="3EEBB124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48295" w14:textId="72F7852C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F243D9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1E51B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EE74C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C01B7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63A83D0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0C7908D5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F7633B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55 to 5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6BEF1" w14:textId="208F4F2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7E004" w14:textId="1CBCEAB0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9E9B2" w14:textId="1684259A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9672F40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C7F12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3A0B2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88741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419CA77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0E1F228C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547F70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60 to 6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9BE09" w14:textId="34DC41A4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C2AA6" w14:textId="66A3393E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CF1CF" w14:textId="1ED7F77C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2453AF5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3C204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6D457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CF2FD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327E2B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46BFBBA3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7D100D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65 to 6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DAF97" w14:textId="68A36CE2" w:rsidR="009D7F7B" w:rsidRPr="0011002B" w:rsidRDefault="00E1039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63123" w14:textId="08CC9796" w:rsidR="009D7F7B" w:rsidRPr="0011002B" w:rsidRDefault="00E1039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7DA2B" w14:textId="4158AFCD" w:rsidR="009D7F7B" w:rsidRPr="0011002B" w:rsidRDefault="00E1039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0395DEB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4BFFD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6088E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2F98B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3FC07B1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1A29BD9E" w14:textId="77777777" w:rsidTr="00421880">
        <w:trPr>
          <w:trHeight w:val="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8E27BE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70 to 7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78176" w14:textId="00CF0C72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E52BF" w14:textId="5E3E227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96326" w14:textId="10BD27F1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6ED62B9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13CB6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2BC01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33A72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F45F736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46786B79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5C188F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75 to 7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70EB3" w14:textId="221D190E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BC051" w14:textId="43B213EE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DD4B7" w14:textId="21B360F6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09662E5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CD31F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BFD43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FEB99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78E3AF4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23FD97C9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BFC9B7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80 to 84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A3345" w14:textId="5156E4EF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DA3F9" w14:textId="799B8C7D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8735B" w14:textId="5F69906B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A3E331D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BBD31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602F4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.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C11BF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D81B4AF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72DFE580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B4B763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iCs/>
                <w:sz w:val="20"/>
                <w:szCs w:val="20"/>
              </w:rPr>
              <w:t>85 to 89 yea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C21BC" w14:textId="0D9988AB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72227" w14:textId="6FD64032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631EC" w14:textId="0969AA84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F5F909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FA0FE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3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FF821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3.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EEB3F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3.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23A0E2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422F7398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7452D1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7A0F09">
              <w:rPr>
                <w:rFonts w:ascii="Calibri" w:hAnsi="Calibri" w:cs="Calibri"/>
                <w:iCs/>
                <w:sz w:val="20"/>
                <w:szCs w:val="20"/>
              </w:rPr>
              <w:t>90 years and old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9E462" w14:textId="561CD033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B4FE2" w14:textId="35BF303E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44122" w14:textId="02AA8D66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3937963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4A21C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5.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BC92A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5.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1248E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6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8341C53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3E7DB5ED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72728D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EA14705" w14:textId="7777777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C2E3C58" w14:textId="7777777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4CDD847" w14:textId="7777777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7EF139B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FE5DE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7B25734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FC852C4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31BD9C1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16FAEC75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B925C1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i/>
                <w:sz w:val="20"/>
                <w:szCs w:val="20"/>
              </w:rPr>
              <w:t>IM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4EA4318" w14:textId="7777777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A1CAB6F" w14:textId="7777777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8E9B89C" w14:textId="7777777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5C191A" w14:textId="6C5387B3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BF1E1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B3342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A41BF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DA8FCE7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9D7F7B" w:rsidRPr="007A0F09" w14:paraId="57F7DA7F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4E035F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 (least deprive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41632" w14:textId="22D5DA75" w:rsidR="009D7F7B" w:rsidRPr="0011002B" w:rsidRDefault="00E1039B" w:rsidP="009D7F7B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11002B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46F55" w14:textId="1296D6D5" w:rsidR="009D7F7B" w:rsidRPr="0011002B" w:rsidRDefault="00E1039B" w:rsidP="009D7F7B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11002B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FCA52" w14:textId="28362D9D" w:rsidR="009D7F7B" w:rsidRPr="0011002B" w:rsidRDefault="00E1039B" w:rsidP="009D7F7B">
            <w:pPr>
              <w:spacing w:after="0"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11002B">
              <w:rPr>
                <w:rFonts w:ascii="Calibri" w:hAnsi="Calibri" w:cs="Calibri"/>
                <w:iCs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219FB4" w14:textId="0766727F" w:rsidR="009D7F7B" w:rsidRPr="007A0F09" w:rsidRDefault="00546FF0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46FF0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89627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5473B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AA64E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DBAF28E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2AC2EE59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861AB8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BE3DA" w14:textId="05E6230C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10852" w14:textId="228AB54E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921BC" w14:textId="3E5A37FE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A9FEB29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D50C6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07D58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56267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0CBD31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2F3914B8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3E953E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014E2" w14:textId="68DB35EF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E0622" w14:textId="2622F021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E0CA2" w14:textId="2562E833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CD78B3A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50AE2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F5FA3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4BA65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BEF87C9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6314A5B1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DCA37F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91203" w14:textId="3CB102F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4AC85" w14:textId="5E72A792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B4354" w14:textId="6F936AF8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62E5A1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00B8F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83E05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03430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A2EDE58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2A7687D9" w14:textId="77777777" w:rsidTr="0042188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255B55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5 (most deprived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D9229" w14:textId="6DCBA235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D1745" w14:textId="057BB19F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28CF5" w14:textId="7559C83F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8665325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0787F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B99F8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EA66C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434338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D7F7B" w:rsidRPr="007A0F09" w14:paraId="42163505" w14:textId="77777777" w:rsidTr="00421880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4654C5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52EC13D" w14:textId="7777777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DB8196D" w14:textId="7777777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AB44364" w14:textId="77777777" w:rsidR="009D7F7B" w:rsidRPr="0011002B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08A102C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B2E58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4DAEF3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E3D76F8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709E801" w14:textId="77777777" w:rsidR="009D7F7B" w:rsidRPr="007A0F09" w:rsidRDefault="009D7F7B" w:rsidP="009D7F7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F15" w:rsidRPr="007A0F09" w14:paraId="0318F156" w14:textId="77777777" w:rsidTr="00421880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FCE5AB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Smoking histor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3BDB1" w14:textId="54411DFB" w:rsidR="00902F15" w:rsidRPr="0011002B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sz w:val="20"/>
                <w:szCs w:val="20"/>
              </w:rPr>
              <w:t>1.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110B5" w14:textId="411AF1E0" w:rsidR="00902F15" w:rsidRPr="0011002B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ACEB0" w14:textId="41BDF332" w:rsidR="00902F15" w:rsidRPr="0011002B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181519" w14:textId="78E10DEA" w:rsidR="00902F15" w:rsidRPr="007A0F09" w:rsidRDefault="00546FF0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46FF0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E2DEF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4F91A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514AA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DE69CC5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902F15" w:rsidRPr="007A0F09" w14:paraId="3F7C11C0" w14:textId="77777777" w:rsidTr="00421880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EF1375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A5794" w14:textId="77777777" w:rsidR="00902F15" w:rsidRPr="0011002B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EC512" w14:textId="77777777" w:rsidR="00902F15" w:rsidRPr="0011002B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B2A7E" w14:textId="77777777" w:rsidR="00902F15" w:rsidRPr="0011002B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C09ED48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09DE6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669FB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C8B77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EAF206F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02F15" w:rsidRPr="007A0F09" w14:paraId="199BCC1A" w14:textId="77777777" w:rsidTr="00421880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C1BAE9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i/>
                <w:iCs/>
                <w:sz w:val="20"/>
                <w:szCs w:val="20"/>
              </w:rPr>
              <w:t>Year of diagnosi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C2D0C" w14:textId="77777777" w:rsidR="00902F15" w:rsidRPr="0011002B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90C3C" w14:textId="77777777" w:rsidR="00902F15" w:rsidRPr="0011002B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742B2" w14:textId="77777777" w:rsidR="00902F15" w:rsidRPr="0011002B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6F68BE4" w14:textId="7EEAD69C" w:rsidR="00902F15" w:rsidRPr="007A0F09" w:rsidRDefault="00546FF0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46FF0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192E0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C8E8A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52504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569DEFA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P&lt;0.001</w:t>
            </w:r>
          </w:p>
        </w:tc>
      </w:tr>
      <w:tr w:rsidR="00902F15" w:rsidRPr="007A0F09" w14:paraId="322B4589" w14:textId="77777777" w:rsidTr="00421880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F1CC87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0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00AAB" w14:textId="22BFABB9" w:rsidR="00902F15" w:rsidRPr="0011002B" w:rsidRDefault="00E1039B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621BC" w14:textId="459110DB" w:rsidR="00902F15" w:rsidRPr="0011002B" w:rsidRDefault="00E1039B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8D415" w14:textId="0CF918C3" w:rsidR="00902F15" w:rsidRPr="0011002B" w:rsidRDefault="00E1039B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DCF89B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A1705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1E3F2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29F8B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0F6F3C" w14:textId="77777777" w:rsidR="00902F15" w:rsidRPr="007A0F09" w:rsidRDefault="00902F15" w:rsidP="00902F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039B" w:rsidRPr="007A0F09" w14:paraId="06F04B00" w14:textId="77777777" w:rsidTr="00421880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17729C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49C58" w14:textId="6766843E" w:rsidR="00E1039B" w:rsidRPr="0011002B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EB55C" w14:textId="79D4AAB4" w:rsidR="00E1039B" w:rsidRPr="0011002B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058A6" w14:textId="6EA5B05A" w:rsidR="00E1039B" w:rsidRPr="0011002B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15A40E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39F6D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7F9A1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077F2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F464C77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039B" w:rsidRPr="007A0F09" w14:paraId="04373C1C" w14:textId="77777777" w:rsidTr="00421880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79E357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35E1E" w14:textId="62EC1EF4" w:rsidR="00E1039B" w:rsidRPr="0011002B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E72BF" w14:textId="656B5B5D" w:rsidR="00E1039B" w:rsidRPr="0011002B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4FF07" w14:textId="629CE390" w:rsidR="00E1039B" w:rsidRPr="0011002B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0C869C4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E3CD9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136F6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64506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372BFDD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039B" w:rsidRPr="007A0F09" w14:paraId="01337455" w14:textId="77777777" w:rsidTr="00421880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09A1D6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27A44" w14:textId="176C6E14" w:rsidR="00E1039B" w:rsidRPr="0011002B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94F47" w14:textId="37D2F0EB" w:rsidR="00E1039B" w:rsidRPr="0011002B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34910" w14:textId="32712689" w:rsidR="00E1039B" w:rsidRPr="0011002B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5E69E70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90E4B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64AC3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EC373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6CCFDDB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039B" w:rsidRPr="007A0F09" w14:paraId="33787D32" w14:textId="77777777" w:rsidTr="00421880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029614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455C2" w14:textId="35C7BD46" w:rsidR="00E1039B" w:rsidRPr="0011002B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AC64F" w14:textId="39E03454" w:rsidR="00E1039B" w:rsidRPr="0011002B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6AA31" w14:textId="69445D32" w:rsidR="00E1039B" w:rsidRPr="0011002B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ABE1BC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FAB2A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610C6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E3D58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4142267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039B" w:rsidRPr="007A0F09" w14:paraId="4F6147F0" w14:textId="77777777" w:rsidTr="00421880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67AE59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8553E" w14:textId="4AB4EF42" w:rsidR="00E1039B" w:rsidRPr="0011002B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AD4E3" w14:textId="7EB82977" w:rsidR="00E1039B" w:rsidRPr="0011002B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5C622" w14:textId="7A1BC66B" w:rsidR="00E1039B" w:rsidRPr="0011002B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9DECCA3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D4B3A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BCAE3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31FA2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0217A64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039B" w:rsidRPr="007A0F09" w14:paraId="4C0CCC8D" w14:textId="77777777" w:rsidTr="0011002B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19488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7C1725" w14:textId="1A4BA619" w:rsidR="00E1039B" w:rsidRPr="0011002B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90DC4E" w14:textId="1697F162" w:rsidR="00E1039B" w:rsidRPr="0011002B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606B76" w14:textId="5E13EF7A" w:rsidR="00E1039B" w:rsidRPr="0011002B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1002B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76083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0E68D8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D8E57C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E896AC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A0F09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9090C" w14:textId="77777777" w:rsidR="00E1039B" w:rsidRPr="007A0F09" w:rsidRDefault="00E1039B" w:rsidP="00E1039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5299601B" w14:textId="77777777" w:rsidR="008214CE" w:rsidRPr="007A0F09" w:rsidRDefault="008214CE" w:rsidP="00777DFB">
      <w:pPr>
        <w:rPr>
          <w:rFonts w:ascii="Calibri" w:hAnsi="Calibri" w:cs="Calibri"/>
          <w:sz w:val="20"/>
          <w:szCs w:val="20"/>
        </w:rPr>
      </w:pPr>
    </w:p>
    <w:p w14:paraId="2C78B61A" w14:textId="77777777" w:rsidR="008214CE" w:rsidRPr="007A0F09" w:rsidRDefault="008214CE" w:rsidP="00777DFB">
      <w:pPr>
        <w:rPr>
          <w:rFonts w:ascii="Calibri" w:hAnsi="Calibri" w:cs="Calibri"/>
          <w:sz w:val="20"/>
          <w:szCs w:val="20"/>
        </w:rPr>
      </w:pPr>
    </w:p>
    <w:p w14:paraId="3E057E34" w14:textId="77777777" w:rsidR="008214CE" w:rsidRPr="007A0F09" w:rsidRDefault="008214CE" w:rsidP="00777DFB">
      <w:pPr>
        <w:rPr>
          <w:rFonts w:ascii="Calibri" w:hAnsi="Calibri" w:cs="Calibri"/>
          <w:sz w:val="20"/>
          <w:szCs w:val="20"/>
        </w:rPr>
      </w:pPr>
    </w:p>
    <w:p w14:paraId="43118838" w14:textId="77777777" w:rsidR="008214CE" w:rsidRPr="007A0F09" w:rsidRDefault="008214CE" w:rsidP="00777DFB">
      <w:pPr>
        <w:rPr>
          <w:rFonts w:ascii="Calibri" w:hAnsi="Calibri" w:cs="Calibri"/>
          <w:sz w:val="20"/>
          <w:szCs w:val="20"/>
        </w:rPr>
      </w:pPr>
    </w:p>
    <w:p w14:paraId="2BE8E236" w14:textId="77777777" w:rsidR="008214CE" w:rsidRPr="007A0F09" w:rsidRDefault="008214CE" w:rsidP="00777DFB">
      <w:pPr>
        <w:rPr>
          <w:rFonts w:ascii="Calibri" w:hAnsi="Calibri" w:cs="Calibri"/>
          <w:sz w:val="20"/>
          <w:szCs w:val="20"/>
        </w:rPr>
      </w:pPr>
    </w:p>
    <w:p w14:paraId="139DDFE7" w14:textId="77777777" w:rsidR="008214CE" w:rsidRPr="007A0F09" w:rsidRDefault="008214CE" w:rsidP="00777DFB">
      <w:pPr>
        <w:rPr>
          <w:rFonts w:ascii="Calibri" w:hAnsi="Calibri" w:cs="Calibri"/>
          <w:sz w:val="20"/>
          <w:szCs w:val="20"/>
        </w:rPr>
      </w:pPr>
    </w:p>
    <w:p w14:paraId="5A369257" w14:textId="77777777" w:rsidR="008214CE" w:rsidRPr="007A0F09" w:rsidRDefault="008214CE" w:rsidP="00777DFB">
      <w:pPr>
        <w:rPr>
          <w:rFonts w:ascii="Calibri" w:hAnsi="Calibri" w:cs="Calibri"/>
          <w:sz w:val="20"/>
          <w:szCs w:val="20"/>
        </w:rPr>
      </w:pPr>
    </w:p>
    <w:p w14:paraId="5A2FE52F" w14:textId="77777777" w:rsidR="008214CE" w:rsidRPr="007A0F09" w:rsidRDefault="008214CE" w:rsidP="00777DFB">
      <w:pPr>
        <w:rPr>
          <w:rFonts w:ascii="Calibri" w:hAnsi="Calibri" w:cs="Calibri"/>
          <w:sz w:val="20"/>
          <w:szCs w:val="20"/>
        </w:rPr>
      </w:pPr>
    </w:p>
    <w:p w14:paraId="62714704" w14:textId="77777777" w:rsidR="008214CE" w:rsidRPr="007A0F09" w:rsidRDefault="008214CE" w:rsidP="00777DFB">
      <w:pPr>
        <w:rPr>
          <w:rFonts w:ascii="Calibri" w:hAnsi="Calibri" w:cs="Calibri"/>
          <w:sz w:val="20"/>
          <w:szCs w:val="20"/>
        </w:rPr>
      </w:pPr>
    </w:p>
    <w:p w14:paraId="5388337F" w14:textId="0604E77E" w:rsidR="008214CE" w:rsidRPr="007A0F09" w:rsidRDefault="007A0F09" w:rsidP="007A0F09">
      <w:pPr>
        <w:pStyle w:val="Heading3"/>
        <w:rPr>
          <w:rFonts w:ascii="Calibri" w:hAnsi="Calibri" w:cs="Calibri"/>
          <w:sz w:val="24"/>
          <w:szCs w:val="24"/>
        </w:rPr>
      </w:pPr>
      <w:r w:rsidRPr="007A0F09">
        <w:rPr>
          <w:rFonts w:ascii="Calibri" w:hAnsi="Calibri" w:cs="Calibri"/>
          <w:sz w:val="24"/>
          <w:szCs w:val="24"/>
        </w:rPr>
        <w:t>Figures</w:t>
      </w:r>
    </w:p>
    <w:p w14:paraId="3492E137" w14:textId="216330A4" w:rsidR="00081BF9" w:rsidRPr="007A0F09" w:rsidRDefault="008214CE" w:rsidP="00081BF9">
      <w:pPr>
        <w:rPr>
          <w:rFonts w:ascii="Calibri" w:hAnsi="Calibri" w:cs="Calibri"/>
          <w:sz w:val="20"/>
          <w:szCs w:val="20"/>
        </w:rPr>
      </w:pPr>
      <w:r w:rsidRPr="007A0F09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7AC00BD5" wp14:editId="1E907772">
            <wp:extent cx="5731510" cy="7089775"/>
            <wp:effectExtent l="0" t="0" r="2540" b="0"/>
            <wp:docPr id="7317952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8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49E16" w14:textId="1B62FFDD" w:rsidR="008B1107" w:rsidRPr="00727A3C" w:rsidRDefault="00081BF9" w:rsidP="00777DFB">
      <w:pPr>
        <w:rPr>
          <w:rFonts w:ascii="Calibri" w:hAnsi="Calibri" w:cs="Calibri"/>
          <w:b/>
          <w:bCs/>
          <w:sz w:val="20"/>
          <w:szCs w:val="20"/>
        </w:rPr>
      </w:pPr>
      <w:r w:rsidRPr="00727A3C">
        <w:rPr>
          <w:rFonts w:ascii="Calibri" w:hAnsi="Calibri" w:cs="Calibri"/>
          <w:b/>
          <w:bCs/>
          <w:sz w:val="20"/>
          <w:szCs w:val="20"/>
        </w:rPr>
        <w:t xml:space="preserve">Figure 1. </w:t>
      </w:r>
      <w:r w:rsidRPr="00727A3C">
        <w:rPr>
          <w:rFonts w:ascii="Calibri" w:hAnsi="Calibri" w:cs="Calibri"/>
          <w:sz w:val="20"/>
          <w:szCs w:val="20"/>
        </w:rPr>
        <w:t xml:space="preserve">Flowchart of </w:t>
      </w:r>
      <w:r w:rsidR="00617EB8" w:rsidRPr="00727A3C">
        <w:rPr>
          <w:rFonts w:ascii="Calibri" w:hAnsi="Calibri" w:cs="Calibri"/>
          <w:sz w:val="20"/>
          <w:szCs w:val="20"/>
        </w:rPr>
        <w:t>the process of selecting the study population</w:t>
      </w:r>
      <w:r w:rsidR="000E36B4" w:rsidRPr="00727A3C">
        <w:rPr>
          <w:rFonts w:ascii="Calibri" w:hAnsi="Calibri" w:cs="Calibri"/>
          <w:sz w:val="20"/>
          <w:szCs w:val="20"/>
        </w:rPr>
        <w:t>.</w:t>
      </w:r>
      <w:r w:rsidR="000E36B4" w:rsidRPr="00727A3C">
        <w:t xml:space="preserve"> </w:t>
      </w:r>
      <w:r w:rsidR="000E36B4" w:rsidRPr="00727A3C">
        <w:rPr>
          <w:rFonts w:ascii="Calibri" w:hAnsi="Calibri" w:cs="Calibri"/>
          <w:sz w:val="20"/>
          <w:szCs w:val="20"/>
        </w:rPr>
        <w:t>Reprinted from Wiering et al. (202</w:t>
      </w:r>
      <w:r w:rsidR="00BC2A15" w:rsidRPr="00727A3C">
        <w:rPr>
          <w:rFonts w:ascii="Calibri" w:hAnsi="Calibri" w:cs="Calibri"/>
          <w:sz w:val="20"/>
          <w:szCs w:val="20"/>
        </w:rPr>
        <w:t>6</w:t>
      </w:r>
      <w:r w:rsidR="000E36B4" w:rsidRPr="00727A3C">
        <w:rPr>
          <w:rFonts w:ascii="Calibri" w:hAnsi="Calibri" w:cs="Calibri"/>
          <w:sz w:val="20"/>
          <w:szCs w:val="20"/>
        </w:rPr>
        <w:t>)</w:t>
      </w:r>
      <w:r w:rsidR="00312FD2" w:rsidRPr="00727A3C">
        <w:rPr>
          <w:rFonts w:ascii="Calibri" w:hAnsi="Calibri" w:cs="Calibri"/>
          <w:sz w:val="20"/>
          <w:szCs w:val="20"/>
        </w:rPr>
        <w:fldChar w:fldCharType="begin">
          <w:fldData xml:space="preserve">PEVuZE5vdGU+PENpdGU+PEF1dGhvcj5XaWVyaW5nPC9BdXRob3I+PFllYXI+MjAyNjwvWWVhcj48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</w:fldData>
        </w:fldChar>
      </w:r>
      <w:r w:rsidR="00312FD2" w:rsidRPr="00727A3C">
        <w:rPr>
          <w:rFonts w:ascii="Calibri" w:hAnsi="Calibri" w:cs="Calibri"/>
          <w:sz w:val="20"/>
          <w:szCs w:val="20"/>
        </w:rPr>
        <w:instrText xml:space="preserve"> ADDIN EN.JS.CITE </w:instrText>
      </w:r>
      <w:r w:rsidR="00312FD2" w:rsidRPr="00727A3C">
        <w:rPr>
          <w:rFonts w:ascii="Calibri" w:hAnsi="Calibri" w:cs="Calibri"/>
          <w:sz w:val="20"/>
          <w:szCs w:val="20"/>
        </w:rPr>
      </w:r>
      <w:r w:rsidR="00312FD2" w:rsidRPr="00727A3C">
        <w:rPr>
          <w:rFonts w:ascii="Calibri" w:hAnsi="Calibri" w:cs="Calibri"/>
          <w:sz w:val="20"/>
          <w:szCs w:val="20"/>
        </w:rPr>
        <w:fldChar w:fldCharType="separate"/>
      </w:r>
      <w:r w:rsidR="00312FD2" w:rsidRPr="00727A3C">
        <w:rPr>
          <w:rFonts w:ascii="Calibri" w:hAnsi="Calibri" w:cs="Calibri"/>
          <w:noProof/>
          <w:sz w:val="20"/>
          <w:szCs w:val="20"/>
        </w:rPr>
        <w:t>[1]</w:t>
      </w:r>
      <w:r w:rsidR="00312FD2" w:rsidRPr="00727A3C">
        <w:rPr>
          <w:rFonts w:ascii="Calibri" w:hAnsi="Calibri" w:cs="Calibri"/>
          <w:sz w:val="20"/>
          <w:szCs w:val="20"/>
        </w:rPr>
        <w:fldChar w:fldCharType="end"/>
      </w:r>
      <w:r w:rsidR="000E36B4" w:rsidRPr="00727A3C">
        <w:rPr>
          <w:rFonts w:ascii="Calibri" w:hAnsi="Calibri" w:cs="Calibri"/>
          <w:sz w:val="20"/>
          <w:szCs w:val="20"/>
        </w:rPr>
        <w:t xml:space="preserve">, </w:t>
      </w:r>
      <w:r w:rsidR="00053879" w:rsidRPr="00727A3C">
        <w:rPr>
          <w:rFonts w:ascii="Calibri" w:hAnsi="Calibri" w:cs="Calibri"/>
          <w:sz w:val="20"/>
          <w:szCs w:val="20"/>
        </w:rPr>
        <w:t>used</w:t>
      </w:r>
      <w:r w:rsidR="00542821" w:rsidRPr="00727A3C">
        <w:rPr>
          <w:rFonts w:ascii="Calibri" w:hAnsi="Calibri" w:cs="Calibri"/>
          <w:sz w:val="20"/>
          <w:szCs w:val="20"/>
        </w:rPr>
        <w:t xml:space="preserve"> </w:t>
      </w:r>
      <w:r w:rsidR="000E36B4" w:rsidRPr="00727A3C">
        <w:rPr>
          <w:rFonts w:ascii="Calibri" w:hAnsi="Calibri" w:cs="Calibri"/>
          <w:sz w:val="20"/>
          <w:szCs w:val="20"/>
        </w:rPr>
        <w:t>under CC BY 4.0.</w:t>
      </w:r>
    </w:p>
    <w:p w14:paraId="7C7006FE" w14:textId="044C3DA4" w:rsidR="00526006" w:rsidRPr="007A0F09" w:rsidRDefault="00C71986" w:rsidP="00526006">
      <w:pPr>
        <w:rPr>
          <w:rFonts w:ascii="Calibri" w:hAnsi="Calibri" w:cs="Calibri"/>
          <w:sz w:val="20"/>
          <w:szCs w:val="20"/>
        </w:rPr>
      </w:pPr>
      <w:r w:rsidRPr="007A0F09">
        <w:rPr>
          <w:rFonts w:ascii="Calibri" w:hAnsi="Calibri" w:cs="Calibri"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7C7789F4" wp14:editId="20C9FAF0">
            <wp:simplePos x="0" y="0"/>
            <wp:positionH relativeFrom="column">
              <wp:posOffset>-847725</wp:posOffset>
            </wp:positionH>
            <wp:positionV relativeFrom="paragraph">
              <wp:posOffset>285115</wp:posOffset>
            </wp:positionV>
            <wp:extent cx="6927215" cy="4152900"/>
            <wp:effectExtent l="0" t="0" r="6985" b="0"/>
            <wp:wrapSquare wrapText="bothSides"/>
            <wp:docPr id="5470822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215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3A932A" w14:textId="6DDBCABC" w:rsidR="00AF54DD" w:rsidRPr="00727A3C" w:rsidRDefault="00AF54DD" w:rsidP="00AF54DD">
      <w:pPr>
        <w:rPr>
          <w:rFonts w:ascii="Calibri" w:hAnsi="Calibri" w:cs="Calibri"/>
          <w:sz w:val="20"/>
          <w:szCs w:val="20"/>
        </w:rPr>
      </w:pPr>
      <w:r w:rsidRPr="00727A3C">
        <w:rPr>
          <w:rFonts w:ascii="Calibri" w:hAnsi="Calibri" w:cs="Calibri"/>
          <w:b/>
          <w:bCs/>
          <w:sz w:val="20"/>
          <w:szCs w:val="20"/>
        </w:rPr>
        <w:t xml:space="preserve">Figure </w:t>
      </w:r>
      <w:r w:rsidR="00617EB8" w:rsidRPr="00727A3C">
        <w:rPr>
          <w:rFonts w:ascii="Calibri" w:hAnsi="Calibri" w:cs="Calibri"/>
          <w:b/>
          <w:bCs/>
          <w:sz w:val="20"/>
          <w:szCs w:val="20"/>
        </w:rPr>
        <w:t>2</w:t>
      </w:r>
      <w:r w:rsidRPr="00727A3C">
        <w:rPr>
          <w:rFonts w:ascii="Calibri" w:hAnsi="Calibri" w:cs="Calibri"/>
          <w:b/>
          <w:bCs/>
          <w:sz w:val="20"/>
          <w:szCs w:val="20"/>
        </w:rPr>
        <w:t xml:space="preserve">. </w:t>
      </w:r>
      <w:r w:rsidRPr="00727A3C">
        <w:rPr>
          <w:rFonts w:ascii="Calibri" w:hAnsi="Calibri" w:cs="Calibri"/>
          <w:sz w:val="20"/>
          <w:szCs w:val="20"/>
        </w:rPr>
        <w:t xml:space="preserve">Associations between </w:t>
      </w:r>
      <w:r w:rsidR="00FA6149" w:rsidRPr="00727A3C">
        <w:rPr>
          <w:rFonts w:ascii="Calibri" w:hAnsi="Calibri" w:cs="Calibri"/>
          <w:sz w:val="20"/>
          <w:szCs w:val="20"/>
        </w:rPr>
        <w:t xml:space="preserve">an </w:t>
      </w:r>
      <w:r w:rsidRPr="00727A3C">
        <w:rPr>
          <w:rFonts w:ascii="Calibri" w:hAnsi="Calibri" w:cs="Calibri"/>
          <w:sz w:val="20"/>
          <w:szCs w:val="20"/>
        </w:rPr>
        <w:t>emergency route to diagnosis and learning disability by cancer type</w:t>
      </w:r>
    </w:p>
    <w:p w14:paraId="2182F01D" w14:textId="460E7B10" w:rsidR="00381145" w:rsidRPr="007A0F09" w:rsidRDefault="007A0F09" w:rsidP="00456804">
      <w:pPr>
        <w:rPr>
          <w:rFonts w:ascii="Calibri" w:hAnsi="Calibri" w:cs="Calibri"/>
          <w:sz w:val="20"/>
          <w:szCs w:val="20"/>
        </w:rPr>
      </w:pPr>
      <w:r w:rsidRPr="00727A3C">
        <w:rPr>
          <w:rFonts w:ascii="Calibri" w:hAnsi="Calibri" w:cs="Calibri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60288" behindDoc="0" locked="0" layoutInCell="1" allowOverlap="1" wp14:anchorId="3262A080" wp14:editId="79CFC6B0">
            <wp:simplePos x="0" y="0"/>
            <wp:positionH relativeFrom="page">
              <wp:posOffset>76200</wp:posOffset>
            </wp:positionH>
            <wp:positionV relativeFrom="paragraph">
              <wp:posOffset>4485640</wp:posOffset>
            </wp:positionV>
            <wp:extent cx="6881495" cy="4067175"/>
            <wp:effectExtent l="0" t="0" r="0" b="9525"/>
            <wp:wrapSquare wrapText="bothSides"/>
            <wp:docPr id="51090134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1495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84E47" w:rsidRPr="00727A3C">
        <w:rPr>
          <w:rFonts w:ascii="Calibri" w:hAnsi="Calibri" w:cs="Calibri"/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166EFCF5" wp14:editId="3DA29533">
            <wp:simplePos x="0" y="0"/>
            <wp:positionH relativeFrom="margin">
              <wp:posOffset>-838200</wp:posOffset>
            </wp:positionH>
            <wp:positionV relativeFrom="paragraph">
              <wp:posOffset>0</wp:posOffset>
            </wp:positionV>
            <wp:extent cx="6848475" cy="4105275"/>
            <wp:effectExtent l="0" t="0" r="9525" b="9525"/>
            <wp:wrapSquare wrapText="bothSides"/>
            <wp:docPr id="13760203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8475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F54DD" w:rsidRPr="00727A3C">
        <w:rPr>
          <w:rFonts w:ascii="Calibri" w:hAnsi="Calibri" w:cs="Calibri"/>
          <w:b/>
          <w:bCs/>
          <w:sz w:val="20"/>
          <w:szCs w:val="20"/>
        </w:rPr>
        <w:t xml:space="preserve">Figure </w:t>
      </w:r>
      <w:r w:rsidR="00617EB8" w:rsidRPr="00727A3C">
        <w:rPr>
          <w:rFonts w:ascii="Calibri" w:hAnsi="Calibri" w:cs="Calibri"/>
          <w:b/>
          <w:bCs/>
          <w:sz w:val="20"/>
          <w:szCs w:val="20"/>
        </w:rPr>
        <w:t>3</w:t>
      </w:r>
      <w:r w:rsidR="00AF54DD" w:rsidRPr="00727A3C">
        <w:rPr>
          <w:rFonts w:ascii="Calibri" w:hAnsi="Calibri" w:cs="Calibri"/>
          <w:b/>
          <w:bCs/>
          <w:sz w:val="20"/>
          <w:szCs w:val="20"/>
        </w:rPr>
        <w:t>.</w:t>
      </w:r>
      <w:r w:rsidR="00AF54DD" w:rsidRPr="007A0F09">
        <w:rPr>
          <w:rFonts w:ascii="Calibri" w:hAnsi="Calibri" w:cs="Calibri"/>
          <w:sz w:val="20"/>
          <w:szCs w:val="20"/>
        </w:rPr>
        <w:t xml:space="preserve"> Associations between an urgent suspected cancer referral</w:t>
      </w:r>
      <w:r w:rsidR="00877940" w:rsidRPr="007A0F09">
        <w:rPr>
          <w:rFonts w:ascii="Calibri" w:hAnsi="Calibri" w:cs="Calibri"/>
          <w:sz w:val="20"/>
          <w:szCs w:val="20"/>
        </w:rPr>
        <w:t xml:space="preserve"> (two week wait)</w:t>
      </w:r>
      <w:r w:rsidR="00AF54DD" w:rsidRPr="007A0F09">
        <w:rPr>
          <w:rFonts w:ascii="Calibri" w:hAnsi="Calibri" w:cs="Calibri"/>
          <w:sz w:val="20"/>
          <w:szCs w:val="20"/>
        </w:rPr>
        <w:t xml:space="preserve"> </w:t>
      </w:r>
      <w:r w:rsidR="00675361" w:rsidRPr="007A0F09">
        <w:rPr>
          <w:rFonts w:ascii="Calibri" w:hAnsi="Calibri" w:cs="Calibri"/>
          <w:sz w:val="20"/>
          <w:szCs w:val="20"/>
        </w:rPr>
        <w:t xml:space="preserve">route to diagnosis </w:t>
      </w:r>
      <w:r w:rsidR="00AF54DD" w:rsidRPr="007A0F09">
        <w:rPr>
          <w:rFonts w:ascii="Calibri" w:hAnsi="Calibri" w:cs="Calibri"/>
          <w:sz w:val="20"/>
          <w:szCs w:val="20"/>
        </w:rPr>
        <w:t>and learning disability by cancer type</w:t>
      </w:r>
    </w:p>
    <w:p w14:paraId="4352F136" w14:textId="5CE81B5F" w:rsidR="00AF54DD" w:rsidRPr="007A0F09" w:rsidRDefault="00877940" w:rsidP="00777DFB">
      <w:pPr>
        <w:rPr>
          <w:rFonts w:ascii="Calibri" w:hAnsi="Calibri" w:cs="Calibri"/>
          <w:sz w:val="20"/>
          <w:szCs w:val="20"/>
        </w:rPr>
      </w:pPr>
      <w:r w:rsidRPr="00727A3C">
        <w:rPr>
          <w:rFonts w:ascii="Calibri" w:hAnsi="Calibri" w:cs="Calibri"/>
          <w:b/>
          <w:bCs/>
          <w:sz w:val="20"/>
          <w:szCs w:val="20"/>
        </w:rPr>
        <w:t xml:space="preserve">Figure </w:t>
      </w:r>
      <w:r w:rsidR="00617EB8" w:rsidRPr="00727A3C">
        <w:rPr>
          <w:rFonts w:ascii="Calibri" w:hAnsi="Calibri" w:cs="Calibri"/>
          <w:b/>
          <w:bCs/>
          <w:sz w:val="20"/>
          <w:szCs w:val="20"/>
        </w:rPr>
        <w:t>4</w:t>
      </w:r>
      <w:r w:rsidRPr="00727A3C">
        <w:rPr>
          <w:rFonts w:ascii="Calibri" w:hAnsi="Calibri" w:cs="Calibri"/>
          <w:b/>
          <w:bCs/>
          <w:sz w:val="20"/>
          <w:szCs w:val="20"/>
        </w:rPr>
        <w:t>.</w:t>
      </w:r>
      <w:r w:rsidRPr="007A0F09">
        <w:rPr>
          <w:rFonts w:ascii="Calibri" w:hAnsi="Calibri" w:cs="Calibri"/>
          <w:sz w:val="20"/>
          <w:szCs w:val="20"/>
        </w:rPr>
        <w:t xml:space="preserve"> Associations between cancer stage and learning disability by cancer type</w:t>
      </w:r>
    </w:p>
    <w:p w14:paraId="60C5DBF4" w14:textId="77777777" w:rsidR="00312FD2" w:rsidRDefault="00C71986" w:rsidP="00777DFB">
      <w:pPr>
        <w:rPr>
          <w:rFonts w:ascii="Calibri" w:hAnsi="Calibri" w:cs="Calibri"/>
          <w:sz w:val="20"/>
          <w:szCs w:val="20"/>
        </w:rPr>
      </w:pPr>
      <w:r w:rsidRPr="00727A3C">
        <w:rPr>
          <w:rFonts w:ascii="Calibri" w:hAnsi="Calibri" w:cs="Calibri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61312" behindDoc="0" locked="0" layoutInCell="1" allowOverlap="1" wp14:anchorId="272DCAEA" wp14:editId="46DEED18">
            <wp:simplePos x="0" y="0"/>
            <wp:positionH relativeFrom="margin">
              <wp:posOffset>-695325</wp:posOffset>
            </wp:positionH>
            <wp:positionV relativeFrom="paragraph">
              <wp:posOffset>104775</wp:posOffset>
            </wp:positionV>
            <wp:extent cx="6815455" cy="4086225"/>
            <wp:effectExtent l="0" t="0" r="4445" b="9525"/>
            <wp:wrapSquare wrapText="bothSides"/>
            <wp:docPr id="85822210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5455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68C3" w:rsidRPr="00727A3C">
        <w:rPr>
          <w:rFonts w:ascii="Calibri" w:hAnsi="Calibri" w:cs="Calibri"/>
          <w:b/>
          <w:bCs/>
          <w:sz w:val="20"/>
          <w:szCs w:val="20"/>
        </w:rPr>
        <w:t xml:space="preserve">Figure </w:t>
      </w:r>
      <w:r w:rsidR="00617EB8" w:rsidRPr="00727A3C">
        <w:rPr>
          <w:rFonts w:ascii="Calibri" w:hAnsi="Calibri" w:cs="Calibri"/>
          <w:b/>
          <w:bCs/>
          <w:sz w:val="20"/>
          <w:szCs w:val="20"/>
        </w:rPr>
        <w:t>5</w:t>
      </w:r>
      <w:r w:rsidR="00C768C3" w:rsidRPr="00727A3C">
        <w:rPr>
          <w:rFonts w:ascii="Calibri" w:hAnsi="Calibri" w:cs="Calibri"/>
          <w:b/>
          <w:bCs/>
          <w:sz w:val="20"/>
          <w:szCs w:val="20"/>
        </w:rPr>
        <w:t>.</w:t>
      </w:r>
      <w:r w:rsidR="00C768C3" w:rsidRPr="007A0F09">
        <w:rPr>
          <w:rFonts w:ascii="Calibri" w:hAnsi="Calibri" w:cs="Calibri"/>
          <w:sz w:val="20"/>
          <w:szCs w:val="20"/>
        </w:rPr>
        <w:t xml:space="preserve"> Associations between </w:t>
      </w:r>
      <w:r w:rsidR="00033786" w:rsidRPr="007A0F09">
        <w:rPr>
          <w:rFonts w:ascii="Calibri" w:hAnsi="Calibri" w:cs="Calibri"/>
          <w:sz w:val="20"/>
          <w:szCs w:val="20"/>
        </w:rPr>
        <w:t>30-day mortality and learning disability by cancer type</w:t>
      </w:r>
    </w:p>
    <w:p w14:paraId="48630C7D" w14:textId="77777777" w:rsidR="00312FD2" w:rsidRDefault="00312FD2" w:rsidP="00777DFB">
      <w:pPr>
        <w:rPr>
          <w:rFonts w:ascii="Calibri" w:hAnsi="Calibri" w:cs="Calibri"/>
          <w:sz w:val="20"/>
          <w:szCs w:val="20"/>
        </w:rPr>
      </w:pPr>
    </w:p>
    <w:p w14:paraId="3133B852" w14:textId="346774EE" w:rsidR="00FA4841" w:rsidRPr="00727A3C" w:rsidRDefault="00FA4841" w:rsidP="00777DFB">
      <w:pPr>
        <w:rPr>
          <w:rFonts w:ascii="Calibri" w:hAnsi="Calibri" w:cs="Calibri"/>
          <w:b/>
          <w:bCs/>
          <w:sz w:val="20"/>
          <w:szCs w:val="20"/>
        </w:rPr>
      </w:pPr>
      <w:r w:rsidRPr="00727A3C">
        <w:rPr>
          <w:rFonts w:ascii="Calibri" w:hAnsi="Calibri" w:cs="Calibri"/>
          <w:b/>
          <w:bCs/>
          <w:sz w:val="20"/>
          <w:szCs w:val="20"/>
        </w:rPr>
        <w:t>Reference</w:t>
      </w:r>
      <w:r w:rsidR="008F3A06" w:rsidRPr="00727A3C">
        <w:rPr>
          <w:rFonts w:ascii="Calibri" w:hAnsi="Calibri" w:cs="Calibri"/>
          <w:b/>
          <w:bCs/>
          <w:sz w:val="20"/>
          <w:szCs w:val="20"/>
        </w:rPr>
        <w:t>s</w:t>
      </w:r>
    </w:p>
    <w:sdt>
      <w:sdtPr>
        <w:rPr>
          <w:rFonts w:ascii="Calibri" w:hAnsi="Calibri" w:cs="Calibri"/>
          <w:sz w:val="20"/>
          <w:szCs w:val="20"/>
        </w:rPr>
        <w:tag w:val="EndNote.ReferenceList"/>
        <w:id w:val="-964345917"/>
        <w:placeholder>
          <w:docPart w:val="DefaultPlaceholder_-1854013440"/>
        </w:placeholder>
      </w:sdtPr>
      <w:sdtContent>
        <w:p w14:paraId="3B478F9A" w14:textId="5ABB6CA0" w:rsidR="003D6669" w:rsidRPr="003D6669" w:rsidRDefault="003D6669" w:rsidP="003D6669">
          <w:pPr>
            <w:pStyle w:val="EndNoteBibliography"/>
            <w:rPr>
              <w:rFonts w:ascii="Calibri" w:hAnsi="Calibri" w:cs="Calibri"/>
              <w:sz w:val="20"/>
              <w:szCs w:val="20"/>
            </w:rPr>
          </w:pPr>
          <w:r w:rsidRPr="003D6669">
            <w:rPr>
              <w:rFonts w:ascii="Calibri" w:hAnsi="Calibri" w:cs="Calibri"/>
              <w:sz w:val="20"/>
              <w:szCs w:val="20"/>
            </w:rPr>
            <w:t>1.</w:t>
          </w:r>
          <w:r w:rsidRPr="003D6669">
            <w:rPr>
              <w:rFonts w:ascii="Calibri" w:hAnsi="Calibri" w:cs="Calibri"/>
              <w:sz w:val="20"/>
              <w:szCs w:val="20"/>
            </w:rPr>
            <w:tab/>
            <w:t>Wiering B, Mounce LT, Price SJ, Shotter D, Valderas JM, Merriel SW, et al. The impact of morbidity burden on cancer diagnosis; a retrospective cohort study in England. Cancer Epidemiology. 2026;102:103027.</w:t>
          </w:r>
        </w:p>
      </w:sdtContent>
    </w:sdt>
    <w:p w14:paraId="7DE8263F" w14:textId="4DF496BC" w:rsidR="00B54009" w:rsidRPr="007A0F09" w:rsidRDefault="00B54009" w:rsidP="00777DFB">
      <w:pPr>
        <w:rPr>
          <w:rFonts w:ascii="Calibri" w:hAnsi="Calibri" w:cs="Calibri"/>
          <w:sz w:val="20"/>
          <w:szCs w:val="20"/>
        </w:rPr>
      </w:pPr>
    </w:p>
    <w:sectPr w:rsidR="00B54009" w:rsidRPr="007A0F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2DA2F2" w14:textId="77777777" w:rsidR="006C06AA" w:rsidRDefault="006C06AA" w:rsidP="008214CE">
      <w:pPr>
        <w:spacing w:after="0" w:line="240" w:lineRule="auto"/>
      </w:pPr>
      <w:r>
        <w:separator/>
      </w:r>
    </w:p>
  </w:endnote>
  <w:endnote w:type="continuationSeparator" w:id="0">
    <w:p w14:paraId="48D95E17" w14:textId="77777777" w:rsidR="006C06AA" w:rsidRDefault="006C06AA" w:rsidP="00821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71EEE6" w14:textId="77777777" w:rsidR="006C06AA" w:rsidRDefault="006C06AA" w:rsidP="008214CE">
      <w:pPr>
        <w:spacing w:after="0" w:line="240" w:lineRule="auto"/>
      </w:pPr>
      <w:r>
        <w:separator/>
      </w:r>
    </w:p>
  </w:footnote>
  <w:footnote w:type="continuationSeparator" w:id="0">
    <w:p w14:paraId="587F1A3E" w14:textId="77777777" w:rsidR="006C06AA" w:rsidRDefault="006C06AA" w:rsidP="008214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2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rfada0era2r7edtrlxttp2f25awdw209xe&quot;&gt;My EndNote Library-Converted&lt;record-ids&gt;&lt;item&gt;276&lt;/item&gt;&lt;/record-ids&gt;&lt;/item&gt;&lt;/Libraries&gt;"/>
  </w:docVars>
  <w:rsids>
    <w:rsidRoot w:val="00777DFB"/>
    <w:rsid w:val="00003619"/>
    <w:rsid w:val="00004F77"/>
    <w:rsid w:val="00010B0D"/>
    <w:rsid w:val="000335D0"/>
    <w:rsid w:val="00033786"/>
    <w:rsid w:val="00034C79"/>
    <w:rsid w:val="00036A8F"/>
    <w:rsid w:val="000428AB"/>
    <w:rsid w:val="00052AF7"/>
    <w:rsid w:val="00053879"/>
    <w:rsid w:val="0006053F"/>
    <w:rsid w:val="00062730"/>
    <w:rsid w:val="000713B6"/>
    <w:rsid w:val="00081BF9"/>
    <w:rsid w:val="00096439"/>
    <w:rsid w:val="000A1635"/>
    <w:rsid w:val="000A300A"/>
    <w:rsid w:val="000A46C7"/>
    <w:rsid w:val="000B339D"/>
    <w:rsid w:val="000B4101"/>
    <w:rsid w:val="000C242F"/>
    <w:rsid w:val="000D13B0"/>
    <w:rsid w:val="000D5677"/>
    <w:rsid w:val="000E36B4"/>
    <w:rsid w:val="000F2189"/>
    <w:rsid w:val="00103038"/>
    <w:rsid w:val="0011002B"/>
    <w:rsid w:val="00112463"/>
    <w:rsid w:val="00131A9C"/>
    <w:rsid w:val="0013371D"/>
    <w:rsid w:val="001464C2"/>
    <w:rsid w:val="00151DD1"/>
    <w:rsid w:val="0015324F"/>
    <w:rsid w:val="00157100"/>
    <w:rsid w:val="00171021"/>
    <w:rsid w:val="0017453B"/>
    <w:rsid w:val="001802CF"/>
    <w:rsid w:val="00181D99"/>
    <w:rsid w:val="00184E47"/>
    <w:rsid w:val="00194E13"/>
    <w:rsid w:val="001A0A62"/>
    <w:rsid w:val="001A1C18"/>
    <w:rsid w:val="001B5D75"/>
    <w:rsid w:val="001B70CF"/>
    <w:rsid w:val="001E2199"/>
    <w:rsid w:val="001F2F3A"/>
    <w:rsid w:val="001F75B5"/>
    <w:rsid w:val="002039FF"/>
    <w:rsid w:val="00206868"/>
    <w:rsid w:val="002115BA"/>
    <w:rsid w:val="00214FFA"/>
    <w:rsid w:val="00217DBC"/>
    <w:rsid w:val="00247C3C"/>
    <w:rsid w:val="00253BA6"/>
    <w:rsid w:val="00262954"/>
    <w:rsid w:val="0027268A"/>
    <w:rsid w:val="002739FF"/>
    <w:rsid w:val="002863E7"/>
    <w:rsid w:val="0029003B"/>
    <w:rsid w:val="002939FF"/>
    <w:rsid w:val="002A08F9"/>
    <w:rsid w:val="002A1A5D"/>
    <w:rsid w:val="002A3A0D"/>
    <w:rsid w:val="002A7D26"/>
    <w:rsid w:val="002B0AEF"/>
    <w:rsid w:val="002B59CD"/>
    <w:rsid w:val="002B6BED"/>
    <w:rsid w:val="002C32EF"/>
    <w:rsid w:val="002D3002"/>
    <w:rsid w:val="002D397C"/>
    <w:rsid w:val="002D5CDC"/>
    <w:rsid w:val="003004E1"/>
    <w:rsid w:val="00312FD2"/>
    <w:rsid w:val="00316169"/>
    <w:rsid w:val="0031674D"/>
    <w:rsid w:val="003245A8"/>
    <w:rsid w:val="00350B50"/>
    <w:rsid w:val="003672A7"/>
    <w:rsid w:val="0037032A"/>
    <w:rsid w:val="00374868"/>
    <w:rsid w:val="00375825"/>
    <w:rsid w:val="00381145"/>
    <w:rsid w:val="003812BC"/>
    <w:rsid w:val="00381484"/>
    <w:rsid w:val="00390868"/>
    <w:rsid w:val="003B2638"/>
    <w:rsid w:val="003B5B7F"/>
    <w:rsid w:val="003D6669"/>
    <w:rsid w:val="003E087F"/>
    <w:rsid w:val="003F0150"/>
    <w:rsid w:val="003F381F"/>
    <w:rsid w:val="003F4570"/>
    <w:rsid w:val="00400BEB"/>
    <w:rsid w:val="00406DAA"/>
    <w:rsid w:val="00413380"/>
    <w:rsid w:val="00414946"/>
    <w:rsid w:val="00415295"/>
    <w:rsid w:val="00416F5D"/>
    <w:rsid w:val="00420274"/>
    <w:rsid w:val="004516B6"/>
    <w:rsid w:val="00451B96"/>
    <w:rsid w:val="00456804"/>
    <w:rsid w:val="004645D2"/>
    <w:rsid w:val="00465896"/>
    <w:rsid w:val="00490FC4"/>
    <w:rsid w:val="004A2A5C"/>
    <w:rsid w:val="004B4CD7"/>
    <w:rsid w:val="004B53A3"/>
    <w:rsid w:val="004B59AA"/>
    <w:rsid w:val="004F4D3E"/>
    <w:rsid w:val="00526006"/>
    <w:rsid w:val="00542624"/>
    <w:rsid w:val="00542821"/>
    <w:rsid w:val="00546FF0"/>
    <w:rsid w:val="00556D3D"/>
    <w:rsid w:val="00563BA2"/>
    <w:rsid w:val="00567D2D"/>
    <w:rsid w:val="00571A05"/>
    <w:rsid w:val="005A4FD8"/>
    <w:rsid w:val="005B1863"/>
    <w:rsid w:val="005B2730"/>
    <w:rsid w:val="005C3123"/>
    <w:rsid w:val="005D0C37"/>
    <w:rsid w:val="005E3CD2"/>
    <w:rsid w:val="00606D41"/>
    <w:rsid w:val="00617EB8"/>
    <w:rsid w:val="00630C54"/>
    <w:rsid w:val="006310EF"/>
    <w:rsid w:val="00635163"/>
    <w:rsid w:val="00661459"/>
    <w:rsid w:val="00675361"/>
    <w:rsid w:val="006813C6"/>
    <w:rsid w:val="006842F7"/>
    <w:rsid w:val="006A298B"/>
    <w:rsid w:val="006A6903"/>
    <w:rsid w:val="006B388A"/>
    <w:rsid w:val="006C06AA"/>
    <w:rsid w:val="006F0242"/>
    <w:rsid w:val="0070293C"/>
    <w:rsid w:val="007101B9"/>
    <w:rsid w:val="0071628F"/>
    <w:rsid w:val="00727A3C"/>
    <w:rsid w:val="007404BD"/>
    <w:rsid w:val="00740C2A"/>
    <w:rsid w:val="00751491"/>
    <w:rsid w:val="007618C8"/>
    <w:rsid w:val="0076369A"/>
    <w:rsid w:val="00767488"/>
    <w:rsid w:val="00773DE3"/>
    <w:rsid w:val="00775281"/>
    <w:rsid w:val="00776464"/>
    <w:rsid w:val="00777DFB"/>
    <w:rsid w:val="00791D33"/>
    <w:rsid w:val="00793279"/>
    <w:rsid w:val="007932F7"/>
    <w:rsid w:val="007A0F09"/>
    <w:rsid w:val="007A3712"/>
    <w:rsid w:val="007A627C"/>
    <w:rsid w:val="007B137A"/>
    <w:rsid w:val="007B24AE"/>
    <w:rsid w:val="007B257B"/>
    <w:rsid w:val="007B7CD6"/>
    <w:rsid w:val="007D3B20"/>
    <w:rsid w:val="007D4570"/>
    <w:rsid w:val="007E43AD"/>
    <w:rsid w:val="007E71F3"/>
    <w:rsid w:val="007F53BB"/>
    <w:rsid w:val="007F6C82"/>
    <w:rsid w:val="007F7B65"/>
    <w:rsid w:val="00804FCF"/>
    <w:rsid w:val="008070EA"/>
    <w:rsid w:val="0081129D"/>
    <w:rsid w:val="00814D4F"/>
    <w:rsid w:val="008214CE"/>
    <w:rsid w:val="00821E2A"/>
    <w:rsid w:val="008251BA"/>
    <w:rsid w:val="00827842"/>
    <w:rsid w:val="00844DBB"/>
    <w:rsid w:val="00845B93"/>
    <w:rsid w:val="00860828"/>
    <w:rsid w:val="008623B6"/>
    <w:rsid w:val="00877940"/>
    <w:rsid w:val="00883571"/>
    <w:rsid w:val="00886CDE"/>
    <w:rsid w:val="008871F4"/>
    <w:rsid w:val="00891FBB"/>
    <w:rsid w:val="00893264"/>
    <w:rsid w:val="008B1107"/>
    <w:rsid w:val="008C0F60"/>
    <w:rsid w:val="008D0F7A"/>
    <w:rsid w:val="008D6AB7"/>
    <w:rsid w:val="008E2283"/>
    <w:rsid w:val="008E5CB1"/>
    <w:rsid w:val="008F24C9"/>
    <w:rsid w:val="008F3A06"/>
    <w:rsid w:val="00902F15"/>
    <w:rsid w:val="009268A8"/>
    <w:rsid w:val="00946589"/>
    <w:rsid w:val="00957262"/>
    <w:rsid w:val="009620C2"/>
    <w:rsid w:val="00962697"/>
    <w:rsid w:val="00965CE1"/>
    <w:rsid w:val="00985E5E"/>
    <w:rsid w:val="009B097D"/>
    <w:rsid w:val="009B426A"/>
    <w:rsid w:val="009B5613"/>
    <w:rsid w:val="009D116F"/>
    <w:rsid w:val="009D48A2"/>
    <w:rsid w:val="009D78B1"/>
    <w:rsid w:val="009D7F7B"/>
    <w:rsid w:val="009E3AA8"/>
    <w:rsid w:val="009F0FF2"/>
    <w:rsid w:val="009F29D0"/>
    <w:rsid w:val="00A04916"/>
    <w:rsid w:val="00A131FD"/>
    <w:rsid w:val="00A26E82"/>
    <w:rsid w:val="00A42E96"/>
    <w:rsid w:val="00A4546A"/>
    <w:rsid w:val="00A516C8"/>
    <w:rsid w:val="00A61005"/>
    <w:rsid w:val="00A648D6"/>
    <w:rsid w:val="00A771D3"/>
    <w:rsid w:val="00A81E2D"/>
    <w:rsid w:val="00A8367E"/>
    <w:rsid w:val="00A86DF2"/>
    <w:rsid w:val="00AA5A32"/>
    <w:rsid w:val="00AA5E9F"/>
    <w:rsid w:val="00AC2564"/>
    <w:rsid w:val="00AF54DD"/>
    <w:rsid w:val="00AF7926"/>
    <w:rsid w:val="00B0416A"/>
    <w:rsid w:val="00B11AC3"/>
    <w:rsid w:val="00B1679A"/>
    <w:rsid w:val="00B177FF"/>
    <w:rsid w:val="00B24726"/>
    <w:rsid w:val="00B30AF1"/>
    <w:rsid w:val="00B348F5"/>
    <w:rsid w:val="00B54009"/>
    <w:rsid w:val="00B57CD6"/>
    <w:rsid w:val="00B6028E"/>
    <w:rsid w:val="00B62F75"/>
    <w:rsid w:val="00B63143"/>
    <w:rsid w:val="00B637B6"/>
    <w:rsid w:val="00B6682C"/>
    <w:rsid w:val="00B729ED"/>
    <w:rsid w:val="00B813D9"/>
    <w:rsid w:val="00B84DCF"/>
    <w:rsid w:val="00B953AF"/>
    <w:rsid w:val="00B95E05"/>
    <w:rsid w:val="00BA6148"/>
    <w:rsid w:val="00BB01E2"/>
    <w:rsid w:val="00BB1D74"/>
    <w:rsid w:val="00BB54EC"/>
    <w:rsid w:val="00BB58BB"/>
    <w:rsid w:val="00BC2A15"/>
    <w:rsid w:val="00BD5F56"/>
    <w:rsid w:val="00BF1411"/>
    <w:rsid w:val="00BF2255"/>
    <w:rsid w:val="00BF4215"/>
    <w:rsid w:val="00BF5FB0"/>
    <w:rsid w:val="00C223AF"/>
    <w:rsid w:val="00C2576F"/>
    <w:rsid w:val="00C3760A"/>
    <w:rsid w:val="00C43722"/>
    <w:rsid w:val="00C50EFC"/>
    <w:rsid w:val="00C54886"/>
    <w:rsid w:val="00C67C84"/>
    <w:rsid w:val="00C71986"/>
    <w:rsid w:val="00C768C3"/>
    <w:rsid w:val="00C838B8"/>
    <w:rsid w:val="00C90EE1"/>
    <w:rsid w:val="00CB21B8"/>
    <w:rsid w:val="00CB25DF"/>
    <w:rsid w:val="00CB50A2"/>
    <w:rsid w:val="00CB626E"/>
    <w:rsid w:val="00CB7D16"/>
    <w:rsid w:val="00CD2B8A"/>
    <w:rsid w:val="00CD69B9"/>
    <w:rsid w:val="00CE1E48"/>
    <w:rsid w:val="00CF0F72"/>
    <w:rsid w:val="00CF195D"/>
    <w:rsid w:val="00CF3195"/>
    <w:rsid w:val="00CF6BF2"/>
    <w:rsid w:val="00CF7BF4"/>
    <w:rsid w:val="00D0731B"/>
    <w:rsid w:val="00D15CAE"/>
    <w:rsid w:val="00D31462"/>
    <w:rsid w:val="00D3405D"/>
    <w:rsid w:val="00D34400"/>
    <w:rsid w:val="00D4158D"/>
    <w:rsid w:val="00D42917"/>
    <w:rsid w:val="00D55B49"/>
    <w:rsid w:val="00D60889"/>
    <w:rsid w:val="00D65B1A"/>
    <w:rsid w:val="00D70A93"/>
    <w:rsid w:val="00D728E7"/>
    <w:rsid w:val="00D73403"/>
    <w:rsid w:val="00D73456"/>
    <w:rsid w:val="00D764B1"/>
    <w:rsid w:val="00D80E94"/>
    <w:rsid w:val="00D84E51"/>
    <w:rsid w:val="00D95CAE"/>
    <w:rsid w:val="00DA6140"/>
    <w:rsid w:val="00DA7830"/>
    <w:rsid w:val="00DC262F"/>
    <w:rsid w:val="00DC3EBF"/>
    <w:rsid w:val="00DC51ED"/>
    <w:rsid w:val="00DC53D8"/>
    <w:rsid w:val="00DD3C6F"/>
    <w:rsid w:val="00DD778C"/>
    <w:rsid w:val="00DF34EB"/>
    <w:rsid w:val="00DF5FD0"/>
    <w:rsid w:val="00E01E87"/>
    <w:rsid w:val="00E1039B"/>
    <w:rsid w:val="00E1748D"/>
    <w:rsid w:val="00E22FFD"/>
    <w:rsid w:val="00E269F2"/>
    <w:rsid w:val="00E523A2"/>
    <w:rsid w:val="00E53DC0"/>
    <w:rsid w:val="00E63AC9"/>
    <w:rsid w:val="00E63B10"/>
    <w:rsid w:val="00E76E14"/>
    <w:rsid w:val="00E82F6E"/>
    <w:rsid w:val="00EA316E"/>
    <w:rsid w:val="00EA4C38"/>
    <w:rsid w:val="00EB0A49"/>
    <w:rsid w:val="00EC162F"/>
    <w:rsid w:val="00EC311C"/>
    <w:rsid w:val="00EC3C8A"/>
    <w:rsid w:val="00EE1BE3"/>
    <w:rsid w:val="00EE6F68"/>
    <w:rsid w:val="00F02572"/>
    <w:rsid w:val="00F23531"/>
    <w:rsid w:val="00F367B9"/>
    <w:rsid w:val="00F43FF0"/>
    <w:rsid w:val="00F75AE7"/>
    <w:rsid w:val="00F76A94"/>
    <w:rsid w:val="00F77BFD"/>
    <w:rsid w:val="00F941AA"/>
    <w:rsid w:val="00F96523"/>
    <w:rsid w:val="00FA4841"/>
    <w:rsid w:val="00FA5A48"/>
    <w:rsid w:val="00FA6149"/>
    <w:rsid w:val="00FB2341"/>
    <w:rsid w:val="00FB604E"/>
    <w:rsid w:val="00FB6437"/>
    <w:rsid w:val="00FC367B"/>
    <w:rsid w:val="00FC46EC"/>
    <w:rsid w:val="00FD72BE"/>
    <w:rsid w:val="00FD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56827E"/>
  <w15:chartTrackingRefBased/>
  <w15:docId w15:val="{8724E1FB-5D1D-446B-93B9-FE18761E6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005"/>
  </w:style>
  <w:style w:type="paragraph" w:styleId="Heading1">
    <w:name w:val="heading 1"/>
    <w:basedOn w:val="Normal"/>
    <w:next w:val="Normal"/>
    <w:link w:val="Heading1Char"/>
    <w:uiPriority w:val="9"/>
    <w:qFormat/>
    <w:rsid w:val="00777D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7D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7D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D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D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D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D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D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D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D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77D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77D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D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D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D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D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D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D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D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7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D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7D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D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7D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D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7D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D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D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D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7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22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02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02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02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27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1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4CE"/>
  </w:style>
  <w:style w:type="paragraph" w:styleId="Footer">
    <w:name w:val="footer"/>
    <w:basedOn w:val="Normal"/>
    <w:link w:val="FooterChar"/>
    <w:uiPriority w:val="99"/>
    <w:unhideWhenUsed/>
    <w:rsid w:val="00821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4CE"/>
  </w:style>
  <w:style w:type="paragraph" w:customStyle="1" w:styleId="EndNoteBibliographyTitle">
    <w:name w:val="EndNote Bibliography Title"/>
    <w:basedOn w:val="Normal"/>
    <w:link w:val="EndNoteBibliographyTitleChar"/>
    <w:rsid w:val="00312FD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2FD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2FD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2FD2"/>
    <w:rPr>
      <w:rFonts w:ascii="Aptos" w:hAnsi="Aptos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312FD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4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glossaryDocument" Target="glossary/document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8EE0E0-A100-4BF2-87DE-EC3845B9B5ED}"/>
      </w:docPartPr>
      <w:docPartBody>
        <w:p w:rsidR="00236AE8" w:rsidRDefault="00114FB3">
          <w:r w:rsidRPr="0099382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FB3"/>
    <w:rsid w:val="000964DC"/>
    <w:rsid w:val="00114FB3"/>
    <w:rsid w:val="001F2F3A"/>
    <w:rsid w:val="00236AE8"/>
    <w:rsid w:val="004B59AA"/>
    <w:rsid w:val="00542624"/>
    <w:rsid w:val="00CB7D16"/>
    <w:rsid w:val="00D04E3B"/>
    <w:rsid w:val="00DF5FD0"/>
    <w:rsid w:val="00E218CC"/>
    <w:rsid w:val="00E63AC9"/>
    <w:rsid w:val="00F3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14FB3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CF1C497B75B24380582C5AA44D13BE" ma:contentTypeVersion="17" ma:contentTypeDescription="Create a new document." ma:contentTypeScope="" ma:versionID="3085652b715ba1a7497eda610e35ae67">
  <xsd:schema xmlns:xsd="http://www.w3.org/2001/XMLSchema" xmlns:xs="http://www.w3.org/2001/XMLSchema" xmlns:p="http://schemas.microsoft.com/office/2006/metadata/properties" xmlns:ns2="0d0a3565-ad85-4307-a793-dbb5fb7a5c07" xmlns:ns3="22865c5c-7d1e-4c34-becb-11036565b6f0" targetNamespace="http://schemas.microsoft.com/office/2006/metadata/properties" ma:root="true" ma:fieldsID="e142a68317eef687f66cfbcfcf520f52" ns2:_="" ns3:_="">
    <xsd:import namespace="0d0a3565-ad85-4307-a793-dbb5fb7a5c07"/>
    <xsd:import namespace="22865c5c-7d1e-4c34-becb-11036565b6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a3565-ad85-4307-a793-dbb5fb7a5c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65c5c-7d1e-4c34-becb-11036565b6f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96a818b-fc2b-4416-a9ff-9c9c797eaeb4}" ma:internalName="TaxCatchAll" ma:showField="CatchAllData" ma:web="22865c5c-7d1e-4c34-becb-11036565b6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865c5c-7d1e-4c34-becb-11036565b6f0" xsi:nil="true"/>
    <lcf76f155ced4ddcb4097134ff3c332f xmlns="0d0a3565-ad85-4307-a793-dbb5fb7a5c0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75FF589-6D7D-4A52-896F-BF58E48733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0a3565-ad85-4307-a793-dbb5fb7a5c07"/>
    <ds:schemaRef ds:uri="22865c5c-7d1e-4c34-becb-11036565b6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58D873-95AA-4DBE-B3DA-0302D06980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E36AC0-64B5-43E4-BAE1-1DCB3CE3219D}">
  <ds:schemaRefs>
    <ds:schemaRef ds:uri="http://schemas.microsoft.com/office/2006/metadata/properties"/>
    <ds:schemaRef ds:uri="http://schemas.microsoft.com/office/infopath/2007/PartnerControls"/>
    <ds:schemaRef ds:uri="22865c5c-7d1e-4c34-becb-11036565b6f0"/>
    <ds:schemaRef ds:uri="0d0a3565-ad85-4307-a793-dbb5fb7a5c07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2</TotalTime>
  <Pages>14</Pages>
  <Words>2826</Words>
  <Characters>13018</Characters>
  <Application>Microsoft Office Word</Application>
  <DocSecurity>0</DocSecurity>
  <Lines>3241</Lines>
  <Paragraphs>2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ring, Bianca</dc:creator>
  <cp:keywords/>
  <dc:description/>
  <cp:lastModifiedBy>Wiering, Bianca</cp:lastModifiedBy>
  <cp:revision>308</cp:revision>
  <cp:lastPrinted>2026-02-03T09:09:00Z</cp:lastPrinted>
  <dcterms:created xsi:type="dcterms:W3CDTF">2025-05-27T07:40:00Z</dcterms:created>
  <dcterms:modified xsi:type="dcterms:W3CDTF">2026-04-14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CF1C497B75B24380582C5AA44D13BE</vt:lpwstr>
  </property>
  <property fmtid="{D5CDD505-2E9C-101B-9397-08002B2CF9AE}" pid="3" name="MediaServiceImageTags">
    <vt:lpwstr/>
  </property>
</Properties>
</file>